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5672F5" w14:textId="77777777" w:rsidR="004B2681" w:rsidRDefault="004B2681" w:rsidP="004B2681">
      <w:pPr>
        <w:rPr>
          <w:rFonts w:cstheme="minorHAnsi"/>
          <w:b/>
          <w:bCs/>
        </w:rPr>
      </w:pPr>
      <w:r>
        <w:rPr>
          <w:noProof/>
        </w:rPr>
        <mc:AlternateContent>
          <mc:Choice Requires="wpg">
            <w:drawing>
              <wp:inline distT="0" distB="0" distL="0" distR="0" wp14:anchorId="177E7A54" wp14:editId="6A279EE9">
                <wp:extent cx="5943600" cy="3156980"/>
                <wp:effectExtent l="25400" t="25400" r="25400" b="18415"/>
                <wp:docPr id="9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3600" cy="3156980"/>
                          <a:chOff x="0" y="0"/>
                          <a:chExt cx="7686140" cy="3333399"/>
                        </a:xfrm>
                      </wpg:grpSpPr>
                      <pic:pic xmlns:pic="http://schemas.openxmlformats.org/drawingml/2006/picture">
                        <pic:nvPicPr>
                          <pic:cNvPr id="10" name="Picture 10">
                            <a:extLst>
                              <a:ext uri="{FF2B5EF4-FFF2-40B4-BE49-F238E27FC236}">
                                <a16:creationId xmlns:a16="http://schemas.microsoft.com/office/drawing/2014/main" id="{47672A91-A8BB-4296-9FCC-D17810F87BC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t="40927" b="-1845"/>
                          <a:stretch/>
                        </pic:blipFill>
                        <pic:spPr>
                          <a:xfrm>
                            <a:off x="0" y="0"/>
                            <a:ext cx="7686140" cy="3333399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</a:ln>
                        </pic:spPr>
                      </pic:pic>
                      <wps:wsp>
                        <wps:cNvPr id="11" name="Oval 11">
                          <a:extLst>
                            <a:ext uri="{FF2B5EF4-FFF2-40B4-BE49-F238E27FC236}">
                              <a16:creationId xmlns:a16="http://schemas.microsoft.com/office/drawing/2014/main" id="{062906C0-CC1D-4047-8679-C197C23AAC4B}"/>
                            </a:ext>
                          </a:extLst>
                        </wps:cNvPr>
                        <wps:cNvSpPr/>
                        <wps:spPr>
                          <a:xfrm>
                            <a:off x="4774113" y="2615760"/>
                            <a:ext cx="511099" cy="506595"/>
                          </a:xfrm>
                          <a:prstGeom prst="ellipse">
                            <a:avLst/>
                          </a:prstGeom>
                          <a:noFill/>
                          <a:ln w="19050">
                            <a:solidFill>
                              <a:srgbClr val="FF000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53506E6" w14:textId="77777777" w:rsidR="004B2681" w:rsidRDefault="004B2681" w:rsidP="004B2681">
                              <w:pPr>
                                <w:rPr>
                                  <w:rFonts w:eastAsia="Times New Roman" w:cs="Times New Roman"/>
                                </w:rPr>
                              </w:pP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77E7A54" id="Group 2" o:spid="_x0000_s1026" style="width:468pt;height:248.6pt;mso-position-horizontal-relative:char;mso-position-vertical-relative:line" coordsize="76861,33333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DjZYDYAMAAEgIAAAOAAAAZHJzL2Uyb0RvYy54bWycVm1v2yAQ/j5p/wH5&#13;&#10;e2s777aaVFO7VJOqNWo37TPB2EbFgIC8/fsdYLtp07VdI8UBc3fc89xzkIvLfcPRlmrDpJhH6XkS&#13;&#10;ISqILJio5tHvX8uzWYSMxaLAXAo6jw7URJeLr18udiqnA1lLXlCNIIgw+U7No9palcexITVtsDmX&#13;&#10;igpYLKVusIWpruJC4x1Eb3g8SJJJvJO6UFoSagy8vQ6L0cLHL0tK7F1ZGmoRn0eQm/VP7Z9r94wX&#13;&#10;FzivNFY1I20a+BNZNJgJ2LQPdY0tRhvNTkI1jGhpZGnPiWxiWZaMUI8B0KTJCzQ3Wm6Ux1Llu0r1&#13;&#10;NAG1L3j6dFjyc7vSiBXzKIuQwA2UyO+KBo6anapysLjR6kGtdPuiCjOHdl/qxv0CDrT3pB56Uune&#13;&#10;IgIvx9loOEmAewJrw3Q8yWYt7aSG2pz4kfp76zmdzCbpqPMcwifLXFZxt3Hs8uvTUYzk8G1ZgtEJ&#13;&#10;S++rCbzsRtOoDdJ8KEaD9eNGnUFBFbZszTizBy9OKJ1LSmxXjKx0mDwRngKywDgsu10RvAF4zsVZ&#13;&#10;BR/sMN1K8miQkFc1FhX9ZhToGrrNk/HcPHbTZxuuOVNLxjnS0v5htn6osYIqp16ubrHFCk3xQlSv&#13;&#10;0BUEey3JpqHChg7UlANsKUzNlImQzmmzpiAo/aPwGeLcaHIPGbvuGyXZYBoh6L2zdDYaOwSwbjW1&#13;&#10;pHaldel3GQcqDCjvo1p7VzHApjb2hsoGuQEkCXl5JvD21tggrs7E7coF2gFZWTJOvJmRnBWOTp+3&#13;&#10;O6XoFddoi+F8sftQEQD0ZAVi5aIFFqB4jIDTtRcceqYrAMxOSvBffe0rC1m6sEcySzuZ3UGWKPU5&#13;&#10;tiZ9V5v8HzSPptNRmg4jBM07mKTj6aRt3r690zSBtvTdPU4m48zXtG/RE8IpB8kZ+hbnQjqCvTLe&#13;&#10;pl9X65785TKBT3s8vMK/Qxww+pE9cBrqe09LOP/goBqEAj+vKSYEhB6axdS4oKHU4+PNOg9/MnEB&#13;&#10;AV3kEjD0sdsAnWUI0sUOqmvtnSv1F1fv3CrvLefew+8she2dGyakfg0ZB1TtzsEe0j+ixg3tfr0H&#13;&#10;Ezdcy+IAF4W2/EqGqxQLUks4NIjVPo6zAjH7KP668nS0V6u7D4/n3urpD8DiLwAAAP//AwBQSwME&#13;&#10;CgAAAAAAAAAhAAsu09QdSwEAHUsBABQAAABkcnMvbWVkaWEvaW1hZ2UxLnBuZ4lQTkcNChoKAAAA&#13;&#10;DUlIRFIAAAPsAAADUQgCAAAA9u+hdAAAAAFzUkdCAK7OHOkAAP/KSURBVHhe7J0LnFZVuf8hKfAS&#13;&#10;M95mIGWGUIY0GW9hknDMFC8BXhIvDZgCnTxAR4X+yeWUgHUA64SXI5AmgxZMauAVNAVND5goXsE0&#13;&#10;BiMYJBxUYsjLTGX8v+NDq+1+b3veeS97v+/v5f3MZ7Pftdd61netvfdvrfWstTpu2bKlQ04+zS1/&#13;&#10;/dvf/rbfvvt07NjREnzv/Q/+8Y9/cOb9D5r32muvLp0/5QzZvXv3u++9/4lPfGLfffbm5N/+9vf3&#13;&#10;Pvjg0/vt+/77H3Tp3PmTn+zkC/nJT37SLidO/u6zdxcudyct6X332ee9998PcvneXbrsevfdfffe&#13;&#10;25uQpWiW7N2l8wfNLV332+8Tn+hoKZqd7jj2pNckyx3mdf7UJ712erPJr5/stBfx7LfvvqSS8SL6&#13;&#10;8MMPm/7y3qf33cebRwNF9t99/31+olCcqYbXSzIuc1+RGSKf8d44k9QKV0+S552MYGfG+YQkwsLO&#13;&#10;XRqQ0wDyj3/sjns72+3mraLURuLnXnYH3IDcIC0tf+W5YTc79yNmE+Hf//6h1/5OnfYiqtb75+NP&#13;&#10;ORcm1gy7B3kIWIqxj0cq9qc++Umv8d5IfJe4//I4dU8kDkjlL+/tuZ2TAM8U2CR3tzMekj6T7IFp&#13;&#10;D94CA5tGJdclIiACIhCQQMdt27YFDNrOYG/v2PmXd9+rPLQ7Oo+oeIiv/8PmPodVIhY53rqt8fCe&#13;&#10;FbwICfb2jj/3qjx067btLX/9Kyd54m9+Y9snP/XJQ7uVeSN5483tf/vr33p8ptuWP72Jvj/ogFKi&#13;&#10;5SR/LSTxuMs5SdI7du5yNiS5vNtBB76+qeGQ7uXY5ss1Lxh+evf95m5lB5KKpYgZRM5LeMMft+xf&#13;&#10;2pXzzgxn0mfKDnK5sLz3PLT7AaVdOenLpoUkR/arZc3SPeiA/S2bGfmAaNv2t3t/tgcCxZXIgaVd&#13;&#10;yw8+cPPWbZ/t8Rk775jzDnY2uFzbyf3229fMji2yWFNpubl8JakVAfPY0tLS+SM7C/JT2LlLo8jS&#13;&#10;AGL3Tuzt7H3smCXutrWfevb4zLbGt3nC8NiwAM1//St3d3NLC3c6v8Y+H3z12ZvBuGa48N5HE1e5&#13;&#10;e6S066e9xnsj8aXl/vun7W/bM3CPzS0tf9zyJ3c7J2KeBlgz8qAD9/dy8J70WeiMp3vCZ5KRP2j/&#13;&#10;ksIDm0Yl1yUiIAIiEJBAxx07dgQM2s5g6zduXvnMiy6S/fbd+8wvf4lXlJ1xv9r5/fbZZ+WzL37q&#13;&#10;U59EoL/73geHVR468IRjkfiEfPbl3619dQMHZQfuf/rJJ3baqxMhP9Pt4D69Ku1X/p5w9Oe9IauP&#13;&#10;7P3eex9YDAEvt2ADv3isRev92E+DTx3QvewgzvOC//UTvzUjMWn7O38moRd+93uvGXaMYl722CqO&#13;&#10;scciPO7zn8P4/Us+3bD1TS60bHLe5Qi58OiTq/nJrrJ8ZfDjjLc4LVOcfHL1CyefeJwrHQfN2eAu&#13;&#10;JMsVh3T769//bnmJW2Q+g3mXuwwmrxVBcrpr166uXbsGCRnFMIWduzRKJA0gdhP1O+bzdsO6j6+e&#13;&#10;e6ulXdKtvDU8Nx0hX3xlPa10hDsPBPu1z+E9Yx8O1Oc/vfmWe1h5k4trhgv/1o4/r3npdzzQrOXs&#13;&#10;AvNw8Bpv993JJx5PXnxpuf/+oeENrw08dp5c/bz3YRsXexpgiYcnQ8mn9/Ny8FLFpPWvb3KZcj9x&#13;&#10;ocsFx4585SHdCg9sGpVcl4iACIhAQAId33vvvYBBcxnsr3/928J7H/rcYT2/9IWjc5mu0kqbQL6K&#13;&#10;7K233jr44IPTNjvkFxZ27tKAnwYQPNbm3nH3uWd+papXhTdFq7GcGXHeV2l8/va5l5c9vuo/L7uo&#13;&#10;20da/95f/+bR/3v6kq8N5hFkMTS9+577NTbwn5t2Ec9za1/9/R82WYS+3MWa4T1jx717VZ535imW&#13;&#10;+oaNm8deeiHuNF4jzarx3xxBXrDBm5b7L40NohpwwrFxLU/EPA2wRFW/seH62xaaPfzXkO5f0tVy&#13;&#10;gUm/uGfZ6f/Wn/96f3pz+9v/e/tdJfvtSwZxpyTYqmdfdMe+Uog62DQquS4RAREQgYAEOv71r38N&#13;&#10;GDSXwfDK+PFPf35c3yO+espJuUxXaaVNIF9F9qc//ekzn/lM2maH/MLCzl0a8NMA0vSXdyfP/N9X&#13;&#10;X/+jN7mac8781vCvcebWRffU3f9rDsoPOuDH/3UVw0oW7OVX62fcXOvOEGz7Ozu++x/f6PypPVN3&#13;&#10;HvrNUz+ad4cFPm3ACfYTJ19Y95o3mEs0rhk3Tvt/Rx9ZZWHsDlqx6lmOjzz8szMn/yed3Bx7L5w+&#13;&#10;/vK7Hnz08hHnc5UvLe9/vZdccdlFy1c9O3ncSJe1uNjTAGvxMIr43f++ofHtPSO6Diw/mUl4/N//&#13;&#10;6JP81/3EJTPnLBg04ISbbr/Ll1m7qpDAplHJdYkIiIAIBCTQkflMAYPmMhiTtK75n7knHlf9tbO+&#13;&#10;kst0lVbaBGKLzM4sXdHqQeT9jK459zv/PiLthHwXMjO7R48emYotbPEUdu7SoC0gaUALckk2wN7z&#13;&#10;8OOrX1h77f8b6120AGM2NmydPOvmmZO+3avikCC2KYwIiIAIiEBcAh1ZTEBoRCC6BDZv3lxZ6Z+3&#13;&#10;EN3s+Cwv7NylUUwCkga0IJdkA+zdDz761HMvz5p8Bct5eW14fdOW7/zg+p98f/zhPQu2+R2EucKI&#13;&#10;gAiIQDsJtC4Uo48IiIAIiIAIZJYA/UOJOonUeZRZ1IpNBESgOAmoJ744y71wcp2NHsTw0Cns3KXB&#13;&#10;WUDSgBbkEoENQklhREAERCBUBNQTH6rikDEiIAIiIAIiIAIiIAIikJpAxnri77333tSpKYQIZJrA&#13;&#10;cccd98ILL2Q61rDEV9i5S4OygKQBLcglAhuEUhphzjvvvDSu0iUiIAIiEIRAxkR8kMQURgQyTqCw&#13;&#10;3QAKO3dpVAYBSQNakEsENgglhREBERCBUBGQO02oikPGiIAIiIAIiIAIiIAIiEBqAhLxqRkphAiI&#13;&#10;gAiIgAiIgAiIgAiEioBEfKiKQ8aIgAiIgAiIgAiIgAiIQGoCEvGpGSmECIiACIiACIiACIiACISK&#13;&#10;gER8qIpDxhQ+gVfWvTJp4iS+8+bNa2luKfwMK4ciIAIiIAIiIAJZIKDVabIAVVHmkEDOVtWoq6tb&#13;&#10;+/Jay9mIESOO6nuUHSPEaxfUbt60mePKnpWjRo7q/M9N5t0l7jyBn3vuuZMGnETgx1Y8Vl5e7uKJ&#13;&#10;yyxnuctIidE+WbhwYSyiXU275s6du3PnTn6qPrq6pqbGJecQlZaWjh07tmtJ1+SWRAtIRqgSSVyw&#13;&#10;1J/ly5f7khg0aNCpp51qtct+7dKly+jRo3tU9BDYJASoh/zqamaimzrJzZ6pslY8IiACIhCcwF7T&#13;&#10;pk0LHlohC4/Ajp27xkyecdTnDj+gtCSKuWtqakL/Zdty3vEkNGH8hDPPOrNPnz6LFi066KCDysrL&#13;&#10;SPfuu+9uaWnhp1NOOeXFl17c+MeNffv25bz3kg0bNrz22muc79Sp04b6DbfecuuKFSs2btxYXV1t&#13;&#10;kST65CZ3GaG3pWELWC6++OKa4TXdunVbvHjxYYcdVlJSYgq+orJi/ITxpw06bd1HH0OE0Hzt1dcm&#13;&#10;TJgweMjghi0Na55bU923GkSFASQjVIkkEdhevXrB0307duy4Y8eOc889lzYkdc+B/fDDD3/9619T&#13;&#10;01zbMq5hEappmQLr4qGNRIOnvFu5VctEN7UpeH615wAVe8VjK1LW2IxbqwhFQAREwBGQO01RVwYU&#13;&#10;/MgJU9dvbO1F1icRAd7WDZsbBg4YaDKITs2qPlVr17X2ynt/4tchg4fQVYzq4nxjYyP/tUu4lv9y&#13;&#10;km/9hvopU6bMum4WnaaFxHzlqpVgsYEF/nLMGY4bGhr4CwrLLAegMERr1qwZMmSI9b5zvmlnE62d&#13;&#10;QmKSkbwkAuuNHJ4rV640mBzXr693YPv16+dKISP2FFgk1MPlK5aXeLowEt3U27dvZzTJ3dQDBgwA&#13;&#10;hWpsgdUHZUcEokVAIj5a5ZVJa1e/sO6YMy7e3aHDwQfun8l4Cy4uhNGkyZOS+734Ms0l48eP9/ow&#13;&#10;NDc309npDda4vbFgUNFJSe7Ky8pdjuih5AznkewopM6dWxszfDjAwYOf+OzusJuuejsPMXrrCVww&#13;&#10;TDKSkSRgXfyEWbpsqWtBARbCFRUVDmxba29GLI9EJKBbVLeIulpZWZnSYMB27NDR1Vja5xyrxqbk&#13;&#10;pgAiIALZIyARnz22oY75g+aWuvsevnvedbOvmRBqQ8NnnHXUmWA16UlfqU1R5QDfnrKyj3nImMZC&#13;&#10;JaDpCV/Vu2rGjBlMbEUB0AVIbOHLYpstwqGIfnRc/L1XcobznLQD+8lCIn18ksh+LaSGTZshxrsg&#13;&#10;CVgXnM7gxjcbGe3Zw/CjVhMDPjZ/etrUafTNZ8SYwotk1apVZMr61N0n0U3NDUuz0zXFrX2lGlt4&#13;&#10;tUI5EoEIEZCIj1BhZdLUvbt0vunaq088bo8PaCajLui4rOsOkeRe/EyG4+0+depUBBNZHzNmjNf5&#13;&#10;GO9kfvJqLOYd4kvDd/DgwfTWp5zKGXWc1iVMM8YygguNzXDVJ1ME8OyiG9477MM06/r6eqtmAwcO&#13;&#10;nD9/vnR8LG2YPLvmWece4w0Q96amcU4TnZpsLXbaTjadXR8REAERyBeBPIh4/LAvGz/19U156By6&#13;&#10;68FHr7jmR3RC5wu30o00AZvZRkfy8JrhptTpR581cxa98iaYOPB1fKIGOM/yIAgp5s9FOvvpGU8r&#13;&#10;hWVnGLuwjuHmlmbW6kkvKl0VS8DGhXAI8f4E4fO/dr6dobXJlE2bn6CPI2DjYyf0OyF23Z5ENzW3&#13;&#10;PGtPEYO12Gk7sdSSkIqACIhAHgnkWsRrJmUeC1tJt4eAU/DelRDpV/b2yptgohPUl5B3Lmx7bAjt&#13;&#10;tXi6w8HnH+xc4W1SwZ6O4QEDzfHG55xgWfN61Yc2s7k0LDlYLLF5w84DPtY2c93Opc2RSItZqoyP&#13;&#10;sSiNtS1ZPZYvDXKbb53opgYmQ21Wk2km+eaBRCLjMlIERKCQCORUxGsmZSFVnaLKi1tdLqADDCP1&#13;&#10;M2fOLB4fhj2T/DxTdemnRDty3ofCiU5+ZZqg8zDeM9Pg4171RVXH4mY2CVgL75s3zJmqqipmUf9r&#13;&#10;EkLMnGNRhQDt6mnTp5kc50ufOl+amknc26yH3o2n2WI10BZPERABEcgXgdyJ+DbNpCQwfi94vxgX&#13;&#10;fG/OHjXeeeDMnLOAr/3EQcUXv8q3/zmXeV10aDDYeb4uHi9lTvKTiydfBaB0I0FgyT1LsNO7kZOZ&#13;&#10;zfp99Cvb9Dg+HNC9x3vd5z7Li59V/9zUw0hkua1GkjvyaBLHm19DYe4cyKClS5cCDanElwP+a1N7&#13;&#10;8W2g+7N3795tTbfgwycCaxlnYqU1lhwH5CkDHW4SgquTBQ8qUxlMdFN7J7x6Z6tnKl3FIwIiIAJt&#13;&#10;JZCHHVuR2hOunc2iKIf3TLaJICL7qTUvXTflSqZgcvzdH97AUipMxDSHnMnfHnX0kVUTZ9zYvfzg&#13;&#10;yeNGkm1U+/jpP/nFjT8gWsLX3fvwgtnTDyjtauFrzjvroqGnuzgfWP7kDbfVWeC2Iiuw8AGLI7S5&#13;&#10;zt4WnihRJCbOM/QW49FO76YXgtuE1bsdqXfbUe/mjgF3zYyFnL3cZaRAHSLrvwyyY6vbUtQM0I6t&#13;&#10;cQsiIFirY6x3ZLu0ej8ObMC6F/KalpHqalXUbmpfj7tvx9YgN7Vv7+FMWah4REAERCA4gfCKeCcu&#13;&#10;D+lW9sObbju88tA3396BXkesz7y5FoG+Y2fTD2+8bfbU76DULcPWrX7V6BrEfc25Z7mlV9wly1eu&#13;&#10;pmFw7Of73Fp3rxS8QZOID3635D5kkUir4GAFJDirNoUU2DbhUmAREAERCAOB3LnTtDW3aPeeh3Z/&#13;&#10;e8dOXGv+8u57R/Tutf71TXSrb9667cTjqxHu/PT4b9ewXZFzm5n381+RCuE3v7HtwjET3XmOXer3&#13;&#10;PfLE1Nm3lB24/wGeLfraalshhWcs4oHa6zUiUUhlqryIgAiIgAiIgAgUPIHwini8aHCV+c3Tz9Vv&#13;&#10;3MwBzjOHdC97Y1sjXemn9P8CBYOap0/9pUfubHjmIfelq54e+u3v/BnfG+/5+2uvtw572gZLb7+x&#13;&#10;8tDutyxq9XLWRwREQAREQAREQAREQAQiRyC8Ih6UiPXVz69lY1EO0PTVR/TGqX3TG9sOOqCUXysP&#13;&#10;6Y5YR7L7oNPFTkc7Ej9uYfQ7+sjen63A2YZue9xsIldgMlgEREAEREAEREAEREAEQi3iq3q1bgqz&#13;&#10;5uVXnWr/xZJl+NjQm855+uZR5DfV/tI2b8LT5pxR41H59LgzjZV5q97VbHx7POEuP+YbF+Bbz1Wq&#13;&#10;BCIgAiIgAiIgAiIgAiIQLQKhFvHIcdzfUeqm2tH0+M+c1O8YeuX5L39Zu4aDPiefh/s7zvG2BA1n&#13;&#10;+HvVN2u+ctHl5ha/rfEtW+XGWzaXD2/d0XDa7J9qA9doVVlZKwIiIAIiIAIiIAIikIfVaQRdBDJI&#13;&#10;oLBX1Sjs3KVRDQQkDWhBLhHYIJQURgREQARCRSDUPfGhIiVjREAEREAEREAEREAERCAkBPLcE8/U&#13;&#10;Uu/6j14otrVTSDBFzgz61SJnswwWAREQgQIjUFnZOrNLHxEQARHIBoE8i/hsZElxFhWBwnYDKOzc&#13;&#10;pVFRBSQNaEEuEdgglBRGBERABEJFQO40oSoOGSMCIiACIiACIiACIiACqQlIxKdmpBAiIAIiIAIi&#13;&#10;IAIiIAIiECoCEvGhKg4ZIwIiIAIiIAIiIAIiIAKpCUjEp2akECIgAiIgAiIgAiIgAiIQKgIS8aEq&#13;&#10;DhlT+AReWffKpImT+M6bN6/lo82G9REBERABERABERCBthLQ6jRtJabw4SKQs1U16urq1r681jI/&#13;&#10;YsSIo/oeZccI8doFtZs3ta7pWdmzctTIUZ3/uTewu6S0tHTs2LFdS7oS+LnnnjtpwEkEfmzFY+Xl&#13;&#10;5S6euFhzlrsMFuqWhi2LlywePWo0+bVoOTN//vzm5uYgiJJbEkUg7WdLw2/hwoWxdY8zsXUseZ1M&#13;&#10;ZExxgnU0wMhxTU1NypvaAuxq2jV37twhQ4Ykv3/bX/SKQQREQASSEFBPfPFWj7sefLTii1+1L8fF&#13;&#10;CyJAznnHNzU1TZ8+fdZ1s8aNG7d48WJ0lV235J4l/OUnPu6/HKDRGzY3TJkyhUsqKisW1S1CwaPv&#13;&#10;0bLWE798+fIAKUcsiOl17wiDnRk2bBgc+JaUlNDmsQBxEUUsw9k3t7VRtHgx7Ubo8ZdjzphSZzDH&#13;&#10;VUtXx6xVaXWSS6p6Vzng2Tc2kilwL7v2efKb2mVv6bKlO3fujGRuZbQIiEABEZCIL6DCbEtWUO11&#13;&#10;9z780iN3NjzzEH85lo5PxI9eN+T4wAEDrYu9R0WPqj5Va9e19sojp+jCHDJ4CD/x5YD/chIhVb+h&#13;&#10;vl+/ftYbzfmmnU0bNmwgKs6bsh80aFBbSiwCYRHlc+bMQaZ7ba2vry/vVt67d287CUbUz/bt20Gx&#13;&#10;Zs0a+jJ9iCKQz9yauHLVSuqb9fjyl2POcEx1anyz0eqeFyxsIezODxgwwALn1urIpEY9XL5ieUnp&#13;&#10;vyqt93733tQuS4h+bvMuXbpEJpMyVAREoEAJSMQXaMEmzdYHzS1PrXmp5ryzDihtlZj85ZgznC9G&#13;&#10;HKnyjMqcNHlS3HFz+kE7dujoZGtZWRmeM5xMFWXr743bG4MEi0oYpA8NG4YpfI2TU087dcyYMc7F&#13;&#10;yGUHSrs77HbogExfcmNjQTFpf9nRGgRUeVm5i6q6bzVnOA8rWkdUOfuJtuXkyZP566uTkAeywMYt&#13;&#10;CzAyRAbS4Puq0kR/cOmDQ4cMlYhvf/VWDCIgAu0kIBHfToCRvHzvLp1vuvbqi4aeHknr8220ddSZ&#13;&#10;rkIb0YfXuXNrV6j7cBLlhBsDPc0E5jwH/K2oqECqcn7GjBm40yCt6AK0AAXwIWvjx49HRCbPCx3z&#13;&#10;1uzxaU27qsAaNu0v1paWFsZwmDvhjYoznIcVGFetWmXeWbNmzrK6xElaR64lac0AgY1bFtDjvA1W&#13;&#10;uI+1JxnuMKcvDmiZW2OJMzjSnNDvBO7l9heuYhABERCBdhKQiG8nwEK43Drmu5cfjLgvhPxkMw/W&#13;&#10;dYdw9734Y9OkBxp3GtPruNAgcM1vhPPmHT548GB3Mpsmhyhu/BCYCeBcaEJkWTRNMU9uq07oTqZa&#13;&#10;ouNtOAitaRoURxqbda2PjwB96s+uedb5HXl/ZYYrbaGpU6dy83LeDSXFFf0CKwIiIAL5IiARny/y&#13;&#10;IUr3hvl1m9/Ydvnw80NkUyhNsSmD9IMOrxke6x/iNdkmHdL9aQILR3AEgZsLG8rMZd0oW2IFZxst&#13;&#10;6JEp1tVHV9MmtNgQo/xlzIeayRJJHJsGxceJYJlKsWDicX3qsWNHNIQY1mCozW5eDqZNnYbiTyL6&#13;&#10;CwaLMiICIhAtAhLx0SqvzFs7c86CBx598ifXTDD/eH0SEXAK3haLtGD4OZhvg/cqTtL9yXnTVXyQ&#13;&#10;rQgpmwtbnB+n4J3o9Hl97OHpcf4uHlCoQ2Ri3N0D8NRi2Mfn0R7rwQUrC2nQ0PF0HpsGPf9r5/u8&#13;&#10;6osHbJKcMv2XacGMCxl2xjT4mksSDSHvUBtjbsw9wA2MDzc1U7cJzwgbs4dplNralPqIgAiIQF4I&#13;&#10;SMTnBXtYEjUF/4sbf3B4zxSuzGGxOE92uGX7fA4wPiVqC4P4lmfJk8khStYUPMsjOgWPcVDCOd65&#13;&#10;bu+ZafBx5+8Q5SGbptAZPG36NNPcvknAe6aleuZA0xQEHefdDFczzXnPW0eyG/axOllVVZXNHEQv&#13;&#10;bi9zsNPG5sv8ddc+j82Sc4QjPAtM4bNElXZLy0cPgSwWARGIPgGJ+OiXYbo5QMGvfn7tsjtukoJP&#13;&#10;idAWg/du5GSXIAVY18L8j22Anv9ykhUV6czjvxbMFqJGdaVMqPACuGXOfV40qCXmDCxdutSmY8IK&#13;&#10;Ym4lysLjkHaO8MWqX19vopy/HHOGY2NlXtoGkL82edrNy/TWybQNKLYLqZb0uDuwHNBnr1ZQsVUD&#13;&#10;5VcEIkFAO7ZGopgyb6StE79g9vSoe9Fkb6dJBBMSE+cZeovdhqOuJNzmrIl2bPWeZzW60aNHp1y5&#13;&#10;JbaYs5e7jFQph8jbf+k76d3p1iXqtryNu+FoEttCDiQjVE2sW90zsIl2bPXWMbcrMOG95+lgDtJb&#13;&#10;XJxgXXn5dmy1DVltOycvWBdeO7ZmqqorHhEQgfYQkIhvD72oXrtj566RE6a++Lv13gwc+/k+UdT0&#13;&#10;hS0+Cjt3adw/ApIGtCCXCGwQSgojAiIgAqEiIBEfquKQMW0mUNjio7Bz1+bC7tBBQNKAFuQSgQ1C&#13;&#10;SWFEQAREIFQE5BMfquKQMSIgAiIgAiIgAiIgAiKQmoBEfGpGCiECIiACIiACIiACIiACoSIgER+q&#13;&#10;4pAxIiACIiACIiACIiACIpCagER8akYKIQIiIAIiIAIiIAIiIAKhIiARH6rikDEiIAIiIAIiIAIi&#13;&#10;IAIikJqARHxqRgohAiIgAiIgAiIgAiIgAqEioCUmQ1UcGTOGBeMyFpciEgEREAERSIsAWzindZ0u&#13;&#10;EgEREIHUBCTiUzNSiDATKOz1rQs7d2nUKwFJA1qQSwQ2CCWFEQEREIFQEZA7TaiKQ8aIgAiIgAiI&#13;&#10;gAiIgAiIQGoCEvGpGSmECIiACIiACIiACIiACISKgER8qIpDxoiACIiACIiACIiACIhAagIS8akZ&#13;&#10;KYQIiIAIiIAIiIAIiIAIhIqARHyoikPGFD6BV9a9MmniJL7z5s1raW4p/AwrhyIgAiIgAiIgAlkg&#13;&#10;oNVpsgBVUeaQQAZX1airqysvKz/1tFPjmo/4Xrhwof00YsSIo/oe5Qvmvdwb2AWrPrr6/K+d/9xz&#13;&#10;z5004CROPrbisfLy8th4vNFmMHc5K5MtDVsWL1k8etToriVdLVEfjdLS0rFjx7pfDUXj9saampqU&#13;&#10;RkYRSMpMpQwA0vnz5zc3NxNy0KBB3ipKrVv78lrOe6nSOKxdULt5U+s6s5U9K0eNHNW5S+fkqRQq&#13;&#10;2IA3dZcuXUaPHt2jooejFBestyAIGXtVyqJUABEQARHIIAGJ+AzCjFhUr2/acsmV39/65nbsvnve&#13;&#10;dSce1zdiGfjI3EyJD3tn+xSSA2Iv72HDhqG5kaSLFy+O+8pPdLn3EgTr8uXLLea4jQFvKWQqdzkr&#13;&#10;WQOFuPHKdLJcv6E+kZQ0ILRwJOLjFpM1gayqeOuhKXUuMbBU4KamJo454z2fHL5LMXI1LUiVTn5T&#13;&#10;e+9KjpcuXWqVNhFYIHuDBTFAYURABEQgqwTkTpNVvOGN3BT89VO/0/DMQ4/fdcuMm2s5E15zs2nZ&#13;&#10;rqZds2bOql9fX1JakiidlatWVvWpsl5z/nLMGQuc8nICoA8GDhxIPx/HyNkpU6bMum4Wij+b2cpD&#13;&#10;3OjFOXPmlJT4MdLLzsnYzmDUEj5FK1euTEI+D9kIU5IgoqbRwrG6RxWi7q1d19r1vmHDhsY3G4cM&#13;&#10;HmJgBw4YuHPnzu0ffThw5wcMGGCBw5StrNuS8q7EAjDaXclx7969qYQNDQ1JwPJTY2MjwTp3TjGs&#13;&#10;kfXsKQEREAER+IiARHyRVoTn17129uknW+/74T179D++mjPFyWLNmjUVlRWTJ0/GISEuAYQUfZx4&#13;&#10;2rhfq/tWc8Y82lNevnTZUl78pqW8H6RtIQFHNqGKxo0b52ucxNJzuTZlCXntapmoJrS0tDTtbKK+&#13;&#10;uQCMV9iQBYKyvFt5WVmZ/YQYhSR/qZkdO3R0TSkkPscELqTKljIvKe9KYgCjz3fOKCUC2/pTguZo&#13;&#10;SnsUQAREQASyQUAiPhtUIxDnRUNPnzxupNfQjQ1bI2B3FkzkRZ7ckcOEFP7r3sQ5w3nOJL8c/wf6&#13;&#10;+Oklte5SBuurelfNmDGDia1Iq+UrlqN9s5CnPERJ1saPH+/1KjYjjB4OMzadl0EPl2V6l8eMGZPS&#13;&#10;XTsPmQlNkijy3R12Yw7cDCDDHWadCcpVq1b5wHKSS7hwD/+PmqAF1mJMWT4pb2pfDGCklvbr1y8J&#13;&#10;WGuO4nRnwKdNncbdndISBRABERCB7BGQiM8e28jEvPqFdQ88+uQFg0+LjMXRMbS+vp7uUgbrncnI&#13;&#10;C3xp+A4ePBjV653fGZ1stcFSdA8zMumet1yjk+bOnVswTZc2gEg3KNrR3LWhx0AH3kdOx9uUVgPL&#13;&#10;aJKBpW+eMSXGf2ykiOEOm+GqT1wCtloUjUxqprsZ44LdMypydLUBZ4YM0z+k41WvREAE8khAIj6P&#13;&#10;8POfNH7w/c+57MIxE3Gtwakm/wYVlgWoKDzg6Xov5s5m+uanTZ/m/BassxNvh8Iq6izmhsozfPhw&#13;&#10;05fAxI0betYKwlfegcUJ3sAS3qa3Tp06FXmKjxPBsmhfxKNmOAhFPn36dG5VJsJabuKCpQgmTZ7k&#13;&#10;Ru1omdM+d3NjIo5B5ouACESSgER8JIstU0Yj3J++/3bmthLhFdf86AMtWx6PLPPYcGr3eRUHmd9m&#13;&#10;UwyrqqoyVV4FEI/BLICM5CsLPrcuZ4YXLDoePyXrMGZVU9+MjnxZHuZ0IYbPW8PmhtgxokQ11iYb&#13;&#10;hDlTsk0ERKDgCUjEF3wRB8ogvjSb3thmy03q4yOwZ2qgZx4qvZtxl1vxXeibYlicYHFX8PrBx51g&#13;&#10;UJxkguTafGOcgzuXuAVSvLOrOe/A2sIsYLf41ZKMy9lWRnKOSd4wicDiOTNz5kznP5NkxnaQklUY&#13;&#10;ERABEWg/AYn49jOMZAwz5yzgG0nT82E0vXTMTzVhxF+bq5rSEC1IB6KKigr+Ov8ZW6vHO0kgJcZi&#13;&#10;DmA9xPjEWw8xChKfeHPQMobMyDQ+gDXaeH3gH4+bByqz1Z9+2VIW/4mdcFzMVMk7AMEITBPltg6s&#13;&#10;ucUnAmsNKuc/450LW+QwlX0REIF8Edhr2rRp+Upb6eaRwCc7dZo440ZWljy0ezleNP99021H9O51&#13;&#10;zukn59Gk9JKmkzLR0pBtivDDv3/44ksvHnjggb169bILEeu1tbXV1dXWE3/QQQex586KFSvWrl17&#13;&#10;8cUX967611xVAsdezsnVq1ez7dGxxx7bJku8gTOVu7QNSH6hF5ELSdcv03nRQzYTgL8wvP/++xFJ&#13;&#10;0Ouyd5fYXZ/WrVtHyL59U283FnIgmeLsBVtW3qodWYAferSFTjnlFPOD79SpE33GKx5bsWTxEn6i&#13;&#10;J95tsIU8pTLfd999TzzxBAo+yC5aBQk2+U3Nnf7hhx/eeeed0EPNM9kgOVgDzk1twHfs2OHbeDhT&#13;&#10;pa94REAERCAgAe3YGhBUAQZjURqmtFrGxnzjAt+Kk1HJcEHuNOngF3bu0qhjApIGtCCXCGwQSgoj&#13;&#10;AiIgAqEiIBEfquKQMW0mUNjio7Bz1+bC7tBBQNKAFuQSgQ1CSWFEQAREIFQE5BMfquKQMSIgAiIg&#13;&#10;AiIgAiIgAiKQmoBEfGpGCiECIiACIiACIiACIiACoSIgER+q4pAxIiACIiACIiACIiACIpCagER8&#13;&#10;akYKIQIiIAIiIAIiIAIiIAKhIiARH6rikDEiIAIiIAIiIAIiIAIikJqARHxqRgohAiIgAiIgAiIg&#13;&#10;AiIgAqEikLElJlmhLFQZkzEiIAIiIAIikF8CbLaVXwOUugiIQAETyJiIL2BGylqYCRT2+taFnbs0&#13;&#10;6pWApAEtyCUCG4SSwoiACIhAqAjInSZUxSFjREAEREAEREAEREAERCA1AYn41IwUQgREQAREQARE&#13;&#10;QAREQARCRUAiPlTFIWNEQAREQAREQAREQAREIDUBifjUjBRCBERABERABERABERABEJFQCI+VMUh&#13;&#10;YwqfwCvrXpk0cRLfefPmtTS3FH6GlUMREAEREAEREIEsENDqNFmAqihzSCDHq2psadiyeMni0aNG&#13;&#10;dy3p6nJZV1e39uW1/Le0tHTs2LH2EwK9dkHt5k2tS69W9qwcNXJU5y6dOfncc8+dNOAkTj624rHy&#13;&#10;8vKj+h6VhFaOc5eRcotFFBeFpRUXXYEBaT9VGn4LFy60eEaMGOGtM4kACmwQ7A5sly5dRo8e3aOi&#13;&#10;h121q2nX3Llzd+7cyXH10dU1NTV2PklNDpKcwoiACIhAZgnsNW3atMzGqNiiRWDHzl1jJs846nOH&#13;&#10;H1BaEi3Lzdqmpiakc24sR57Onz+/Y4eO/fr1Q5HbS/1nP/tZS0vLhPETzjzrzIYtDWueW1Pdt/rD&#13;&#10;v3+IgieAnUcTrHhsBee5akP9hltvuXXFihUbN26srq4uKy9LYnwuc5cRhrGIiPbuu+82RKeccsqL&#13;&#10;L7248Y8b+/bty3maMa+9+tqECRMGDxns0HXq1KmQgLSfKkgXLVp08cUX1wyv6dat2+LFiw877LCS&#13;&#10;kpJEdQ+AAhsEOwoemJdffvn5w84/6KCDlixZwv3IHWoKvqKyYvyE8acNOm3dRx9qrCn42Js6eY0N&#13;&#10;YonCiIAIiEB6BOROkx63ArkKBT9ywtT1G7VRV+oCRRjNmTMH8eQNumHDhsY3G4cMHmKafuCAgfTe&#13;&#10;bf/ow4E7P2DAAH4lMPqgfkP9lClTZl03a9CgQalTjVSIuIjQoIwnGAq+HPBfToJizZo1Q4YMsYEL&#13;&#10;zjftbAJRpHKcC2NXrlpZ1afKet/5yzFnrDrFrXsCG7BU1q5bO3DgQOt97927d0lpSUNDA8f2lwpp&#13;&#10;8XDQ2NhIjU10UwdMTsFEQAREIOMEJOIzjjQyEa5+Yd0xZ1y8u0OHgw/cPzJG58lQhBGv/HHjxvmU&#13;&#10;N2/38m7lZWV7etMRBJMnT+YvPeh02DvFj3jlmMBe8xu3f+y/ecpZxpJNhMiHAlaMnHCSz+4Oux0i&#13;&#10;pDx9nz5EGTMushHR+wuo8rJylwPGczjD+SR1T2CDFDhOMqeedurHbsmP7lDAIug7d25tlvPhAGcb&#13;&#10;q7Epb+og6SqMCIiACGSKgER8pkhGLJ4Pmlvq7nv47nnXzb5mQsRMz4e5SMzx48c7l1lnAkIcGbpq&#13;&#10;1Sqbqzpr5iy0LL9yEiHFW99CmhQjMPFU9a6aMWMGgQmzfMVyC18An4SIPi6JLKfoJJ8k2nO+sBo2&#13;&#10;7S9W3JAYoGDuhDcqznA+Ud0T2DSwcwtDFTc5roW2Ed5z835UBK3KPsFNnUZyukQEREAEMkJAIj4j&#13;&#10;GKMXyd5dOt907dUnHtfqmqxPewjYlFbcY/jSl4w3Lbrc+puXLltq68/g+WAzXPnQ+WeBBw8eTMPA&#13;&#10;O0G2PWbo2iIkELfuFSGH9mTZVotavnw5Ct5uxoqKCv5y81q0OH3ZDNckN3V7DNC1IiACIpA2gZyK&#13;&#10;+Nc3bel/zmUVX/wqX3w50jY67QvvevDRK675EZ3QacegC0XAR4DFK9ygvPnR8tbHf4blaDieOnUq&#13;&#10;EgFXHIIJnQhklkDcupfZJAo+NqYZ0KKePn06k1VY0of8IuVZY6phc4MNrzW3NLO6FOd1Uxd8ZVAG&#13;&#10;RSByBHIn4lHwl1z5/eunfqfhmYcev+uWGTfXciZyvGSwCCQhgPss3rQWgFf+mDFjrNP9/K+d7/Ns&#13;&#10;Lh6MPucEyzgnfc4Je857nL+LBxGTJqdNnRZ39wCrUb6pAl6PbUfJ1T2BTaPmcLcyKx3hbu5t6PhJ&#13;&#10;kyfZzct559GkmzoNtrpEBEQgewRyJ+KfX/fa2aefbP4bh/fs0f/4as5kL2OKWQRyQMDNMrS0nAcz&#13;&#10;UgD/eEbq7byta1FVVZUDk8KWhE9TGgpO8mGaoJs2ADEklM/5O2x5yZI9zLWYNn2aSUYafrbSkX32&#13;&#10;TIn2TBVgVAd0nE9U9wQ2SDHh58Zua6ynFBuYNtXMmTP5az/ZYjX42OimDgJWYURABHJJIHci/qKh&#13;&#10;p08eN9Kbt40NWxNlFY8X/F7wfrEA9NmfPWq867mfOWcBX/uJA/PPwVHH27WPu46d5+vi8SbHSX5y&#13;&#10;8eQSutIqGAKsTEdemBVnOTI/Wt73ttYKSwGiFfhyvrKyMnZebMFwSJIRck3ebXqAFwWI8EJeunSp&#13;&#10;9X0SgA5m46mPlwA9wfXr661ByF+OOcNxkronsCmrEK0gppivXLnSxDqVkKpobvHm+27reHrP66ZO&#13;&#10;SVUBREAEckwgP5s9obBvqv3l9674ZqINhj7ZqdOud997as1LX+7/BY6Xr3zmF0uWDT514KHdy1na&#13;&#10;fM7td11y/uAD9y/9zrWzP73fvvfc+j/j/334UX0Ou3zSf3+5//HEiUCf9/Nf/XrhnCn/OerSC4b+&#13;&#10;8MaffeITnyDA7+r/sOVPbw4aeOI9Dz9+w21198+ffc7pJ+eYeNiSg+cjTz59xsn9tdmTr2gQTLW1&#13;&#10;tbb/i/uJjuT6+nq32RP7vNAhykZOSxYvYf8meuLdjq1IBDY2uu+++5544glUrNv0sU0VIOSbPQVB&#13;&#10;RH69KJBHw2uG2/44vXr1Yo8nNtwxdOyDu+9++ybnE3IgbSrcJIG9YOlZZysidmyF0tq1a9n1qXdV&#13;&#10;a1MnSd0T2ERsvWCh9OGHH955552ARc2zZrxNbgFsn6o+nETWe8/7anLaN3WmKoniEQEREIGOu3ez&#13;&#10;UHjuPuYZv/XN7WO+cYGvY95nBCEnXDubBRAP6Vb2w5tuO7zy0Dff3sElNABm3ly7YPb0HTubfnjj&#13;&#10;bbOnfueA0tYlBfhYt/pVo2smzrix5tyz3NIr7pLlK1fTMDj2831urbv3Fzf+AK+e3OU8rCk5zhGl&#13;&#10;wc5BvE3DSre9dhV27tKgIyBpQAtyicAGoaQwIiACIhAqArlzp7FsoxSfvv925rZynHyhGLR7z0O7&#13;&#10;v71jJ641f3n3vSN691r/+ia6jTdv3Xbi8dUId356/Ldr2K7Iuc3Q+060hN/8xrYLx0x05zl20O97&#13;&#10;5Imps28pO3D/iHY8Z7z2UCIP1F4fUQWfcRqKUAREQAREQAREQAQiQSDXIt5BuWDwaZve2EaXfCJM&#13;&#10;LGTevfzg3zz9XP3GzRwcfWTVId3L3tjWSFf6Kf2/wFWoefrUX3rkTpoE7ktXPT3029/5M9sYec/f&#13;&#10;X3u9ddjTNlh6+42Vh3a/ZdGSSJSQjBQBERABERABERABERABH4HciXjvbNSAxYBYX/38WjYW5QBN&#13;&#10;X31Eb5zdkf4HHVBKDJWHdEesI9l9sdHFTkc7Ej9uKv2OPrL3ZytwtqHbPi9r1QfMu4KJgAiIgAiI&#13;&#10;gAiIgAiIQCICuRPxCHGnm/F4YWIrq0wm9+Ko6tXq67zm5Vedamd6Kz429KZznr55FDnx2OZNeNqc&#13;&#10;M2o8Kp8e95rzzmLeqnc1G5/rDu7yOOXjW89VqhwiIAIiIAIiIAIiIAIiEC0CuRPx6GZcXMxVvc/J&#13;&#10;5+Ehk3xiKxyR47i/o9RNtaPp8Z85qd8x9MrzX/5eN+VKDoiNOHGOR7uzkCVn+HvVN2u+ctHl5ha/&#13;&#10;rfEtQtpV7nP58PM5njb7p9rANVpVVtaKgAiIgAiIgAiIgAjkenUaEReBzBIo7FU1Cjt3adQEAUkD&#13;&#10;WpBLBDYIJYURAREQgVARyF1PfKiyLWNEQAREQAREQAREQAREILoE8twTz9RS7/qPXo743riF3qPL&#13;&#10;N1+W06+Wr6SVrgiIgAiIgBEo4F0sVMQiIAJ5J5BnEZ/3/MuAqBMobDeAws5dGnVPQNKAFuQSgQ1C&#13;&#10;SWFEQAREIFQE5E4TquKQMSIgAiIgAiIgAiIgAiKQmoBEfGpGCiECIiACIiACIiACIiACoSIgER+q&#13;&#10;4pAxIiACIiACIiACIiACIpCagER8akYKIQIiIAIiIAIiIAIiIAKhIiARH6rikDGFT+CVda9MmjiJ&#13;&#10;77x581o+2mxYHxEQAREQAREQARFoKwGtTtNWYgofLgIZXFWjrq6uvKz81NNOjZtDxPfChQvtpxEj&#13;&#10;RhzV9yg7RojXLqjdvKl1Tc/KnpWjRo7q/PG9gR9b8Vjj9saamhoL/Nxzz5004CSOOV9eXu7iiZto&#13;&#10;BnOXs2Lb0rBl8ZLFo0eN7lrSNRZR9dHVhsI+MF/78tpE6GJtjiKQ9pMH6fz585ubm4lq0KBBroru&#13;&#10;ato1d+7cnTt3cl5g43IOeFN36dJl9OjRPSp6pLypXY0tLS0dO3asq+TtL2XFIAIiIAJtJaCe+LYS&#13;&#10;K5zwdz34aMUXv2pfjgsnY2nlxL2b417dKkwXL0a7z7puFn855oyFXHLPEv5O/+jj/usiQakvX77c&#13;&#10;/Rd9jxSznnjv+bRMDuNFJje9IwzWyCkpKQEdiJqammBipsOc/3KSnwhgJPXxEaD1OGfOnGHDhkFp&#13;&#10;3LhxK1eu5AxhTMFXVFZwnq/xFFgvveQ3NRi5kUEKPfAuWrQIpMlvaqpuw+aGKVOmcAnkF9Ut0mCa&#13;&#10;blgREIE8EpCIzyP8fCaNaq+79+GXHrmz4ZmH+Mtx0ep43tyzZs6qX19fUlqSqEhWrlpZ1afKes35&#13;&#10;yzFnOEaz0jc8ZPAQ1DlfDviv6Xve7jjMILm80ZJW/YZ6EwF0qeazBmQhbSQOchM57o17+/bttFsg&#13;&#10;w0kQDRwwEALAAUVjY6Oh4yfO81+norJgXSSjBBQ1jV52q3t0FVP31q5rHbtoaGjgr4G1AwBS9wTW&#13;&#10;Wjgpb2owDhw40Hrfe/fuzX1qSBPd1JQFVbdfv37W+w7wpp1NGzZsiGTFktEiIAIFQUAiviCKsY2Z&#13;&#10;+KC55ak1L9Wcd9YBpa1vI/5yzBnOtzGmQgi+Zs0aOtUmT57M+Hjc/PDypsMYTxv3a3Xfas7Y+Y4d&#13;&#10;OjrZWlZWRiScJKS93Yk20ZaN+NgUAr5/5gHZhCqiX9PXOEEkjR8/3ut1gPRpaWnhDOedAwPRoPUN&#13;&#10;nT6OAKDARX1zZ3BGMn8kJDu6s3Pn1iYQHw7wCQGgwEIj5U1NGDD6fOdAyvkkN7VqpgiIgAiEioBE&#13;&#10;fKiKI0fG7N2l803XXn3R0NNzlF64k+FF7vXSjjXWhBT+696fTIn6hJQFMClA1+mYMWN8/vEIrKre&#13;&#10;VTNmzMCdBum/fMXygul7jtWOsSTJ7NKlS11f5r+kanPL0mVLae14NX24a02OrENQ7u6wm8ToVzYv&#13;&#10;LOeMRIW0SmimWC21uiewKW9qX/mtWrUKetRMu3+9rSN3U3Mvc/PSPLB7lgP+VlRU5KgqKBkREAER&#13;&#10;iCEgEa9K0cE65ruXH4y4F45sE0BemBPz4MGDfV3U2U46j/GbcxGtF2wwqeQ+OC5PnTq18c1GPGry&#13;&#10;aGFokwYdLR/mUDqfeNPxJh9p/JjlaEqb4SqwbSpKWy2KCSqxbcvYeLh5CWaNcFxriuf+bRNSBRYB&#13;&#10;EcgZAYn4nKEOb0I3zK/b/Ma2y4efH14TZVnECdCLybgEMnTIkCGzZ89204LJFsMgnGdtEGbE2pRN&#13;&#10;fbwEQDd8+HDzR2KkAjdu6wzmDMqeeZbWQ9/c0sziSN4LBTZIRWLEzKZcI8rdzOC4F1pDFC84a4TT&#13;&#10;5qTxqRobBLLCiIAIZImARHyWwEYm2plzFjzw6JM/uWaC+cfrE0sAb2OG132OCjbg7nNpsGt9jjdC&#13;&#10;6iXADMLybuX19fU+LN4pmyKWhIC3dqHjJ02e5DRlrNOX6X43F1ZgExGwKde0iGgdJbqpmeUCYTeT&#13;&#10;GPXPhGObZKyPCIiACOSFgER8XrCHJVFT8L+48QeH99yzQHJYLAuTHbzg8V/3zkPlzc0ZO4/LspuO&#13;&#10;yUosuDT4lmcJU1byYAtdlfhzx7r+0xk/c+ZMb5d8HowLfZLeqdJmrPPY9gG0lVXwsRHYIKVq3epu&#13;&#10;goH3Et3UQQAqjAiIQBgISMSHoRTyYwMKfvXza5fdcZMUfMoCaF0YcX29DZ3zl2Nz4Kabk+mY+CWj&#13;&#10;CVp9lzU7Mwalz3XbzSA0eWrofFRTFkfxBLAeYnzirRWEQGfRUqZXct4A2lKn3hnDAhuketgsVWBa&#13;&#10;M9ILMNFNbctQukkIPAfYp8y7cFCQdBVGBERABDJIQDu2ZhBmlKKydeIXzJ4edS+aTG3haXsS8V53&#13;&#10;q87xkrYJheaOnPaOreZom3wBnERVJ1O5y1LV9CGyVGJPejcW9e5z6d3s1rdlZkSBZIpzkrqXaMdW&#13;&#10;73mBtYJIeVN792JLBNC7DXMaYDNVJRSPCIiACMQSkIgvxlqxY+eukROmvvi79d7MH/v5PlHU9CGX&#13;&#10;ue2sXoWduzTgCEga0IJcIrBBKCmMCIiACISKgER8qIpDxrSZQGGLj8LOXZsLu0MHAUkDWpBLBDYI&#13;&#10;JYURAREQgVARkE98qIpDxoiACIiACIiACIiACIhAagIS8akZKYQIiIAIiIAIiIAIiIAIhIqARHyo&#13;&#10;ikPGiIAIiIAIiIAIiIAIiEBqAhLxqRkphAiIgAiIgAiIgAiIgAiEioBEfKiKQ8aIgAiIgAiIgAiI&#13;&#10;gAiIQGoCEvGpGSmECIiACIiACIiACIiACISKgJaYDFVxZMwYFozLWFyKSAREQAREIC0C7Oic1nW6&#13;&#10;SAREQARSE5CIT81IIcJMoLDXty7s3KVRrwQkDWhBLhHYIJQURgREQARCRUDuNKEqDhkjAiIgAiIg&#13;&#10;AiIgAiIgAqkJSMSnZqQQIiACIiACIiACIiACIhAqAhLxoSoOGSMCIiACIiACIiACIiACqQlIxKdm&#13;&#10;pBAiIAIiIAIiIAIiIAIiECoCEvGhKg4ZU/gEXln3yqSJk/jOmzevpbml8DOsHIqACIiACIiACGSB&#13;&#10;gFanyQJURZlDAjlbVQPxvXDhQsvZiBEjjup7lB0jxGsX1G7e1LqmZ/XR1TU1Nb7cP7biscbtjXae&#13;&#10;wM8999xJA07imPPl5eUunrjMcpa7DJbYloYti5csHj1qdNeSri7aurq6tS+v5b+lpaVjx451PyU6&#13;&#10;n8ieKALJIFtwEVtsHYP5wkULRwwf0aOihyXnwFb2rBw1clTnLp2Tm1GoYOFQXlZ+6mmnxs2+o+S7&#13;&#10;qb311nd5W2tsBktfUYmACIiAj4B64ou3Sry+aUv/cy6r+OJX+a5+YV3xggiQ81Zhungx2n3WdbP4&#13;&#10;yzFnnIIvKSnh/PTp05uampDm3vj47/Lly90ZtFRzc7P1xHvPBzAhGkHAMn/+fO8IA8eMOUAGPlCq&#13;&#10;qKxYVLfIAgCnYXPDlClTfOejkdWcW0kz0hpCvg8wly5b6mWO0HTAqZxL7lmSc2NDkaBXo8ca5KU0&#13;&#10;btw4bmoIe4PFXq4aG4pylREiIAL/JCARX6R1AQV/yZXfv37qdxqeeejxu26ZcXMtZ4qURYBs19fX&#13;&#10;l3cr7927N2HpO6/qU7Vy1UqOt2/fjigfMngIxwj0gQMG1m+oNzll4nXlypUlpSUuhV1NuwhgsnXQ&#13;&#10;oEEBUo5SECTOnDlzUI1eozds2ND4ZiOIrDMYRDt37oQbfEDRr18/65UnQNPOJgJHKcM5tJWas3zF&#13;&#10;cm9dcomvWrUKpK6vnZCNjR8Dzn85mUNj858U+Z01c1b9+vq4xLCPADQgqY3GjREMbuq16/a0keJe&#13;&#10;rhqb/3KVBSIgAh8nIBFfpDXi+XWvnX36ySce15f8H96zR//jqzlTpCzakW3e/ePHj/f6jaBEW1pa&#13;&#10;Rbzp0cmTJyfashEfm3akHLpL0T1oIHo0fY0TFCTtn7KyMrMYYjBxXh+hy0YoDUI+MnxR3bc6ti7R&#13;&#10;ebxmzZqhQ4Y6w6mN1EkvYdqZdMyHMmfZMgomjPlQ03DfipsGlCZNnpTImS3l5dmyW/GKgAiIQFsI&#13;&#10;SMS3hVYBhb1o6OmTx430Zmhjw9YCyl+Gs1JVVUV3sulyPEbo4UNR+dJAxS5dutR1LaMPxowZ4/NF&#13;&#10;RjpU9a6aMWMG7jT0WNO3WjBdpLHa0fjQViGn9BabExH9o5ZlyIACtWT/5YC/FRUVGS65gogOeuRj&#13;&#10;wIABcavckCFDfKMfLph52iD9i63VhBN87MyBJHXBOuZxf7cwcS9XjS2Im0mZEIGCIiARX1DFmV5m&#13;&#10;cIh/4NEnLxh8WnqXF8NVaKDRo0fjNYsMxeebY28fnnnOIM1BgYhPDgR9gC8N38GDB/t68QuVpHly&#13;&#10;W67pH507d64Jd1CAy5o0uNYUCY22ljKNxmfXPOv8kbyXI9Dhmag7GZfuqVOn0vjEaaStiRZVeBvo&#13;&#10;wPEmtpnk46AaW1QVQ5kVgfATkIgPfxll0UKb23rhmIm41uBUk8WUIh413t6LFi2aMGECMpS/HNs6&#13;&#10;Ifahi45Od36iT3T27Nk251UfR4BFe9zyIDZ/gH53a/nQT2/iHqGJ4vTNLBRD60o/od8JsV3psKLz&#13;&#10;2HjG/dAVDVganDQ7BTYRJVtdCi+44TXDk6/hoxqr+1EERCBsBCTiw1YiObUH4f70/bczt5VUr7jm&#13;&#10;Rx9o2fJ4+Ok2RnQi0M33nb8co59iPWGY+Yr/N7Ngc1qKkUqsc+fONtcQ3ySUk9OgdCej9d3Mwkjl&#13;&#10;KYvGMgOYrnQWMjJnJMY0+JpLEqyYz2rjGMwnBiZ/fYsjYZlvymYWbY1g1E7Be5c9TZQP1dgIlrBM&#13;&#10;FoECJyARX+AFHDB7+NJsemPb1je3BwyvYEaADk7n5C0mcQkweYBZlW4BRGb9IjdZIF+4ghBAgk+b&#13;&#10;Ps0GK/jSzuHLjExaktbRbl/mE9M04i8jHgwEzZw5U8NBKfGagieY/LhSslIAERCBcBKQiA9nuWTd&#13;&#10;qplzFvDNejIFkQCCCddtJq1a17tNYMUXmfM2EROHB8soExBRqCnd4guCStBM2LqcNjXTsYIb59Gd&#13;&#10;Dp0tgh47XThoMgr3TwIsBMSSLG7leMAyD1tu8bEVxJbPD7ITll2rGqubTAREIGwEtGNr2EokR/Yw&#13;&#10;mRVX+LvnXccqk3jRTJxxY/fyg33r1eTIlPYlk72dJlE/iHU3zu7dtolVFJ2TN5qemZo4NpAP33ak&#13;&#10;lrNEu2wGyXf2chck9ZRhfIgsfOxJ76a2XkTe8126dMF7O+UiKiEHkpJYwABxwSapS74dWwXWOBsH&#13;&#10;FkFyd6sDy+gQUwVYfNNbIr7dbWMvTwNswBJXMBEQARFIg4BEfBrQCuQS0/GWmTHfuCCKCh7LC1vV&#13;&#10;FXbu0riRBCQNaEEuEdgglBRGBERABEJFQCI+VMUhY9pMoLDFR2Hnrs2FXehttjSAZOoS1bRMkVQ8&#13;&#10;IiACIpAzAvKJzxlqJSQCIiACIiACIiACIiACmSEgEZ8ZjopFBERABERABERABERABHJGQCI+Z6iV&#13;&#10;kAiIgAiIgAiIgAiIgAhkhoBEfGY4KhYREAEREAEREAEREAERyBkBificoVZCIiACIiACIiACIiAC&#13;&#10;IpAZAhLxmeGoWERABERABERABERABEQgZwQytsQkK5TlzGglJAIiIAIiIALhJ1BZWRl+I2WhCIhA&#13;&#10;RAlkTMRHNP8yO+oECnt968LOXRp1T0DSgBbkEoENQklhREAERCBUBOROE6rikDEiIAIiIAIiIAIi&#13;&#10;IAIikJqARHxqRgohAiIgAiIgAiIgAiIgAqEiIBEfquKQMSIgAiIgAiIgAiIgAiKQmoBEfGpGCiEC&#13;&#10;IiACIiACIiACIiACoSIgER+q4pAxhU/glXWvTJo4ie+8efNamlsKP8PKoQiIgAiIgAiIQBYIaHWa&#13;&#10;LEBVlDkkkLNVNerq6ta+vNZyNmLEiKP6HuXL5ZaGLQsXLRwxfESPih72k7uktLR07NixXUu6otqf&#13;&#10;e+65kwacxK+PrXisvLw8Nh5vtDnLXUZKjPbJwoULYxGR69oFtZs3ta5CW9mzctTIUZ27dPamuKtp&#13;&#10;19y5c4cMGZKcBpdEC0hGqBJJIrDe8wRz1YyqOH/+/ObmZjOgS5cuo0ePdtUyrlXFCdah4FbluKam&#13;&#10;JuVNbQG4eRu3N8aGz1SJKx4REAERCEJAPfFBKBVymB07d102furrm7YUcibbnTfe8U1NTdOnT591&#13;&#10;3axx48YtXrwY/eSNFZ26dNlSb886r/mGzQ1TpkzhkorKikV1i/gV8Yq0sp745cuXt9uuEEWAcAQL&#13;&#10;zRvyy1+OOWP2LblnCX+hx8f912s66Hbu3BmizITJlCRgGxsbaRRZteQ7afIkGorYTl1FuFvd4ztt&#13;&#10;+rTkCj5M2c2DLdzLrn2e/KZ2Cr7Abt48QFeSIiACmSAgEZ8JipGNAwU/csLU9Ru1UVeyIqSfGDk+&#13;&#10;cMBA6z9GD1X1qVq7bk+vvF25atUqZKjrYEav12+o79evn4mqIYOHNO1s2rBhA1Fx3tTVoEGDIltx&#13;&#10;4hi+ctVKsFhXOn855gzHXnrwAQWdvk7fEwAJxRlEZyHRyGBeEoElCTqDS0pKfMMarecbG0tKSzp3&#13;&#10;/thwRwZNKqSoqJ/LVywHV2ymfDc1Abiv8YJbuXJl3PCFhEV5EQERiAQBifhIFFNWjFz9wrpjzrh4&#13;&#10;d4cOBx+4f1YSKJRIEeL0cSbx9ECGrlmzZuiQoW3KMQqsTeHDHBhxQ+9veVm5M7K6bzVnUjr9o+Yf&#13;&#10;XPog6CTi45ZvErCxP7kYEon7MFehvNgGQ4bIqKux+6rGvalph2Pn5MmTtQ9rXspLiYqACPgISMQX&#13;&#10;aZX4oLml7r6H75533exrJhQpgnSzbV3LTrDy36VLl+LPTZ+oi5LO0areVSh7fuUkB/ytqKigPcD5&#13;&#10;GTNm4E5DeLoALUDUPy0tLQw14OLvzQhnOE+W8SaiO9kEPQe4bpeVlXFsPkgn9DsBMlEnkCX7k4C1&#13;&#10;n/DrMO+sWTNnWV0ycY9/iJ2fNnWad9wjS3ZGNFr62rF8wIABPvvj3tSEoSU/ZsyY2KGPiGZfZouA&#13;&#10;CESdgER81EswTfv37tL5pmuvPvG4vmleX6yXWdcdg+nuxY8MRaTG9tOfetqpuNOYXseFZvz48eZa&#13;&#10;w3nzVB48eLA7Wdg4mf9Hi2Xq1KmgIKdOBiWSUIVNI1O5Q6kzvwKnLKtOVDYmB6M+TdxXH11t54cN&#13;&#10;G8YkV+n4WOwweXbNs/h3xYryRDd1pspO8YiACIhARgjkQcTHzqSkV/iKa35U8cWv8p05Z0FGMtam&#13;&#10;SDDpnFHjcS9p01UKXGwEbJUVFNLwmuH24mfMnV55dIAPhfnO4tVgQgp/eiSsby5skdBDVtJJzMCF&#13;&#10;oeDA+oaTSKgiIdPObDI3gxmrtAktHkQ8fxnzMe8vt3BK7969y7uV2/wEfRwBNwoUO+U30U0teiIg&#13;&#10;AiIQNgK5FvGxMylR8BNn3Ni9/OCGZx5a/+S92xrfuuvBR8OGSfaIgFPwtlikAWF6K/NZrbt9zpw5&#13;&#10;6Hv+si4NvrMcO3FPPz09o765sIWElDmUjE4wn9KbKZtbiaz0DlwwgoGmrP/oY7hAB0AwsjylrfSn&#13;&#10;jyOQBKyPkoWMRUdr0+voJbZGYPv27Y1vNjpnJLyP+JpLUqKbWuhEQAREIGwEciri486k3Prm9l1/&#13;&#10;ee/y4eeDBh+PmnPPemrNSyj7sJGSPcVMwBQ8BHwOMPR3WgezLT2JiuKv6xwtHmKmFL1TdVFCcRdO&#13;&#10;cUycWxHoWK4HR3kWptTC235pnhgsHcbOD56rnPc8QxwzZ850/jNJ5r8WT/2MzamNY7iblzY2X1uj&#13;&#10;Uzd1MVcM5V0EokUgdyI+0UzKw3v2uP366QeU7unaBN/mN7YlEfG0BHB9oUffQON+4zxwWOz87FHj&#13;&#10;bclzgpl/Dl9v1z6/9j/nsiSuO+ZaQxhCev187Ey0SlfWZoqArXQeu0tRovjxYUDQ41lrAWwhahbB&#13;&#10;yJQ9IYwHl6H69fXmMsRfjjnDMW4e9Lib+zsfDugBraqqCmEWwmlSIrA2G9jmTPOhslHlqHhMGqZF&#13;&#10;5PxnAA5/c7bRRwREQAREoJAI5E7EB5lJiYCeeXNtzXlneTW9D3dVr0rO1H+0tDnhVz+/Fg8cE/3P&#13;&#10;r3ut56HdD+lWhmonnpceuRMXHf7W3fuw6XiU/SVXfv8XN/7Aue74XPDN2+fE46ufvv92Whc3zK8z&#13;&#10;Px++V32z5qbaX2qIoJBqf/K8uJ5OOjWRpGw4alMz7YvLe5L1E+mZRvEz9dACs/MRPfQptyONHFtv&#13;&#10;ZzBdm8yhxCWG/PKXY/M2pmsTByS0pqHgYMKECdp7KGDdI1hAsFQ2a2T66h7AvQ5gkatjmTXYN3yR&#13;&#10;2cgVmwiIgAjkmEDH3btZKDynH/qzJ1w7m5UNUckuYfOMv++RJ479fJ8Fsz/WMR9rnCnvyeNGIsof&#13;&#10;XPF/HI+88Gy0OzGc1O+YswedzAFuOW7pFYKh6Yn2lkVLelUcctHQ0y1OZ8kBpSVo928N/9qti+5B&#13;&#10;wRMzvzpnfftvoX7iFkeEMlvY28UXdu7SqGYCkga0IJcIbBBKCiMCIiACoSKQu5745Nm2fno6vCd/&#13;&#10;e9TgS69I7rhySv8vWO/75q3bqo/ovd+++9AHz3/xrT++7xGt59/YduGYic6dhmNSb25p4arv/vAG&#13;&#10;d/4rF13+1jt/doaNmTLzxd+tR+XbGXPQn/fzXxG+gH1paEo9UHu9t0EVqgoqY0RABERABERABERA&#13;&#10;BGIJhEXEO8uOPrKq39FHIsqTlNZBB5RuemPbhj82rH1tA6odTb+xYSsONl0/vS/98Tt2Nm1/589s&#13;&#10;Y2RuMPa9v/Z6xpkR9z/+3lXe8+Y2Y2mN+cYFXHXDbXWuCUFfvjneYBKKv4ClvO4NERABERABERAB&#13;&#10;ERCBCBHIv4j3TVQNwg6lju+7ublzjJc8XezsP4r/Ot3n+MaUHbg/nfS+qPip8tDuyP1ESdAYsCaE&#13;&#10;z/fdRglMyidvXQQxXmFEQAREQAREQAREQAREoJ0E8i/ibaIq3uqWkweWP0l/+aCBJybJGKoa3/df&#13;&#10;LFmGIw3HfAmMPz0qnAMmxTI11tuhjg89m0nxk7nHuE2daAZ4F7ohAFFdMerra15+FTNsaRo385Wl&#13;&#10;MOn+p+O/ncR1uQiIgAiIgAiIgAiIgAi0k0D+RTyamymnLDJjruqsJJNyYit5RkzTB2+q3TQ9M2Kt&#13;&#10;PcCHqassJoMDjMVJP/11U64kGO4xOMw4d/m4aeFdw7W4zr/8av20Cf/hDCO2Kd8eJd/xdlY4XS4C&#13;&#10;IiACIiACIiACItB+AnlYnab9RisGEXAECntVjcLOXRrVWEDSgBbkEoENQklhREAERCBUBPLfEx8q&#13;&#10;HDJGBERABERABERABERABMJPIKQ98awPw65MuKHHEmR5GbfQe/j55stC+tXylbTSFQEREAERMAKV&#13;&#10;lXucPAVEBERABDJOIKQiPuP5VISFSqCw3QAKO3dp1EkBSQNakEsENgglhREBERCBUBGQO02oikPG&#13;&#10;iIAIiIAIiIAIiIAIiEBqAhLxqRkphAiIgAiIgAiIgAiIgAiEioBEfKiKQ8aIgAiIgAiIgAiIgAiI&#13;&#10;QGoCEvGpGSmECIiACIiACIiACIiACISKgER8qIpDxhQ+gVfWvTJp4iS+8+bNa2luKfwMK4ciIAIi&#13;&#10;IAIiIAJZIKDVabIAVVHmkEDOVtV4bMVjy5cvJ2ddunQZPXp0j4oelkuEeO2C2s2bWtf0rOxZOWrk&#13;&#10;qM5dOttPsZcQ+LnnnjtpwEn2a3l5+VF9j0pCK2e5y2yJ7WraNb92/rDzhzlKFn9dXV15Wfmpp51q&#13;&#10;/yXY3Llzd+7cyXFpaenYsWO7lnRNbklEgaSN14vIReJYbWnYMn/+/ObmZm/do5W4cOFCX4rVR1fX&#13;&#10;1NQUXk1LCdZX5Xzh+XXty2vt5IgRI2JvRggvXLRwxPARvpps5TJkyJDk929K8xRABERABNpDQCK+&#13;&#10;PfSife1dDz763R/eYHmI7ur7uVF1CO6VK1eadve919EBTU1NaHcwouZLSkpMLXG+YXODCVMuX7Nm&#13;&#10;jTu2xkAi3eCtVbnJXWbrsekblKW3qWNAEEyDBg0yEW/B+vXrZ//1IipCrRmwCLzQTMEPGzbMdKSr&#13;&#10;h64NaXGi6RcvXuwri9jkoljTUkLzVTlfeC8xH0wLae3zxjcbY+lZzHF1f0qrFEAEREAEMkVA7jSZ&#13;&#10;IhmxeFDwdfc+/NIjdzY88xB/OeZMxPKQK3N5l9dvqB84cKD1xvH3hH4nrFy10pQoSn3ggIEoJ75D&#13;&#10;Bg9BDCEI+Navr6ejzrqWkar8bWhoIDxRTZkyZdZ1s5CzucpB7tJBMs6YMWN3h91eKUmuZ82cBZCS&#13;&#10;0hJnCjQcGS+i3NkawZSWLlsKwwEDBmB7fX19ebfy3r17Wz6ohIxpbN/+sQ3yIL906VJXdSOY4zRN&#13;&#10;jlvlvHF571y7qav6VK1dt6dX3kKuWrUKpL5GEeep5NzmjMilaZwuEwEREIEMEZCIzxDISEXzQXPL&#13;&#10;U2teqjnvrANKWyUmfznmDOcjlY8cGdvS0tK0swnXF5cex/S+J/Fo51fe8RUVFXYJUn7S5Em+kffG&#13;&#10;7Y05ykCukgEIbRu6J3E/8KbJKERFZcXkyZPxA3HnoQGTlP4zubI9AumgHVtbhoOHmKxkBGPMmDGx&#13;&#10;EtObE6/oj0AOM2di3CrnjT7uLekNAG0iGTpkqM8o2ucPLn2Q8xLxmSsuxSQCIpAmAYn4NMFF+rK9&#13;&#10;u3S+6dqrLxp6eqRzkTPjO3fuTPdnY+O/NDfHyHrEPVIAeYpyNUHPATq1rKyMAFxCp7vNYZ02dRrv&#13;&#10;flPzVb2r6KvmJI43y1csp0cwZxnJdkIISmRlrJcwcjO5QzaG0TGPBw5Msm1kROO3BhK9xT7nbJcd&#13;&#10;OuY7dujoBWjDQTZMFNFcp212kCrnjdw65pmwYSdtBIORNF+FpBRoFzEQ59rnaVuoC0VABESg/QQk&#13;&#10;4tvPMPIxWMd89/KDEfeRz0wWMoAGQnnjE29CnBc8XXQuHeQpb/qpU6eiyznpOkeZ6oquwm2GL/4M&#13;&#10;uC/b5cgLOzl48ODx48erKxomkMFvuwi9PoLXVvxkcO1Akce9hG5jJlo49y0L4/O3CZ5WsYVEmi+q&#13;&#10;W+T8lMg+Sp3GeWxzFAcbfjV3Jn1EQAREIO8EJOLzXgT5N+CG+XWb39h2+fDz829KWC1AeSMx58yZ&#13;&#10;g1JnOibHZqm53tKBZ7qcA9fpzko1539tD1Le+rgvmxu9Pj4CNqeQPma3ao0QxRJAkdsgT+xPthwN&#13;&#10;Uyy8otMmctD4LMJu+DbVH5u9ysDa8Jrhxgqe9MrjthRbUZ9d86xzZ2pTKgosAiIgAtkgIBGfDapR&#13;&#10;inPmnAUPPPrkT66ZYP7x+iQi4HrQ8eRudfwoLcHNhi55bweeiXX0li8SxIEcReKCdQo+pb9NMdfM&#13;&#10;JIrcKXhfE8h67quqqoqZW8q8OwXvXd6U6a2gM5832u3oe/6yehL3tR1znl8JQ9uJZWpSpqIAIiAC&#13;&#10;IpAlAhLxWQIbjWhNwf/ixh8c3nPPqufRsDvnVvKqdm/rIH2ciCeEPk7zZimXMNXVedzm3PyQJmgK&#13;&#10;nmENKfjkJRQ7tdrCm4JnInHsIAb1zeciH9JKkD+zTMGTvs+rjdpoA2t8x40bRyudvxB2zXjOs8AU&#13;&#10;AyOQV9XNXwEqZREQgQ4S8cVbCVDwq59fu+yOm6TgU1aC6r7VzBE0p3b8YumQs1Uj+cuxecraT6wq&#13;&#10;jYJn9iEr2OBZ6zufMqHiCYAn0qJFi1Dw8qJJWegoclbt9A3m2ESCREuV29RqBotSRl60AZbcs4S8&#13;&#10;e3dnK1oUyrgIiEBECew1bdq0iJous9tDgFXhH378qQWzp0fdiwZ94124sD1MfNfSzVlbW1tdXY0z&#13;&#10;TFl52YcffnjnnXeuWLFix44dbvCdnwhw//33s5aF/XTFFVcQmKj69u27bt26RQsXcf5Pf/pTyt12&#13;&#10;4lqevdxlCpSXkosTgY5PAmS8uvPDv3/44ksvHnjggb169bIGz6uvvrpx40b4uE/Hjh3t10Sf8APJ&#13;&#10;CFgfVfT6hvoNNHi8Du7Lli3bunXr2rVrvQC7detm1W/16tWsgXjssccGtKcgwfqqHCgcWNyNVixf&#13;&#10;8c7b7zzxxBMO4IbXN9Bc79SpU/KazK+MjeBKR3PdaOsjAiIgAnkhoB1b84I9z4nu2Llr5ISpL/5u&#13;&#10;vdeOYz/fJ4qaviB3mnTlUti5S+M2EJA0oAW5RGCDUFIYERABEQgVAYn4UBWHjGkzgcIWH4WduzYX&#13;&#10;docOApIGtCCXCGwQSgojAiIgAqEiIJ/4UBWHjBEBERABERABERABERCB1AQk4lMzUggREAEREAER&#13;&#10;EAEREAERCBUBifhQFYeMEQEREAEREAEREAEREIHUBCTiUzNSCBEQAREQAREQAREQAREIFQGJ+FAV&#13;&#10;h4wRAREQAREQAREQAREQgdQEJOJTM1IIERABERABERABERABEQgVAS0xGariyJgxLBiXsbgUkQiI&#13;&#10;gAiIQFoEKisr07pOF4mACIhAagIS8akZKUSYCRT2+taFnbs06pWApAEtyCUCG4SSwoiACIhAqAjI&#13;&#10;nSZUxSFjREAEREAEREAEREAERCA1AYn41IwUQgREQAREQAREQAREQARCRUAiPlTFIWNEQAREQARE&#13;&#10;QAREQAREIDUBifjUjBRCBERABERABERABERABEJFQCI+VMUhYwqfwCvrXpk0cRLfefPmtTS3FH6G&#13;&#10;lUMREAEREAEREIEsENDqNFmAqihzSCBnq2o8tuKx5cuXk7MuXbqMHj26R0UPy+WWhi3z589vbm7m&#13;&#10;uLJn5aiRozp36ewFwIWN2xtramo4iWp/7rnnThpwEsecLy8vP6rvUUlo5Sx3GSwxgCxesnj0qNFd&#13;&#10;S7r6ouWnhYsWjhg+wtGzAF5EyS2JIpB2sqXO1C6o3bzpX4vGDho06NTTTiXaXU275s6du3PnTo6r&#13;&#10;j662Ouark7E1Nq49hQq2rq6uvKzccMV++HXty2vt/IgRI2JvRm+Npfm9cOFCXyRe7O0saF0uAiIg&#13;&#10;Am0lIBHfVmKFE/71TVsuufL7W9/cTpbunnfdicf1jWLeciM+UJkrV6407e59r5uCHzZsmL3+0QRN&#13;&#10;TU1eHW/S3/umd42BRLrBWwq5yV0Gy92A0M4ZO3asT8SbGG18s9HbBCLpWERJ7IkckPazNaU+ZMgQ&#13;&#10;n8S08xWVFabdqXv8tWPk5tKlS2OLoNjAmkZ3bR5f9r13q+9GtpCJaqz9CuTFixf7KnP7i1sxiIAI&#13;&#10;iEBwAnKnCc6qoEKagr9+6ncannno8btumXFzLWcKKoeZywzv8voN9QMHDrT+Y/6e0O+ElatWclxf&#13;&#10;X1/erbx3796W2sABA+kW3b69tV3EVTjMIP1LSkucLQgvopoyZcqs62ahLTJnYyhiQo7PmTOnpORf&#13;&#10;+fWatWrVKuB4hyniIgpFTsJkBM3C3R12x1JtaGjAzCGDh5ixHDQ2NiJGOeaAWte588dGhMKUp6zb&#13;&#10;wo02a+as+vX13rvPmyoBGjY3cMNaheSmrupTtXbdnl55CxlbY703Ms0k90zIen6UgAiIgAjEIyAR&#13;&#10;X6T14vl1r519+snW+354zx79j6/mTJGySJXtlpaWpp1NuL64gBwjrdCgDNOPGTPG5z9jwTZs2MDf&#13;&#10;yZMnJ9qyER+bVClH6XdUERpo3LhxcRsndFuuWbNm6JCh3iylRBSl/GfNVmpaxw4dY0W8T6kj2RkA&#13;&#10;IXCriN/eSPi41TJrZoYrYiobYxTcfaWlpXEtY5ho0uRJSZzZ4tZYF9XSZUtpHgwYMCBc2ZY1IiAC&#13;&#10;RUZAIr7ICvyf2b1o6OmTx430Zn5jw9YiZZEq28gjXthoJheQY2Q94t53KR3zTm+hD2L1PdKhqnfV&#13;&#10;jBkzmNiKzFq+YjnaN1X60fidrI0fP97n7G6mk0e6LXEI8SnRuIiikdscWkllYwTD6gxfhjss8daW&#13;&#10;pKcSWlOTwLQtkfK4kVj4aVOnWfd8UX1oXbsZAkEybh3zeM8nr7H2Kzzp43e9+EHiVxgREAERyAYB&#13;&#10;ifhsUI1YnKtfWPfAo09eMPi0iNmdK3Pp0UR54xhjYoj3Pf18sYnTdYf7O1I1dkKnNzDyAl8avoMH&#13;&#10;D0b1Jg+cqyxmNx26LekWTT6FN7sWRDl2utXpTjYXLP5S90zHV1RU8Be2ljnO2wxXU/NMw7BqxoQN&#13;&#10;ZikUoY4PXuY0exbVLfL2rCevsT4nuuAJKaQIiIAIZJaARHxmeUYsNvzg+59z2YVjJuJag1NNxKzP&#13;&#10;obkob/xfcfima5PZhBz7EreVK/AkkVSNJUMfp3PdzmGhFUhS9Cjj+GGNPf7269cPvU5LkmOmrsLW&#13;&#10;etybW5pZHMnCEN71QzNhg2kbNoVDn1gCNnuVZs/wmuHmgMS9nKTG2gwZWvXF7K2kiiQCIhASAhLx&#13;&#10;ISmI/JiBcH/6/tuZ20ryV1zzow+0bHnicnA96CgkFpT0Thx0Cj7RSnb5Kd1wpIqjvPMGoRWEWuKv&#13;&#10;8wkJh41RssI7N8P0uvW4493hm7lhuUJrJppqHKVsZ8dWp+C9K/kkr7FMW6c+V1VVZccixSoCIiAC&#13;&#10;bSAgEd8GWAUcFF+aTW9ss+Um9YklwGp0toQfH19XnCl4FpmWgo9bc+gSNpXJl2mvNH74K1YB7zJb&#13;&#10;wMfb5nHzWfGQmTlzpvOTscVq8LHxnTcXeeftHTDdYghmCp6c+rzaktfYRPOMi4GY8igCIhA2AhLx&#13;&#10;YSuRHNkzc84CvjlKLPrJVPetZiqbCSYWnqPLE68Gjls3Nlq8OO42MdHPtHKQfwI2H8P8Z6y+MTfD&#13;&#10;plSWlZXhK29+MjZ1mDpJ37z3vK+65j8/YbJgyT1LMCd2d7bkNmr5zjCVoWwRgWInsNe0adOKnUFR&#13;&#10;5v+TnTpNnHEjK0se2r0cL5r/vum2I3r3Ouf0kyMHg46xRKvItTMvdLHX1tZWV1e3Cqbysg8//PDO&#13;&#10;O+9csWLFjh073OD7smXLtm7dunbtWs67T7du3QjvUl+3bh3Hffums5dW9nLXTjh2uReRixB/A2b+&#13;&#10;IShjnYZtGUqQ+hw8giMKOZCMUPWB7dWrF3NV77jjDioYav7iiy+2eRedOnXqU9WHk8j3VmU/cKCN&#13;&#10;b3CeNufq1auXLF7iq65JzCtIsB/+/cMXX3rxwAMPhKGvxlJLVyxf8c7b7zzxxBPuzt3w+gbQAdCB&#13;&#10;iq2xgGUpz2OPPTZTZa14REAERCBtAtqxNW10kb+QRWmY0mrZGPONC3wrTkYle4W9hWdh5y6NOiYg&#13;&#10;aUALconABqGkMCIgAiIQKgIS8aEqDhnTZgKFLT4KO3dtLuwOHQQkDWhBLhHYIJQURgREQARCRUA+&#13;&#10;8aEqDhkjAiIgAiIgAiIgAiIgAqkJSMSnZqQQIiACIiACIiACIiACIhAqAhLxoSoOGSMCIiACIiAC&#13;&#10;IiACIiACqQlIxKdmpBAiIAIiIAIiIAIiIAIiECoCEvGhKg4ZIwIiIAIiIAIiIAIiIAKpCUjEp2ak&#13;&#10;ECIgAiIgAiIgAiIgAiIQKgIZW2KSLTBClTEZIwIiIAIiIAL5JXDiiSfm1wClLgIiUMAEMibiC5iR&#13;&#10;siYCIiACIiACIiACIiACoSIgd5pQFYeMEQEREAEREAEREAEREIHUBCTiUzNSCBEQAREQAREQAREQ&#13;&#10;AREIFQGJ+FAVh4wRAREQAREQAREQAREQgdQEJOJTM1IIERABERABERABERABEQgVAYn4UBWHjBEB&#13;&#10;ERABERABERABERCB1AQk4lMzUggREAEREAEREAEREAERCBUBifhQFYeMEQEREAEREAEREAEREIHU&#13;&#10;BCTiUzNSCBEQAREQAREQAREQAREIFQGJ+FAVh4wRAREQAREQAREQAREQgdQEIiDi73rw0YovftW+&#13;&#10;54wav2PnrtTZakcI4ieV1S+sSx4Hwf6waUs70gndpa9v2nL2qPH8badlacTjYKZxbTutTXI5Fe+K&#13;&#10;a370QXNLkjAz5yzgmz0bMhhzO9mmUeHbCgfUa1/bEDfL3Gt24wcplOTQ7HnS/5zLElV17xOgrVmI&#13;&#10;Tbqd2NOuALlM14i5p3RyvGnnKLPlkrYZ3gt9tdHLIdFjwVejKCaqoqEjNm/khEzy1uPCy8ZP9b4N&#13;&#10;vS9Kb1Req7wvUG43nm/eUnNXpcwIIV0GY0vf+6b2ZtD3VnUZ9D1mkzDJSKkpEhEoJAKhFvH2dHhq&#13;&#10;zUvrn7y34ZmH+Nacd9bgS69ov9BMUoQHlHa9v/b6E4/rmyQMho2cMPWtHTsLqSoc3rPHA7XX87ed&#13;&#10;mWprPAUJs50Mw3Z5DsoISTFxxo2vvf7H2Lzz7p9w7eyMMCEjdfc+fPe8656+//b2V/UgJrX1dggS&#13;&#10;ZzjDQNWe0nyv+mbNJVd+P3sP6snjRvLNLwdyd8Ntdc4Gu0dOPL7aCHA+VsdTk+f9/FfeS75z7WxY&#13;&#10;Ef7xu24hNpO5Jq+3Nb5lLz7inDb7p97eBJIG75+b/tWfhaqmYr/0yJ2E5y/HpsjNKt6b7gXKf036&#13;&#10;E+HmN7Z5S+2ioadznsh5ydolRLX6+bW+1gX//e4Pb3C5sDemK3ouOfbzfbic82bn9VO/YxmccXOt&#13;&#10;qxLAcRnsXn7wDfP3kITAVy663F3imOS3rJW6CISWQKhF/C2LllQe2v26KVfu3aWzEeQpc/bpJ99U&#13;&#10;+8vk/aOhxS3DREAE8khgx86m3R06HHRAaR5tKIakBw08sezA/d8urG4Ob8HxAuI11Puz/+ryqN+4&#13;&#10;mQCXDz/fgnGw/vVN3mYM0vmnv1h8zOf7uHiWr1zNC+7sQSdzhsYear7uvoeJ+eVX69e8/OoVo75u&#13;&#10;L74LBp+26Y1tW9/cbheioZG53qS5hK4u080E4C/HnOG8WUVx2LV2YCcT3Qu/Wrai39FHmlXeqPiv&#13;&#10;tS4Q1t5c+OqzvbXt8ufXvcb72nrEyGD/46s581HSu4DjzSD/5STxQ2DMNy5wl3D5b55+rhhuGeVR&#13;&#10;BNIjkFMR74bPgoy3ckvTB1Bz7llOwVsO6YC56dqr3UkXpxsfpykfO2hofQn8FDt6SEKMSy64634b&#13;&#10;BNy4eavXnSbWZuvbePF36y8cM9H1tcSaYY8qN8qcyBHIO3SIAd4I/+tHc9xwpztvA7j8ZBnxDUTG&#13;&#10;NcM3bOossQHZm2+/y+J5Zf0fzJ3GzF722EpnvLcnxjsGihmxvU3ecXwbO040bGqIYmGufOYFy53P&#13;&#10;58FbfL7OIasblrQVpRvSdal7TU0UlRuSJu9vvfNnd1N5GQbx6QpS06w/LG6R+W5mbyXx1hBvjnzY&#13;&#10;XT2P9RvxOYz5/tueCu/NDjXq3ffej/tUioVj3fD3PfIEPXy+Kk1gbjRut2POuNgNx//wptuC139n&#13;&#10;g3XyvfS79fw1dG0q1tjAdsZVRZ8Hi9X8gLeDt+JxS8b6ccW6YTjnt5TPVd+13v/GrVqQieub4Xu0&#13;&#10;Bn/lxL0dfA9kX2V2TiaxTxirZnbenoe+W94ZlvLm8qJzt0xKX0rip+eY/uPBpw50aW3eug3x6l5M&#13;&#10;HHT99L6uGUNVoTf9rK+chJB1l2xs2Eok7pLj+x6x6y/vtXaQb92GjD6kW5mF9A7mcLc+/PhT9GqP&#13;&#10;/caFLh5i4J1o/ei+D2qYbnIT974PtnVslekl3vOkTgf5Sf2O8XacuRcurQsCk7o3F97LQffAo086&#13;&#10;dY5JvgETskx47Ln9+uneobAdTbtoVNjgwCn9v+DiDMOQS/B6rpAikHsCuRPxPG3d8BmjhDykkneo&#13;&#10;p+wz8405ugHcql6VcKSTw2jSgUE3Bs9HXlcM5/EAsoG/H3/vKnoUrKeEcUlUAlbxvCst+bQrhrg2&#13;&#10;83RbMHs6I4YMRPKIMTO4xKJlHNDGke2p7cYxGRKli8JXwDyRGU61oUO+RMhgq3uF/GLJMh6msWOa&#13;&#10;aJ399t2H8xhMhDYQmcgMC8CrwpJgrJMzzpL1Gzf/5b33Oc9jukvnT3nNu3XRPWTTrHKgAELLygZt&#13;&#10;sQ0LU1ZZcsRD2ZLmAf3A8ie9l/A098LkJ6SzlYUNysPHOUPPvLk2drzYZ4C7nBh4p6L8LHXKnbeL&#13;&#10;sSUX46f/xGqCjWK7Nh7Hdn7yt0f9aN4dFjkGXDx2kpWF+XS5Iem42Q9Y06hIcWuOL05spkb94sYf&#13;&#10;WIlzE5l8IV/kyHX10cXV89DuvPjbeqN5k2tPhTewKatHXDjcpAy4nXvGl7krvU104kSFUAO53Sh6&#13;&#10;65+j/lcf0Tt4/XcZ5HIKl05E/nLnWrG6W4M7NEmxxg3MTUetsC5PUqEIaCGYbrM+CK8cMTPi3g4U&#13;&#10;cdyK5y2abBR3oqrFeeebAatF9z5s1SyJIvRVWh6/8LTySnQ7eM+b24bdnomsSvSooT7ss8/eVh+4&#13;&#10;5e3hluR56I2HauD8QNxBcl9KsxBrXae7RVh5SHeeb26I2PQoctx+teee9U/bx+Ryr4pDvPaYljVx&#13;&#10;zyWxPvGx8jcWi3XMe5sHLgx98Nvf+bONRGGbtY29Hvlm9sEH7h/bf2QVwHd7elO3fnT6zuM6qpm+&#13;&#10;Z1TBZ7CNadAq4Cp76fOJ23+UqALovAgUM4HciXga5e7+R77w8kvJ/YCSrr5+Au8lps5do5/nIw0D&#13;&#10;3qO+EUAnbnzOqch6HlUuQm/fgzsZxGbMoPvEPdB5zPEUY0TSnoYuqrg9Cj7/e5ofiBV3CZrGjWmi&#13;&#10;KXmtmpwljCXXqgJHff3p59fyOkxkBsG8SZMiL1cvxlidYb+6wVmsspFx8yfGEuvXwTYsTFmIhDn6&#13;&#10;yCqCWdLWE5P844ZfKCOe6dZDw2vJJU1UXiC+2Oxyq2Oe1EvIBSEtKpoH9qaxUWzOtObuvofdecqR&#13;&#10;UV2LmTefGyC2jPNf10qMzUvAmpakyLxxMprsrPKWOFStwrtMWR0OUmkT8Q9ybSKzA1aP5HBSVY3W&#13;&#10;36n/5hVgRYwSokwDwvTGH+v/YGUd14ZEgami5uqADczKnT7hchv9t/DWoeD9xN4OJn3iVjzvhdko&#13;&#10;7kRVy0lPu0ECTpVhwMR1ZjOiYuUSG4N78PJIcYNd3idhIqsS1Y1M1YcgdY8w1HN6E9yzyF1lZe36&#13;&#10;R3g+IJHtV57PNITcqypIQuY6b+2K5M3L2NjoteHV42tjmBl0XriaxqPY2sY+N3pC/td1c7DW9R/F&#13;&#10;HQyJTdfeyLEy3UZ7qB6x+p6Y+5x8Hr5D7iqqBHit/8jbwxIEmsKIQBESyJ2IN7huXNU7MyYRd+uW&#13;&#10;SPSrbzTQ3uimEb1vVvSZV6A7FxeG1L3+EvSjJEoouc2Y8fhv17j+DF5j9vy1tgTZTLmojhumJxL3&#13;&#10;3CcGb1cKfScmZznvHbSlkcOQKDYkMsNlyo2Pe2dW0YxJ5B8cC8Q3NgJwLEx5z8TtEEpyVVyTrEXk&#13;&#10;VQkcx40kSY4svEXlzZ2NYu9s+ovvvOskQ9PQ28fLxjQKB/w3ZcZT1rSURWbWIoasFtnX1Vur8NYN&#13;&#10;7IabnFVtutF8eUmvwrepeiSCk5Kqr/678EFg+iL3+T9YI9OrX73hEwVm6IMBEFKnFP7y7ntH9O5l&#13;&#10;3r2EJ7ZYN4bY2yG2Qvp6Z82MjBd3kqplbSR7psX1W4tbTN4pksgvlJmbrUj42BK3Zgn12etGmMSq&#13;&#10;RHXD+zxsT30IUvcIg0x3gwzeS2xQkR56u0/ff/8D6+Ownubh553VponU9CA49xiT40l6DbxmIIvp&#13;&#10;8P7JNRN8dc/mmCKjXbR07jhPG3tb0UfDY5DYGBw2a627xDvil4SS6y/zhSEq5pEjyjnv8xOzkRCG&#13;&#10;GbHNxmF4gDvj98wT+GfvVcACUjARKCoCuRPxJiKdGwPj5slBO3nqC2ae3NYn7fu4Xl57s/JMsf45&#13;&#10;eydZfwBvJnNx4TXj7YmPa0wQm3lbu/4MNyBrjoA8Lp0HC+nG+lLbiw1RaGP6Nq8/vfqXxAzz+3Tj&#13;&#10;466DOb2E8nIVApFRYK9KAFciX8+2WogC867zELde8T52SyRZKcf1QLVrA9a0JEXmbDCFx83iHfR3&#13;&#10;K6u4xipV3cajuTBIpU2EKMi1QcxOUgQB4bS1ENtpFcmZfAyYrgtsTVk6j+l65wBhekj3sje2NdK4&#13;&#10;SjTGFTCJ2GCZLe4kVcutN0LFswZkcClvZpv8ss74RCVuntzmsEfPgkn55BU+OLqA9aGtPvHmJWXW&#13;&#10;8gUO7XnaIeZu5F2n5ZwzTrFOAd5BtGdcO5xr+fLYJ6dUGN/IZNzBZ0DRUAmSd1PwaGJfg8Ep+CRL&#13;&#10;+iTqxqKXJ+WL0m4fX39ZrMG+GbouANYmmsCapHMtCBCFEYGCJ5AjEW93OK8Epz9SulXs6Rv4aLa+&#13;&#10;txjwVGHCEM81b+e0ewdbJ5brtVpw9wN9Du9pfRIIHTp+kGImv7yDuXGLOaDNPGXQl0lGDOzJbs7o&#13;&#10;vsF6+y8/2bPVpKozxo1Hm7VuEpLX89J1fyYyw946vCZN8rZJqfiw+JpV7YmqrfcVSeMMk6iXtE2x&#13;&#10;2RvRG5V1sjIXwnfeVVEqlZd5yuQC1rSUNcdqMlYlulmssfrrJ35LC80kY8BK682Cq3UBr01kdsDq&#13;&#10;ERBOSsi+AEFgxl4S68ScSDTE9Xi2wJDnFsMlhgPKC399JC9+BQHXwImtkFktbm/zI0nVMlbWDcFz&#13;&#10;2/n9t7Vcgjx4cV0zKQ/G5paWlFYFsSFgfWirT7xvOUXI0LynPwgZ6pvW7PypXD+0tcPpQ+FrT2Me&#13;&#10;LN6HPLeGvdqoSN7zsWM1cQmg4AG47I6b4ip42lReBW/Dv962mT0Gu5cf5BuPijv/NdaAuEb6ZlS7&#13;&#10;q3ys3Hk3ruXO+EbAghS9wohAURHIkYg3pu7lxLPD69SRiDg96LxlWbbC6XgudJPf7YZ3s2OZBkSH&#13;&#10;B51VFptdy8xLb3+Ye2ebd2CQko5rs/e9a4PCzgzrXMdOd2CpJPKRdQ0Am+Tq1hHjEvp4bDqUeWE6&#13;&#10;J3VcbtzkLTclKJEZlrrTrAxwB3EFiUvGmlVYYsMg2JZ2VN74Y0VMbOqWtJtfSwBeDyl3YoqbC2vg&#13;&#10;uaioCRxzpjWJc/+VhHdFZxvJcd6u1rOYfAmLIDUteZGZ8ViLVd7pzlQtN6Rjv9oEXK/7dfIbzYDb&#13;&#10;YnZcSKvYW+vSrvDBq0dcONalHVe/+prrcYs1CEzfhT4nZivfWC92uypJYPuJh4+pduQjjx2bZBzX&#13;&#10;VN9JK0RXIb0VL27IthY3kSAWnUcEC4zYbZukannrWJAe1ths2gQJN7klbomTU+/SSYxmIB8/U35w&#13;&#10;kgofhKeFSaM+BI88bkh7H3E38avviZ0oZntJ2UPeHkRGzCYRuTUAktdMi9zmlOPP4/OisdcKCt43&#13;&#10;cmiPQTfPyps6/eVuKrNlJK5jmC9TcRei4OXrnl3mVmQDhr53t5vzanXSvWLcw5nz7SwdXS4ChUog&#13;&#10;RyKem3DahP9w/oL067DCFK89mxDm6xJwrK3bg1e7c0fmoeN6Gmw01v3KE9A7jGgerninuLcyTzHO&#13;&#10;mKOn7UBB567NC4z7SWKzPQFtOTyuZWEN/pqR5q5DWhiAbx9W2cArbYZYP0W6oHi8mlcoF175zRr6&#13;&#10;ddyyuJecPxhQ3jjNTsKweJ85Z5N961/BpCBmEJLeIwoirj9SylruZYhtWJjykpQBvDCbW/6aKDxJ&#13;&#10;O1bknZ4q7wYCKVPxBiAqSt+w89e94SgOd54XydVjLrWrfN6uthdJkiUsAta0REXmy4stz+LmA3AL&#13;&#10;eF/VNhnavWWTVFoXrYVBPViNrf7c4ebE1c4KTwxknMpvt1ii6pEEjr3yY73O7JUP9iROHQFhetlS&#13;&#10;rHfOnUVFsjs0rgbyPosSBbZHjVsT0Eok7kT5RLXU+xzwVrzY8GkUt5UL7gpW4Xm8OIe6RFXLW0b2&#13;&#10;kDEJmHyJSe+UFeoAvtR2jyQqcW+u7Y6+anQN4ZNX+IB3ehr1IUnMQdbW9N4+7i2Q3FrvO8IeREbM&#13;&#10;jLeHf8qaSXhrMnmXmuEqu49sfq13Uo1zjvLerd5nGiJ79jUTeEXaq4e6HWRfrbgd9t6iTPK24uXo&#13;&#10;3t1cQs2xZ4j34ZxEJwSsEgomAgVJoOPu3bamkz7hImALAsQ+PdExPNzT1q+ZzSRG0smXxDs8s8kp&#13;&#10;NhEoBgLc44xIBFFOxUBDeRQBERABEUhEIEc98SqAAiDgcxCyMVDnv1QAGVQWRCD3BKyL0a3iZy4E&#13;&#10;GZ8Um/t8KUUREAEREIFsE1BPfLYJpxl/OHvibZUDc6HGySF2GYQ0c6vLRKCICdA8tn2LjQHeUyn3&#13;&#10;GypiWsq6CIiACIjAHgIS8aoKIiACIiACIiACIiACIhAxAnKniViByVwREAEREAEREAEREAERkIhX&#13;&#10;HRABERABERABERABERCBiBGQiI9YgclcERABERABERABERABEZCIVx0QAREQAREQAREQAREQgYgR&#13;&#10;kIiPWIHJXBEQAREQAREQAREQARGQiFcdEAEREAEREAEREAEREIGIEZCIj1iByVwREAEREAEREAER&#13;&#10;EAERkIhXHRABERABERABERABERCBiBGQiI9YgclcERABERABERABERABEZCIVx0QAREQAREQAREQ&#13;&#10;AREQgYgRkIiPWIHJXBEQAREQAREQAREQARGQiFcdEAEREAEREAEREAEREIGIEZCIj1iByVwREAER&#13;&#10;EAEREAEREAERkIhXHRABERABERABERABERCBiBGQiI9YgclcERABERABERABERABEZCIVx0QAREQ&#13;&#10;AREQAREQAREQgYgRkIiPWIHJXBEQAREQAREQAREQARGQiFcdEAEREAEREAEREAEREIGIEZCIj1iB&#13;&#10;yVwREAEREAEREAEREAERkIhXHRABERABERABERABERCBiBGQiI9YgclcERABERABERABERABEZCI&#13;&#10;Vx0QAREQAREQAREQAREQgYgRkIiPWIHJXBEQAREQAREQAREQARGQiFcdEAEREAEREAEREAEREIGI&#13;&#10;EZCIj1iByVwREAEREAEREAEREAERkIhXHRABERABERABERABERCBiBGQiI9YgclcERABERABERAB&#13;&#10;ERABEZCIVx0QAREQAREQAREQAREQgYgRkIiPWIHJXBEQAREQAREQAREQARGQiFcdEAEREAEREAER&#13;&#10;EAEREIGIEZCIj1iByVwREAEREAEREAEREAERkIhXHRABERABERABERABERCBiBGQiI9YgclcERAB&#13;&#10;ERABERABERABEZCIVx0QAREQAREQAREQAREQgYgRkIiPWIHJXBEQAREQAREQAREQARGQiFcdEAER&#13;&#10;EAEREAEREAEREIGIEZCIj1iByVwREAEREAEREAEREAERkIhXHRABERABERABERABERCBiBGQiI9Y&#13;&#10;gclcERABERABERABERABEZCIVx0QAREQAREQAREQAREQgYgRkIiPWIHJXBEQAREQAREQAREQARGQ&#13;&#10;iFcdEAEREAEREAEREAEREIGIEZCIj1iByVwREAEREAEREAEREAERkIhXHRABERABERABERABERCB&#13;&#10;iBGQiI9YgclcERABERABERABERABEZCIVx0QAREQAREQAREQAREQgYgRkIiPWIHJXBEQAREQAREQ&#13;&#10;AREQARGQiFcdEAEREAEREAEREAEREIGIEZCIj1iByVwREAEREAEREAEREAERkIhXHRABERABERAB&#13;&#10;ERABERCBiBGQiI9YgclcERABERABERABERABEZCIVx0QAREQAREQAREQAREQgYgRkIiPWIHJXBEQ&#13;&#10;AREQAREQAREQARGQiFcdEAEREAEREAEREAEREIGIEZCIj1iByVwREAEREAEREAEREAERkIhXHRAB&#13;&#10;ERABERABERABERCBiBGQiI9YgclcERABERABERABERABEZCIVx0QAREQAREQAREQAREQgYgRkIiP&#13;&#10;WIHJXBEQAREQAREQAREQARGQiFcdEAEREAEREAEREAEREIGIEZCIj1iByVwREAEREAEREAEREAER&#13;&#10;kIhXHRABERABERABERABERCBiBGQiI9YgclcERABERABERABERABEZCIVx0QAREQAREQAREQAREQ&#13;&#10;gYgRkIiPWIHJXBEQAREQAREQAREQARGQiFcdEAEREAEREAEREAEREIGIEZCIj1iByVwREAEREAER&#13;&#10;EAEREAERkIhXHRABERABERABERABERCBiBGQiI9YgclcERABERABERABERABEZCIVx0QAREQAREQ&#13;&#10;AREQAREQgYgRkIiPWIHJXBEQAREQAREQAREQARGQiFcdEAEREAEREAEREAEREIGIEZCIj1iByVwR&#13;&#10;EAEREAEREAEREAERkIhXHRABERABERABERABERCBiBGQiI9YgclcERABERABERABERABEZCIVx0Q&#13;&#10;AREQAREQAREQAREQgYgRkIiPWIHJXBEQAREQAREQAREQARGQiFcdEAEREAEREAEREAEREIGIEZCI&#13;&#10;j1iByVwREAEREAEREAEREAERkIhXHRABERABERABERABERCBiBGQiI9YgclcERABERABERABERAB&#13;&#10;EZCIVx0QAREQAREQAREQAREQgYgRkIiPWIHJXBEQAREQAREQAREQARGQiFcdEAEREAEREAEREAER&#13;&#10;EIGIEZCIj1iByVwREAEREAEREAEREAERkIhXHRABERABERABERABERCBiBGQiI9YgclcERABERAB&#13;&#10;ERABERABEZCIVx0QAREQAREQAREQAREQgYgR6Lh79+4MmnzXg49+94c3xI3wsJ49juz92TGXDPt8&#13;&#10;1WEdO3Zsa6I7du4aOWHqi79bz4U//t5VFw09va0xBA+fy7SSW/XGtsZfLVuxYuUzr72+6e9//3vJ&#13;&#10;p/c75vN9Lhhy2un/1r9L508Fz1HBhJw5Z8G8n/+K7Jx7xpevm3Ll3l06F0zWlBEREAEREAEREAER&#13;&#10;CE4gdz3xf9i05cHl/3f2qAm31t3z9w8/DG5icYZsbvnrzbffdcqFl1//s0Xrfv86Ch4OTX9598nV&#13;&#10;z3/7e9edXjN2zcu/K04yyrUIiIAIiIAIiIAIiEDueuId606dOtX+z9Qv9z9e9BMReO+DD6bPvvXO&#13;&#10;Bx5Jgohe+Z/96PsnHtdXGEVABERABERABERABIqNQLZ64o/9fJ+XHrmz4ZmH+G5evWzNsl+Mvvhc&#13;&#10;g0un8q+feOpvf2vtWtYnlgAOTnfc/aBT8Cd94ehld9y08bcPgnH1A3dcOmwIrSCuoleervqdu/4i&#13;&#10;hiIgAiIgAiIgAiIgAsVGIFs98Yj4BbOnH1Da1QH9y7vvTbh29iNPPs0Z769o1t/V/2HeLxavfmHd&#13;&#10;W+/8mV97fKbbwBOOHfuNCyoO6eYuj+unziUXjplIGDykv33ZRTNuXvB/z7ywf8mnv37OmcT52Kpn&#13;&#10;+emnM6d89SsDLJ53/tz0ze9e+/y61zged+mFV4+51Lzz333/g6um/vjR/1vNMQ73gwaeGNf//v0P&#13;&#10;mpc+tvLuB5e//Gp9y1//SmAc/U/p/4XLLhjqNdXSInDdfQ//aumK117/Y+dPfeqLxx5FsH/74nGf&#13;&#10;+tQnk1eyzW9su3T8NRsbthLs/K+e+sOrx+67997uEjyRbpr/yxvm13EmdkzjH//Y/dza393+qwdX&#13;&#10;PvMiKv/gA/f/ypf6XXrBEN88BDd1Ycw3Lrhy1NednYQffdE5l1149j57dzH7b/vlfX9qfOuIwz/7&#13;&#10;za+fe87pX3bGu+I4pFvZz2+4Fho3L7jrsafWfPiPfxx9RO8rRn395BOP/8QnPjbzwSK899e/Mf9+&#13;&#10;mBx9ZNUl53/1rC+f5KL9oLll4owb73vkCXL3y5tnNPyp8X9u+fmfm/5ywtFHTv72KMLH9Ym3XN+x&#13;&#10;eKmrQmTkC9VHfuP8wf2PP9pnBvWtfmPDgrsfWL5yNfWNAY3+x1fTNIoN6dKiSgw97d8wfuE9D1Eu&#13;&#10;RF5z7pmXDht60AGl3qKEyd1LH8VnzDJI6RxxeM8zTv4SgX0hi+0po/yKgAiIgAiIgAhknMBe06ZN&#13;&#10;y2CkSOflH0nh7mUHnXvGKd55h4i239VvfO7lV72/oqiYuDn6uz/4/et/ROSZJbv+8i5e4Eseegw5&#13;&#10;6MQx8u7+R5548613CHD6v514VJ/DOHhj23Yu52CvTns99Ngq3MT/8Y9/EE/1Eb17HvqZ3z6/lp+Q&#13;&#10;XAO/eOwnPtE65rB+4+ZbFy3560eDAEwMRax3/mh6aONb76DqEGHlBx/4H5cM22+ffWLT2v72jm9N&#13;&#10;+mHtXfdvfXP7h//06f/zzl0vvPJ7TD20e1lVr0o3YfcPm9/496t/gFZ+e8dO4if85q3b7n/0ya2N&#13;&#10;b6Hmk0/HfODRJ5c8/DhX7bfP3tPGX155aHdvAZGRz5QfvHnrmxcOHfT9K7/JPFfLGp8/N+36rx/N&#13;&#10;mX79rYhUa2OAghK568HlLS1/RdR26rSXhXTF1Gmvve584FFnJ+FXrXlp2/a3Ue2TZ/1v7V0P/OW9&#13;&#10;9wlPLmjhkFC/Yz5vybni+PS+++x6973/+tFc2JJN+HP5fY/85h+7d5PiXnvtSdHoLbr3YQ4IY0wg&#13;&#10;+fBvnoIJBfSpT7a2bf7+9w+Zxfv7P2zimEYItN99733C//Xvfx82+LSDD9gf86wKfe7wnhTfJzt1&#13;&#10;olVz4/w62of1Gze7KsTB65u2UC5N7753wjGft8j5MNNg9q0Lx187m2aYBQaUhdyyrdFXNC6tz5Qd&#13;&#10;NOeOu6FEc8KoPvPiKy+/Vk9DZd999rSvSH3EFd97YPn/uQxiNse/ff5lGn7VRxxOa8dbjjoWAREQ&#13;&#10;AREQAREQgfYQyJY7TaxNu/7yHkLHdx659uOf/pxuy88d1vM3d92C781v71tgft5oOGQTYjFI9n63&#13;&#10;/g90eFtINO7Zg04+6QvHIIL579rXNjTtetd+wgA63e2YLtXt7+yw4w1/bEDJcUCzgXGA2BRRircs&#13;&#10;WkJHLz9NHf+t+v+7D1OfXHzbF44+0ky9qfbOhq1v2oVv/3nn934056WPFtLxfRCLN87/ZZJ5vXgZ&#13;&#10;vbpho1117FGf6/3ZithIkPW3z57GSALQUOEWAFA/vGk+8ccx/u9/R4POvePu2HTJUaydNDbOHjXe&#13;&#10;xiW8n18+8AigfCfpp//FkmU279b7mfvzXz244v/sjJfepLGXvb7yfryDZk2+wvyCSG7da6/Hmo2a&#13;&#10;t2gJNvgrAw6rODQ2DGdWPfvSzXfczcFZp5yE1xbl8vsn7rl8+PkWGNue+O1zzoyfLlwMilhrCQC6&#13;&#10;a2/4GbMRYlOhjz+WEuh+/cRvLTBX/eTWhdQoqty8GZPN9+ne237Sq+IQfqWtQvWQ41Pc4tNJERAB&#13;&#10;ERABERCB9AjkQsTj7YCOmTV3gfm38Dmi92fpweWAM/SCczDia1/FNYWDQ7uX04VvwXAsCSjiCYxg&#13;&#10;evjn/2uO4/hd9OzxmT6H9eT8+j9savhTq7xGH7/4yu8dJkxq2LqN/zIasOajzl0+dGyb9Pd9aIFY&#13;&#10;BzD9qfS/2vKOn+3xmav/49KT+h3DWocLfjLVqX/GBJ567mUC4Kpxw7T/h6RD9CNeTbMue3xVrBR2&#13;&#10;ySEH6/8plMsOOqBz5xS+N+5C+obxVLH/AhM5ayhoz9hJhhpoz8RmjXbIb+6+ddPTy35x4w8wmABo&#13;&#10;XDr1uZBIvGqbknptw56Wki8eRPPvHvsVkSy59cemXImEFBvfbi3cbY1v/eYjJc0IyfmDT8V5hrbH&#13;&#10;6SefyJKjFpJhiljDOPOfIy8G3canHpg24fJEbkhPv7DWRPlXTupXftCBHOALxHDKGSf3H//vw7GH&#13;&#10;5TgtcrAzFGDHXznpBNpgIFq7/C6n+GlOOMXvs4fwq+6pJYN3XH+tUeLDgqc24rGt8W1jS6MLtxxy&#13;&#10;x5jM8X2PwH5GjXDo+sk1491VcXOqkyIgAiIgAiIgAiLQJgLZEvHom2POuLjii1/l27P/4P7nXIY/&#13;&#10;sVmGmrlw6Omf/GSrosWR3Sa/fmPYEGf3XnvtsWr7O3/esbMpYH6+cf6Qz/f51wr0JV33QzJyLV3v&#13;&#10;L65r1e5N7777yvo/eGNDu6Pg//Lu+6bAENl4gCRPDumP0zP+/RaMQQNct79+zhkoePO9Jjn88u3X&#13;&#10;bw3/2nlnnoKkQ/RfivvLwC9yEin89HOtfj5xPzR4Pvz7nvU3W0X8pwItBk/7hLnCpmURr5PHjUTO&#13;&#10;oiMZlPj+Vd90wwXLHlvp64ynxfJf3x59WOWhGN/v6M//24nHmVUI8e/+xzeIBOMRx3167RkQ+FtM&#13;&#10;j7uleMWoiz+9374WyTVX/bs1V15FNX80OgGcxz8aZll6+42ms/l8ouMn9vqnI5BNAPB9Pl/V65Lz&#13;&#10;BwdfDh83pD9u+ZPte3Dg/iUs3TP+m8OZfWE1jY9rMVJPZkwcRxsMRKVdP33Vv9dYUweA+MPEdsbj&#13;&#10;ZDVx7KV4dpHBAf2OGXzqnikWH7kPfWybBXJMQeC0YykypeG2H1/DlAwrjkSFrvMiIAIiIAIiIAIi&#13;&#10;0FYC2RLxiexAwf/3xHFIK18AtBf+Brgo4NLwo3l3tDUbhD+yqpf3KtTnyf+UpC+9up4e/S1/aty4&#13;&#10;+Q3CnPnlL+GIwgGS670Pmrf86U3rYMaXJq77Cj/hxe5806+/bdFxZw1nguxDj6+ip9m3WxY+3Ah9&#13;&#10;swQZ6qQbk1P7fu5wO79u/evWg5upj7d9csqX+qGnXczIxyFfGWj/pWWFed5Ee1UeWtljj889pjpV&#13;&#10;jcxlLoGFxKHc+ZTHNbj/cdXeFI+sOsxEP5o4Vp3T3mCA5Zf3PzJ2yox1H29T+SKnLIL0XlvHP5+V&#13;&#10;z7548rBvDrnsytt+eS8l62uu4MjuHK4GfOEY5my45Ciar521Z/AHX6bGt/Y4WbkAPT5T7sLTJCjp&#13;&#10;+mmfqfuXdO12cGvjhCbcpJn/22/wiP/3g+sff+pZudBkqoYrHhEQAREQAREQAR+BHIl4epTRhbhx&#13;&#10;P/yL/6XX09sryaak1829/QuDR1QPuoilZlBgtkZNmz54ucQuAIIKPPwjFx0kHW7rKHVziKfnGGM4&#13;&#10;YC4mUw9fqf8DXuz8l557+u/jpouIrzn3LKcpkeC4jP/H5Bn9Bl9yxvBx9z/6xF//+je7EJW8858u&#13;&#10;+JdNmGZjEfZ1jZO//u1v9OGmzCBeKAG9iXY2/YWFdyxCJ2r/JVL33eMgRB+/r+cY1U6PeKwlnA/e&#13;&#10;c7zvP+O3eOKKfvjg437x2El9vvy1geePZgkaph3H9U13xnQvPzjIhqynDjiBVTjdVUyJph146sX/&#13;&#10;cewZX2e6hU0s5kPv+Bt/arTjwz/bw5e7ff65/g8za23erfdzaLey5EMidPzjwmTjD3yobHcvXU7p&#13;&#10;U6WHXX41IzM+7CmLXgFEQAREQAREQAREIDmBbIl47zrx+FFsWHkfDusTx16Gy7vXoKfWvHTO6AnM&#13;&#10;NbTF/i4cMmjR//73tf9vTEaK7aAD9rdFbNZvbMAzfu1r9Rwj9/GY79untVOcLmHms75av2ciKYuT&#13;&#10;uHmisQbgOcN67V895SSn1SwMc3P/8/s/GvX/ptMeCGg2atJ5XPgu2XefLvSO28k33twet8Mevc7S&#13;&#10;NwwI0LMeieX2cVD53o/ngsiEOyMSuNzgWmP+Tu38HLR/6fz/mcpqob5ue5T0/y6484wR46hj7Uwi&#13;&#10;yOVfO+sr9/7sf7zNCbvq2ZdeYdWaSTNvijtlNkjMCiMCIiACIiACIiACsQSyJeKDsEbW/HzJMut3&#13;&#10;RwM9ff/t//P98awQ7/pfyw7c/4DSkiBRxQ1DPMw65aePtpd62hzi6aguO/CAY/t+ziawssShOcTT&#13;&#10;Z+/cXRKliFf0T2f91wsPL7r1uu/hk+NVjfS22lolnT/1SWd/60rnH3n8+773117vXUHfmxw9vtbA&#13;&#10;4PP7DX/8w6ZW/x/fZ9OWPyFMr//ZonNGjb/n162LUZaWfJrOYAsW68HiRjb223efJK2UtDnjp+S9&#13;&#10;lnEGvt4za156dfFHy+ZAjOmzyPdvfv08mnPOeyd29KBNxjCTlckVLzxcd+/PfkLM3vWFyDt1jJqG&#13;&#10;b/2hn9nTgHz9j1t8TlBu6gVlRwm2KXULTNc+jcO6m2cwG5hqzIYA3s57sg+ENKLVJSIgAiIgAiIg&#13;&#10;AiIQl0A+Rbxb0wPLLhh8GhIz44V0VNVh9NQS7aJ7HzKxTu/vp/fbBxdn83FnYUHb+4k+e3rugxjA&#13;&#10;VEgUPDr+xUd+ufiWHzkBynrnXL5/aYk7wxLyPrEYJP7+X6hmJiUhcf5ZeO9Dvh5c/suqL+YXREIn&#13;&#10;Htu6HCde3S7R3/x2jZt3y0947T/+2zWWLmur77NPlyA2tCnMMy/u2aXLrvr965sY+uCAIQuzyi0g&#13;&#10;w8RZZr4Gd9Rpkxl4qx9ffQR9/Kvume9dlufN7W+3tPwNdV7xz8VDVz3Xuha+ixykDz3+lP0XF6wD&#13;&#10;/tkcalPqFpisMQmBAaWFN/3w1ccXsy6NW/DHFurRRwREQAREQAREQAQyQiCfIt6bAec3gvO0LebI&#13;&#10;J7ZPt615plOW5Sy9V9HdjtI6sLSEflPvedalSeKBzSxJ3GZw+8HRGSccu5Be7b6f6+18Qth4iJN0&#13;&#10;8NMLawFuXXQPS93jOYNLNBtR4fE/a+7tz699LbkPDDpy+HlnWQy0Mcb913VskoUBRMIeUvz3geVP&#13;&#10;2q/nnnnKId1btxDCchz9zc+HPXHZatRm3LKI+w9uuM14oiYHnzowGz3xrG454+ZaS5FNlGb/bKE5&#13;&#10;u3/xmM/7Jgqz5xSbQJnxrFzjltp87704q7MHKWtSJF0oMc+YtXfsEluWhw2k7L9sBPaRh3/HQf92&#13;&#10;oklqdhWYct0cW8qGuac3/KzOkALw7EH/5t0fN4gNhKFAKVYK99vfu85NZqVRceJx1a5xZdVDHxEQ&#13;&#10;AREQAREQARHICIF8injcWpzE+enCJShO9C4TW22/Uj7MEPWtptLWPHf99L79j692V+EQz76q/BeB&#13;&#10;xVZK7jy99azqnSRyevEvuPxqJuCy5AjTJTEV/Yewxq3l6Y92gEIdshSjxXDawC/axFncsq/+7xur&#13;&#10;/u1cFtk8/1vfZe0ddly6YMzER//v6SRpobP/veY8Vie0MKR41iXf7vWloURyyoXf4r92Hh/9mnPO&#13;&#10;dKL8y1/6wjmn71kSntU8mXFbeeLgE8++1Cn+0V8/NyM+6HEtR0ZbikNHXmX7IiGI2WOVUQuOWfZn&#13;&#10;T15++9zSFf9Hc4QW0fQbbnUbbzX+c9ettpYvhL9z7fXjp/+EecaUCw7oFApFg0Bnxck9xXHSCabd&#13;&#10;yf7IC892VFnKBoOZe8o2XnaS9UBZD76tNhCeAqVYKVxoz7n9btPxVGaWm7SGCrUueQVLI1FdIgIi&#13;&#10;IAIiIAIiUMwE8iniUdhjv3GBCSwELooTvUt35kd+ya3roze+vcOtLpJ2IdHF7qaisuYjy9hYVOgq&#13;&#10;t68TvfVxN2p1iTJPl5UxzVSEGqai/xDWTNZk3XesZTcit24m3cAzJn47rp83lrDi+Blf/lLy7NAZ&#13;&#10;PHPSf7KYj28SrbuKPvX//cHVrMjjznAJniRO+nvjJxK2PRp7yQXZ6IYnoUuHDWGTLF+Ovn3pheec&#13;&#10;8WU7eXL/480weuhp1Xy2/5DTa8YyRYGVGS1A8HV4fKnQSJj+nf+w1JkMwFIwFApFg0BnxUlOXnz2&#13;&#10;GazQbw48ZH/spRcmoooPzPQJlwdZDye27ChQitUKiyYBDQMWI6Iys9wkDRUW6yRmt0Rp2jVZF4qA&#13;&#10;CIiACIiACIiAI5BPEY8RX/rC0XgP0/2JDkYD0VvJpMDV999ec+6ZpvmWr1ztW/C7rYX32YrP2M6g&#13;&#10;fPDu2HfvPU7heEjblq586NXGUT5JzKhAVsZkxyLU2AnHHOXmLLLLLDMpH7vzp4hUr6s3gv6en/1k&#13;&#10;yn+OOuLwPUnTSGCRSpbo+VbN14KIaSZisuLKE3ffiv52kSAHLxp6Oo74c344ye2a5MxGE//k+xP4&#13;&#10;lTC2yjt/LdGrRtck2vG0rTxjwx/1ucPvuH76laO/TnIU4peOr6ZMr/rmcJdNGhj/ffU49qy1lpKz&#13;&#10;atH//tBmLDCasemNP6VnCTtV3T3vuttnTzvrlJPc2vYc8F8mFs+afIXXPcaoAsTNf6VhNuS0gUD7&#13;&#10;0X9dlfasDHJKsVph4a9lap6/HP+/y7/xyMI5NsFaHxEQAREQAREQARHIFIGOacy8zFTaiie6BHbs&#13;&#10;3DVywlTWuCQLP/7eVTQbopsXWS4CIiACIiACIiACkSOQ5574yPGSwSIgAiIgAiIgAiIgAiKQdwIS&#13;&#10;8XkvAhkgAiIgAiIgAiIgAiIgAm0jIBHfNl4KLQIiIAIiIAIiIAIiIAJ5JyARn/cikAEiIAIiIAIi&#13;&#10;IAIiIAIi0DYCmtjaNl4KLQIiIAIiIAIiIAIiIAJ5J6Ce+LwXgQwQAREQAREQAREQAREQgbYRkIhv&#13;&#10;Gy+FFgEREAEREAEREAEREIG8E5CIz3sRyAAREAEREAEREAEREAERaBuBjPnEs89821JWaBEQAREQ&#13;&#10;AREQAREQAREQgbQIZEzEp5W6LhIBERABERABERABERABEWgzAbnTtBmZLhABERABERABERABERCB&#13;&#10;/BKQiM8vf6UuAiIgAiIgAiIgAiIgAm0mIBHfZmS6QAREQAREQAREQAREQATyS0AiPr/8lboIiIAI&#13;&#10;iIAIiIAIiIAItJmARHybkekCERABERABERABERABEcgvAYn4/PJX6iIgAiIgAiIgAiIgAiLQZgIS&#13;&#10;8W1GpgtEQAREQAREQAREQAREIL8EJOLzy1+pi4AIiIAIiIAIiIAIiECbCUjEtxmZLhABERABERAB&#13;&#10;ERABERCB/BKQiM8vf6UuAiIgAiIgAiIgAiIgAm0mIBHfZmS6QAREQAREQAREQAREQATyS0AiPr/8&#13;&#10;lboIiIAIiIAIiIAIiIAItJmARHybkekCERABERABERABERABEcgvAYn4/PJX6iIgAiIgAiIgAiIg&#13;&#10;AiLQZgIS8W1GpgtEoFAJbN68uVCzpnwlIqBC95EpbCCFnTvd5iJQbAQk4outxJVfERABERABERAB&#13;&#10;ERCByBOQiI98ESoDIiACIiACIiACIiACmSJw8+13vb5pS6Ziy148EvHZY6uYRUAEREAEREAEREAE&#13;&#10;RCArBCTis4JVkYqACIiACIhARAns2LnrnFHjK774Vb4z5yxwuaBvsv85l9l5vhxbb+UHzS1XXPMj&#13;&#10;znAV17rwXLv6hXXJIdz14KMuQt/ladCz2DDssaeePXvU+NjOVMtaSqvSSDrlJdDwwkwU/g+btngZ&#13;&#10;poy2rQGSEHD00uiEdnXAlSYHROjM86ULCqswGzdvtcoWBE5bM9ue8CufecFbydsTVfaulYjPHlvF&#13;&#10;LAIiIAIiIAIRI4DYGjlh6onHVzc88xBfrHfq6u0dO8sO3P+lR+60n56+//bDe/YgwAPLn+Tv+ifv&#13;&#10;rTnvrGmzf4qe478IwXffe//oI6sS5d9U3VNrXuJCi5DLB196RRoK0pIgwrp7H7573nUYdupJJzxQ&#13;&#10;e72ZF6EPrYsJ187Oi8Feemlz+/H3rrKi5Es9oThc5TmgtOv9tdefeFxfqxtPP7/28btu4cyatb+r&#13;&#10;PLQ7dWDyuJF5yXjcRP/y3vtvvr2DXPzixh/88Mbbstqsak+uJeLbQ0/XioAIiIAIiEBBEajf2LpK&#13;&#10;1eXDz7dccbD+9U0mrDdv3Ybe2rtLZ1+GNzZsPanfMZyvPKT75je2IeL5Lrj7gZEXnh0b2F17y6Il&#13;&#10;xHbdlCtdmIuGnn726SffVPtLawa09bNjZ9PuDh0OOqC0rRcqPAQyTg/V/pNrJjzw6JOx4x60Bjt2&#13;&#10;6HBAaQnpUnm6lx+cpJ7kpXQ+ve8+Fww+jaQP6VZ2SPcy4OTFjJSJSsSnRKQAIiACIiACIlAsBHxK&#13;&#10;HXXV9dP7orrapLdefrV+v333SdKhS9fm6ufX1px7lk+90R1707VX20mvh4bX08b8Uswfgy+ePIRE&#13;&#10;KX7lostf+t16/vITrQ7nTuP1Dqq772FvQXKVc/9wvh927bLHVjrfISdDvSY5byIi9DoaBXELSZSF&#13;&#10;C8dMfPF3648542JLMS4BsnPZ+KkL7rrf3FGm/uSnPpcnl3GHKKVbiI9eohz5kk7ZP00FoFX2m6ef&#13;&#10;+6iRsMeRCc4um+eMnjDv57/i62AmKhGyzGRTV9xxgVsSFJxzBvP683gdt9z5RHUsKne7RHxUSkp2&#13;&#10;ioAIiIAIiEDWCbjedEsJlUPnOsqeg22Nb6G3fA7xhOlVcQheMa0ht27DDwcJ/uCK/7OOzESflP2+&#13;&#10;CLKLx06ij9Z8M4gWJx+nGjHjlP5fMJ8NzMOfBz8N3DOO+Xwf/nodM7AKDx/zDsJng3EGVLJZhZKb&#13;&#10;eXOteQeZ74fTdm+98+dHnnyaqPgJFxGCkTRRTZxxIxea/89V36z5zrWzW1sjL6y75Mrv43dhSUAp&#13;&#10;iI6PmwV8gY79fB+MITtGgCEO52vkCPy5aRe5IC3cUc465SR6u50P0vPrXut5aHf6j8kLlpip/O13&#13;&#10;9JFJhjh89EzTXz/1O0aG5pbLkTdp+tpTVkfqBmZ4h1YYb3HZvH/+7DHfuICvuWYlKZH1Gzfj4oI9&#13;&#10;tPFoIiYBfuuiexbMnk5IUrnhtjojQ8wcW4Hyl2PymIQwaVnDdeub27du226DBiH8SMSHsFBkkgiI&#13;&#10;gAiIgAjkh0BVr0oSxtfFkl++crWpXlPz6C3TlCg8hJQppLMHnczfPiefhw7G/ca64dGRcWe7ulwd&#13;&#10;UNI1iTaK9erhQjvJ59wzvmze9uhIBDouGYlgYQxmm3cQrYsrRn0dwyw7NDwmf3uUKVH+coz9rp3g&#13;&#10;RgmO73sEXjq0OtBzm97YRgw2UIAYRUNzIT3NCHobdrAkcPhO6dmfMgtkFncjY2uQ+S/FYf81/yUO&#13;&#10;4IBAR7u7TNlPmOfGNPgvJxMhij1Pjiho8183Muh4R8YlHTzCICFTlgjNNosnOXBmVliZUpOZwoEW&#13;&#10;t5hdGVFStBnIXRLCuNPMuLmW9iqV/HtXfjNIcyVIHjMeRiI+40gVoQiIgAiIgAhElQB6hY5MRJv1&#13;&#10;uL///gfITRNzaFbXyW3a8VfLVvATGhG9iLInAP/FZQXR7Ga7IrJdk8ALZUfTriSuxj6vHhPrnLQY&#13;&#10;gntRx8RTgrAzvYu4x6/DudNw7Mw7+MD9Y33rvZ7cLqQNUHz3hze4eOjDpiM/ZfGnzAKW3/fIEzSN&#13;&#10;LGYO+K+LlgETOzaBbiMh1syg1eGCOe8ULExpkgWwHNGD7sKjhvcv6eoKyyUdMMKAwQKWSErgseZZ&#13;&#10;zLHnkxD+9mUXMTHaO3s7YC5yHEwiPsfAlZwIiIAIiIAIhJqA6XXrcT/njFPiCiC0IzI0Nht0FaMp&#13;&#10;icHNdqUD1edQwVX0wTO10TwWvB86sPF+jnW2NumWQWpI0u3v/BmPC7eaijVC2trnagLRuypLppQf&#13;&#10;AGk+uaV7zE7612MhoNrR7ih4+uP7H19tYwLmAj5++k+cU1Da9GBFiyu9y101SHl5wBLJIPDghFMa&#13;&#10;n68AEvH5Iq90RUAEREAERCAQAUQtTsnprdkSKAFPIO+UUE6bBwt9sb7zsf21BMNOuoQHDTwxZaJo&#13;&#10;Zdwe6LP3ZYqufebRehe6sagSdaamTMjn4m9KkatoRdAl77r2U8ZDAPrmza/GG7jV1EO7J/HnCRJz&#13;&#10;3DD0hdtSPyljwEEIP/hfP/Fb3IHM58QcSGhauGVAg1tozTNv+LhDECmtIoAtJekdGUhyVcASSQO4&#13;&#10;XRJb1sEJB8lsXsJIxOcFuxIVAREQAREQgTASMEVofjKtjYeba83J2Huen/CWQWL69LrrhieAm+2K&#13;&#10;B3Nc1xGuJQamijqdSucxczTN6dznmm8OOXayTR/cfhBwdjkJMbmTHuuPRHxrK8JNfOQMzSRb6CZR&#13;&#10;/D4C1qohNrznmaXqVrAhF2nvWuVtJxhb54lk67HE3aYKXNjwo3l3+BA5IY5JWBicGy0BlyOrA/gy&#13;&#10;tXWMgguZ+OtGBlKmHrBELLNtAm4eR27Cg61IA5PghFMan68AEvH5Iq90RaAQCPBG8a6z5rJkT8nk&#13;&#10;b8T259+7ZJh3sTmL2bdBoHczQrdZYMol0tpvZNoxwNYA+npAE0XoDUYGvWurpW1Dkgu98H11AKrs&#13;&#10;Ohl7bZKtIl1g72qA3q0fs12XsoHIVUKXEe+iJQH37/Qa9sObbnNL7GXJYKJF8Uyb8B/mE89ahyhd&#13;&#10;c+HgPGu649Ni2UES4TrvFXbUwIcff8rJejfblajcqvNes81pB33v3L6Jc9kdN5k3CL/eOXeWS45I&#13;&#10;fMkFJOA1m4RoBrD8i11LvpjsiAu75Yi0vIvWx8bvI8CUx9nXTMBapkjiluPc62PJBDSVYNZOwCTu&#13;&#10;L9/kBFsuxiabxn4sX05qewuRrNErf/v109e8/Ko1YFJ+bLEaXHGsDhBtwJ2YvHMDrPIEvLBNJZIG&#13;&#10;cMoaYzDJZheg6TnTJsIpoeUnwG59REAEROAjAps2bWorCYZKTzz70v/8/nXv/LnJe+2dDzxyyZXf&#13;&#10;4/z7HzS3Nc7g4UnFlwTrCZw98iqfMUTIGc5jLccb/tgwdORV/A2eUO5DYvClV11jRgY02BvMe3ly&#13;&#10;49ModCKEs5c8YHuccJbh9aL2JZ3kJxcySJisFkd6QOKaRIlwdxgWPtwLQEvvpvBiodrDPz0IGcxd&#13;&#10;egboKhEQgQwSUE98ftpOSlUECoYAfqV0Arml38gXnccM455wzFG5z+NVo2vc0Lk3de+i1Gn7d+Yy&#13;&#10;O7gl9Dm8Z9qbn9PDdNZXTjKPiIx/YrfpoWOMBelsSxd9HAFmGbJ+i62EyMcWH7QJiGlQojfUosLD&#13;&#10;+N33aBGkdpVOIxVdIgIiECECEvERKiyZKgIhJfCF6iPZ28WpChZmxlDWaPOa6/YO9LlexN1TMMmO&#13;&#10;ickRmLukLWnsnDe8mxFeOv4at1mgOZzE3fnPlsjwbhBoDkI27J5y80gz0rv1oM+PIna7HG++sNxN&#13;&#10;UEu7yPFqWP/6ppSLVacdv2+WGIPmfLGc/WhYVhzIluUkm2WmkbSvXF5Z/4cgxdTWbSbTMCzRJb6J&#13;&#10;ibTKWLfO2mZedxrnm0TVotZF1Hcog9wUlQiIQBACEvFBKCmMCIhAMgI9PtONn13/Ij2yblcOzpv8&#13;&#10;5SB2j5gkewrG3TExSDHEriDh3YzwjuuvdZsF4hOZZKtF7waBZCHR1omYFLvzoil4hKwtYGdbHpLZ&#13;&#10;JCi8WXPrgQTJb6IwtGdY5cO2gMnsx+afmfOrbwKf+Zjim0vG0fTkN9FmmWmb5C2XLp0/FVtMcff4&#13;&#10;bOs2k2mb573QvMPNDTfJFAWqittLkl11bHpi7Met0kiZspWSbfSjjwiIQDETkIgv5tJX3kUgMwTQ&#13;&#10;E9VH9Da9SK8nasO7iATiftdf3nMz25DUZ59+snl6JN9TMHbHxMyY64kl+c5/rimSfOvEuDsv+rY8&#13;&#10;ZAIfmU2Cwps13/Y06eU6dp249OKJexV5oWWCWKfT3URq3M7jRJtlprTEuwWPjVp4F+XwNhGJyltM&#13;&#10;/NfVNDtwjl5Z2mYySV5s4ibL/BHGTfjzrS5CO4dlFt1ekuaYlCjOwZdeYZMUcRtLyVABREAECp6A&#13;&#10;RHzBF7EyKAK5IICf7trXNqBI0Ex0hXrXrMAH/fHfrjGpZ1/fYmdx9xSMu2NiZnOSfOc/rwHJt06M&#13;&#10;XT4v7hLaGJ8SRWYzyBp/sZvsZCoJ735A6FT2krxhfp0v8kSbZaa0wbcFD6MZblEOX8XwFRMzIlwX&#13;&#10;tW+PzyxtM5kyLzR4bAzKmj2s+OH1cYpd/ty7U6aLnLywJSprfhMPB+qGT4m9MAJs3ty6SL8+IpCI&#13;&#10;gES86oYIiEAGCLAyGrHQ0+zzpeEkSg7tgoLx7oxo645lcE9BlweEMmu0mT3JP8F3/svUxn5JUKQy&#13;&#10;ds/v3ikEcVeMDhhPZoOhU9HxNhUhszG3J7aM7/HZHmO41nyNmAieDR+ndtqmy0VABKJIQCI+iqUm&#13;&#10;m0UgdATMo4YtA32+NBhKDyhbJPq2OeR8e/YUTJR/c04I6DgRfOe/tm7sl8iVJRGK4MVJ48e1heic&#13;&#10;9q01fkBJV3Y9dLHR9oi7yU7w5OKGjLuXTdx+7kSbZbbTgESX+5JLe4/PjJhnM3p9rvBW5bzxx+4l&#13;&#10;GXxnzYzYqUhEQASiSyB3Ij52W5acdSORdPsn+/Oy9E3hivuMjq0KSXb0cNuGea+KezJLNQzbKAW+&#13;&#10;ljUGef/rR3MSrVzm24Ql98XnXUXEvDK8K35kEJFhcRE6PhwkSdG7FEna2/WlkQtXvfN4i5nZSCjm&#13;&#10;5Pl8aTjPungstMdGiVa1fDdO2nsKxmWFR0fsLpKJqAbf+S+Njf1w1GbvSec4Yc+B5CicnfgmMYsg&#13;&#10;yBqCtC5c/zf9u7ZfvcWTyKUnjTrmu8RoMGPVWWhtJ9vX06tKE22W2X4b4saQqT0+M2Kem/7rfZjY&#13;&#10;JAHvLqdWCd2+oQRu086aGTFVkYiACESUQO5EPICY/rX+yXutG8m2N8uZEGxT8cTdVpBXsq83Ed9f&#13;&#10;zvC6bVPk4Qls8L3bv7HwGZ2pbKYdayRahDlVvKSt+Gwvt2xvCRlrBv6vJO0cTJEvGdfxsVicGcYq&#13;&#10;bqUFBUCcbYACV/ZW90tUi/J7i9mWgb5Jh5hq2xxyYPsyuj0g27mnoEHAFdtt92h7LrLLY/DtwQPu&#13;&#10;/JfGxn7EzPaKbjNITKUTPREKX4HiC4Qc9y69n6jE8WNh+XCbb8CqlGy06UQ8rk0sSZ6NB1TsRpsU&#13;&#10;AUrU7evJSAjzOG1JIrfHp2+zTNc2jpu12ImtQRrGmdrjM1NPaYC4bS/37HJ638Ox9ZOq4vYNZX/7&#13;&#10;q8dc6gxIY1fXTBmfXjwZ6TJLL2nvVbE9Ghl/U8Q1MnLlFVft5LIn0TDG7tMcdyPw9lcMXwwBN8PO&#13;&#10;eLqZjDCDG0cljyp2b8XYM1kypq0Jxd0y0E4SlTOSPfPS3jbPu4GfN063q5/vZMbJsFPIlOtutv0g&#13;&#10;2VDQbXJJNmN337SNBn2ZbSvVtLPgEordtzLgTpbBk/ZicVd5+ZAi3Hy7kPr2ZcxZIZqFjk/7bzHt&#13;&#10;5hi8qmQ7ZHt25XQVI8gDSoXuK8q8A2l/0SepnNnOXc7eC23SG/b6DnI7tPO+br8qyHFtjKt27I2f&#13;&#10;bRHizWmsGaTObsfZ3lc74xKinfUnjctz2hPva3x4/Rddu9n8XqwhyJ4X9L74Fi9z87qsYW0hcQKh&#13;&#10;3eZdtNjtzMJ5Fs3wdmx4PTFiL/9T41sME9tmJd4+V1vogLW9nEsA3cDW6Ri7iw1nzCRs+8GNt3lN&#13;&#10;jd0shvWwY7MZ2zzN7KiFLekdO/nPuvF8XYDWpXfB4NO8JegWB/RmFji+ojQ+rhfE9dPYVbZ7TpA+&#13;&#10;trgtV9x/O3604kem2rWJsLj4SXHrtu2+DRd9+zISGIysIAEiq2BWQwxC3ArsxjSMVZL636ac+lyE&#13;&#10;23StAueXQDu3aqJn6+HHn/Lds/nNkVKPS8A9IuxXugZxrYkdzhK99hAw16bsrdTUHtt0bVwCPACZ&#13;&#10;Ap7Bl3uhcs6niHd7siBPGQi2xStwqHXrlC269+GfXDMBDxzo20m3NQwnuSGd9Hnl968vu+MmTrod&#13;&#10;180nhDOc51crvyCX37F4KUPStlmJ19WEy3mwrnn5VRNwbjcWjMcScxNyq18TwExCyXXqtJeljkm2&#13;&#10;C4nZybbqdj42m3be9kkxDxbGZGniZ9A9I9F2IahPhsJ926en3KbeZRaPTytKb6klunl+sWQZQ/Ct&#13;&#10;i8cdX+31rw1+s8XOCQt+bdyQKXdR4WXQ5/CevsUlUk4ftBqCN4WrgW73nyQGJ6oYwfMYu+1R8GsV&#13;&#10;Mr8EqGn/cckwN5GgrcbcsmjJWV85yXYG1SfMBHxOZfhf4YXle/WE2f7gtsVujezz5fB6WHk9OlyX&#13;&#10;nLfHp5278HqnMDkh4fMFcv81O5c9ttK623xbd7l+Gfpr3n3v/eBAIhHSINDjZhl30wvNEWXBXffH&#13;&#10;3Xw6EV7Xc9dWX9xEdYAScf2b3upkZjvzvB2F3nq48pkXIlEKSYzMp4h3ZiEZbUYUZ+g6Yqtwdtfj&#13;&#10;GE3MS8jto04fOR3htv+LnXT94m5CFSrZ5C8/2QoV1gR3J4NcnogXLr+uaYjNSM/W7vnj+tqqvb7l&#13;&#10;zOxXb1T0y9qyerZmgvvJl03LOx/bF8amQMGh//HVGVyYDN0ZdzViSzpJj4X3XnJeay6zDosrtSRL&#13;&#10;zrktcih0evp93dt5ubWSY3EmJVk+wvuAcM87q4qx1dJV4LiZ9VWMUC3el5fSKbZE3bMljYzzqDEP&#13;&#10;dX3CT8C74r53RfzwWx7cQpSWtU/cBsZoXxvfdn1GHLiJZ25GB8+9RJslB9+F1wamrhj1dRtq9k5h&#13;&#10;ooOMoY8gmvLWRfewQqjN6HMTkbmQMXnrguQ5T89UcCZRCcm8I3YItv5HbHbdrDgR8JPlnUkd37l2&#13;&#10;tr2kYMLUDjvPX/r1HF7Xc5fy6UQvJ3XDWrNWB+LuxJyEIbbts8/ertuUfg2LCjux1mwjDLmISkHE&#13;&#10;tTOfIt76d9k8GsnodrPjPmcb7T9/VBWcyqRDcf+Srs3Nf0X7uglPHPDf5pbW9S58H9/KYrb2GSED&#13;&#10;Xp6oRN0Th3rgfGmcaMNylGiS2uDapkx53O0J58um+8W3LwxLFuRm6bHYpeK8HbrmKGKDA0wz9ea3&#13;&#10;rathuMXv8FFhabw0bqS8LCEX2/jxbqlDc8s2ZLFtGn18qIHBd5xJVDGCg0o5hBI8KoUUAREQgbQJ&#13;&#10;+DYwnvztUbaqEuPbdmA7PQ8/7yzrq+Kv7faQfLPkJIvJeqe8M/Ob/ebMN8M6U9wWuTyxOU7en2K5&#13;&#10;dl2NrjsPm1Go5MU67M4edDI9U2kjCu2FOCbY5se8/WkIMUnMOQV4827+BYbXnYcMx1AyfU9U3s28&#13;&#10;fVn2TmdHE7rORHN8SLQTcyJupGV9oOZfYLFhIXZSUpw320KLPaBh+RTx3NXQRJ0j5lA8bvFjNFCv&#13;&#10;ykPJgNOs3Hu0ubt0+RThvTv5saM1l8dm1edlwQYrhOnSuXWB3iCXJ2FnT5ynn3+ZMFYX2T2eHlOM&#13;&#10;x2w6yxNda0uwWTaRvzyeYkNaNt15pPNXvtTPu0WOdeRn+2O4vB+epBhMTpMnnWht7ERXuVuUFcR3&#13;&#10;eDIePIO2QBCggl8SMKSN1dqjyrfrZGxTigVA8LPClSglH2pgLN5EV/nqf0DLvcHsFtPmjmmg0yUi&#13;&#10;IAKZIhDbv8Pbk3c3T353wPGn99v3yKpepqd5+plAT75ZcpI+Ee9SXbx2x3zjAtsrN7brJ+CKrrFp&#13;&#10;YTP9ce4FZG/ATEELTzwf3wX5X/PQvJslu7e/4fXKcY5dXpK/j7zyDJnEW9V6/WM2fm4dwEn5Jo2b&#13;&#10;ls/3lbLz9UWGB3tAS/Im4m01XHNuQRm7hpptI2Ja1hroJn8ps8+UH8xdzbFNLWUwLtHq79bwsjit&#13;&#10;XUj4PScDXJ6EnQn3MVNmer1lTIzydGBZ6OTcTZah9ugkcCGdnZZN1yyxZebMdT7gmvQBS51g9PIm&#13;&#10;6df3bRBj7W9y5wbFbEwqdhzKdau4UqOx65aydmVhdroJBjQPAm6x6c0gNjBmZz4nwTOePKTDQpaB&#13;&#10;b31CsS7vvs5468vx7qZO9aYjwZeW1UB7RVkXDv+FD7TdSeq8u8pX/4Mvm2gxeG+xTPFRPCIgAiLQ&#13;&#10;fgKu48Y9aXnYssDxMUf2IfI/vbkdr1pbHTVTmyXTj5tooqSv+6z9uYtQDNbjGdfg4IPGH38vN9Gz&#13;&#10;5pXjtKDob23r+8veqnE9e32uyxGinQ1TcyrivcNbtqi2OTzxl4EqW+oYVzMms5qQPepzh+N5wurC&#13;&#10;HF81uoa/+FGheGxZaCSOd1FkHx23fDKBXeM44OXmNkPzMdZPzn4iLbd6AP7ciFFSYQrat2rOS+RN&#13;&#10;bj7itFuw3AYWnYYe9G8njpww1ZtNy4tNeELq2dLapJvSjSx4FeH5yBQcaw55P6azY9dG4I6ivPjJ&#13;&#10;ZrGYPQw++AS0K0pvdmxIi0vwOGKEyyXHBkC0BFIWpdc8mg1u4W1bbjyzoxMOi7VbqI1mnhvIQ3y7&#13;&#10;t4vXMIrmFzf+4JIrv298qDw8xWyyhC+YVWBvgboqRDWgMrjwsfU/ZfkmusVSXqgAIiACIpAlArGD&#13;&#10;tM7Tz7o2cFjn5cLj1zo17l62go4823u4rZslp8yCb6Ce8L6OXhdDSv9V3/JoURSXVjS+Xm2bkOBG&#13;&#10;GOhZd1LBO/jA69itHuMGW2BCYyllN3nKYvIGCLgTM7bRfkges9f3lZDYH3Wf+A5pLEuZg0tyv0xp&#13;&#10;DjIVqiTiLoiOhSybeulV17Boa7atzfh6uhkxOBEW75rxLKDrWyc+I0l7I8lX/c/2GtIZB6UI209A&#13;&#10;hZ7jlbnbX2TtiSHbxZ1onXgcqXuccBZ/Md63arvts+H2KiEGQro13eMGJp64C5w7Msk3zfCuQW6p&#13;&#10;25roXiPtvD3tfWl5/8uFiSxvTzG5a7NdXr5c81/ftjDe4vD+FFtqXg7eJd4pSsOYZA+B2NL0nvHV&#13;&#10;ASK0tMwe90bmvKtjvrTcf70b/thxDlajz0hNSBRJTnvi29T2UuCsEqD9PfS0f4t1c2dMk5Xp2jry&#13;&#10;lVVTcxl5IizOhtaVlD7yAculVUpLBERABKJCwLeJsi1ixiCt27zWxiHdICqOo4zKOg9V+uM540aD&#13;&#10;09gs2UD5zKCnn82D7dHNwKnbTZmhXdw2bJQbI5m3Zv7cNrSekjkXOj8Ckrjk/MEpLwlbAG/RkHFz&#13;&#10;XvAOcTO7gHH72J/wJucnt100S/eYcoCJ24HYdtF25JPn3etJT7TMOjVnjUQ7MZu3AgMF5p1R/bnD&#13;&#10;vUP9cdOy6uQcHLA/6j7xHVH3YatS2MPQzMQZNzLKlkEHkhBmM+8mMa+AZ6Vbk5hH7YK7H/jeFd/M&#13;&#10;gUi1nY+8TwrO4G7kY8I9FvD+zyBMHxYXM17miPjMOvDENTu2/tsZ71QKuxC/rAzas3nz5srK1lkf&#13;&#10;+hQPARW6r6wLG0hh567wbtu8lxdOxd72jyOMWphw7ezZ10zI4Jy0wiu+HOQopCI+BzlXEiIgAkUl&#13;&#10;X1TccQnkXSWErVwKG0hh5y5sdan99uS9vCTi21+IWY1B7jRZxavIRUAEREAEREAEREAERCDzBNQT&#13;&#10;n3mmilEEIkog770+EeUWabNV6EU1HqXijtbdqvKKVnnl3lr1xOeeuVIUAREQAREQAREQAREQgXYR&#13;&#10;yFhP/L333tsuQ3SxCIhAvgkcd9xxL7zwQr6tUPo5JaBC9+EubCCFnbuc3jk5SUzllRPMmUzkvPNS&#13;&#10;L2qUwfQyJuIzaJOiEgERyAsBDd3mBXt+E1Wh+/gXNpDCzl1+b6VspK7yygbVQopT7jSFVJrKiwiI&#13;&#10;gAiIgAiIgAiIQFEQkIgvimJWJkVABERABERABERABAqJgER8IZWm8iICIiACIiACIiACIlAUBCTi&#13;&#10;i6KYlUkREAEREAEREAEREIFCIiARX0ilqbyIgAiIgAiIgAiIgAgUBQGtTlMUxaxMikAQAloJIQil&#13;&#10;XIZ5Zd0rCxcutBRHjBhxVN+jOHhsxWPLly/3mTFo0KBTTzt1S8OW+fPnNzc3269dunQZPXp0j4oe&#13;&#10;SWyOYqGTzcVLFo8eNbprSVfLmjfjlT0rR40c1blLZ2+udzXtmjt37pAhQ4xhvoDU1dWVl5VTUnEN&#13;&#10;iFvchGxpbqldULt502aOfbkjwrUvr+V8aWnp2LFjHZBEGYxicefyjmtTWq68fDeayqtNGPMSmBuH&#13;&#10;dGtqaix1763nu5vaeovlODsS8TkGruTCTuCuBx/97g9vMCt//L2rLhp6etgtzpx9esFnjmUGYjJh&#13;&#10;OmzYMHQn75jFixfHVeRo+jVr1piAI9jSpUuDiDlnX+QK3bAgm1w2vaDIFy/dpqYmn463N7FrCOVF&#13;&#10;xJsN1tyKNSBJcbsccRVqvqSkxMSHt+jj5jo2lcgVdwZupOxE4b0lffedyis7yDMWq0n26qOrnYjn&#13;&#10;VqrfUB/b+E/jFsuYlcEikjtNME4KVRwEUPB19z780iN3NjzzEH855kxxZF25DB2BlatWVvWpsp5j&#13;&#10;/nLMGZ+VKL+VK1fSwWxdsI2NjSWlJZ07f6wTOnQZa4dBvFPnzJmDivXGUV9fX96tvHfv3nZy4ICB&#13;&#10;O3fu3L59uwvDOxvxiu5vR8rtupRxgFkzZ9Wvr6d0EkWUqLgpYowfMngIYwt8OeC/nCROGm+u6Dnf&#13;&#10;tLNpw4YN7TJUFwcmsHbd2oEDB9owF3WPkm1oaOBY5RUYYX4CcuMsX7Hcdyc2bm/kqRI7fBf+W0wi&#13;&#10;Pj/VSKmGkMAHzS1PrXmp5ryzDiht1UP85ZgznA+htTKpsAkwIk93Mq4XLpvVfas5w3l3huOly5Y6&#13;&#10;od8q4uO9igoGFG9flNO4cePozPZmio7tMWPG+F7ALgCi6sGlDw4dMjSPIh4pUFFZMXnyZJxe4hZH&#13;&#10;kuKm0Dt26OjaLWVlZUTCST67O+x252nFkQStuIIp7pBnhE5c34iKwVd5hbnguNEW1S3iWVpZWel9&#13;&#10;kPoetvZTJG4xifgw1zfZllMCe3fpfNO1VxeV/0xO+SqxthBoaWmhY7W8/F8ivvWlsrOJ8y4aul0b&#13;&#10;32yk49nOmBDEYWPSxEl8p02dhn5tS5phD4tOHT9+fHIXf/JAx7xTvdbOOaHfCRUVFXnMHmrPDdzH&#13;&#10;F/GJizvu6AonfWLRoqUVl8dsFm3Sq1at4t7s169faxHEGw1TeYWkblBSWDJgwACvPfawZaKRPTkZ&#13;&#10;NKO/wES8t/0czltMIj4kVUtmhI6Adcx3Lz8YcR8642SQCHToQLc03fBO1NqrCEfPWdfN4oszPb7j&#13;&#10;BabjUxY7njO8jJ2TSdx3dspIFEAEAhKgviH7qHIo+JSzigPGqWBZIsDD8Nk1z5pnmjcJxDqLATC+&#13;&#10;Z09OipJJ8Kbjw//Jg4jfsXPXZeOnvr4pD11E+Ddfcc2P5B0R/noZBgtvmF+3+Y1tlw8/PwzGyAYR&#13;&#10;8BHgHdOwuYFxYXceDTFp8iTX44ufLp7isW70BUzS5qvxMraJBIne2QVMQFnLMQFqGrJv+vTpTIu0&#13;&#10;BU/0CScBNygXO5THmWnTpznnKBtRwQUunBnxWZVrEY+CHzlh6vqNrUtl6SMCoSUwc86CBx598ifX&#13;&#10;TDD/eH1EIMcEmJzK1Cufi7N30qrNokviJUJvk28CaI6zkOPknIJ3L2P8ahiaYCIsfaUzZsxgtisS&#13;&#10;P5xKK0lx41Llc6MCLCcpXHzi6UT0cvZOosgx/8JLjkYgPmnmYjFv3jzvdBRfZrnX8GqjUU3TWuUV&#13;&#10;zprATHecD53PDG6HfJ3njNdmuxk5E4lbLKcifvUL64454+LdHTocfOD+4SxmWSUCEDAF/4sbf3B4&#13;&#10;z2QLbIuVCGSPgElwr4szzjPe9RNiXW/RHDNnznT+M7FzJbNnbd5jNgXPCpLeuYYc2/g43ylTpjAf&#13;&#10;lADJfdPzlZEkxe1TEmgRWiOc5IPDrhPxNjLjm0SRr+wURrrWQWv1xzdzmpsLWc9aSbE5VXmFs/S9&#13;&#10;pUmB4nbIl6FLW5nXq+bdfKRI3GK5E/E4sdTd9/Dd866bfc2ElGVMYPxe3Op++N6cPWq888BBY/G1&#13;&#10;SDio+OJX+fY/5zKviw4NBjvPN+4qgZzkJxdPSpMUoEgIUCVWP7922R03ScEXSYmHNpv07bEoIS8Y&#13;&#10;LOQvx24OK2diF6KxdUuc/4x3sl1o85gRw1r3flq8OMga8BlJLkuRJCpuxAcraTA9F+FoLgH8l5OI&#13;&#10;D8b92RbAnHc5T/ehW2czS0YqWiNAo6uqdxWru1qbmSKgIMwtXuUVuUpi45nOf8bdSpG4xfaaNm1a&#13;&#10;boh/slOns0456dDu5XjUPPLk02ec3P+AxCvmEnjXu+8xrfDL/b/A8fKVz/xiybLBpw60y+fcftcl&#13;&#10;5w8+cP/S71w7+9P77XvPrf8z/t+HH9XnsMsn/feX+x9PtAj0eT//1a8Xzpnyn6MuvWDoD2/82Sc+&#13;&#10;8QkC/K7+D1v+9OaggSfe8/DjN9xWd//82eecfnJusq9UIkGAmvPw408tmD29OL1o6NVLtAReJIqv&#13;&#10;AIxErNfW1lZXV1vX7EEHHUQH84oVK9auXXvxxRf3rtqzFDpibvXq1ZUVlb169XK57tSpEy7ynF+y&#13;&#10;eAmX7NixI8iuTyEvdC8Ql1N6o3GVQTPZBLVly5Zt3boVROTafbp161ZWXuYuoXeNl3RVVZX3ZNwK&#13;&#10;kz0gH/79wxdfevHAAw90pRawuNGLXHjfffc98cQT3KHDa4ZT1hhPPA1bGmjAkGsyyBa2++63b/K7&#13;&#10;IHu5K4C7L2UWvOUF/A8//PDOO+8EPmqeNePdKJDKKyXJnAWI+wAh9XXr1vG3b9++1iTjkXv//ffT&#13;&#10;EqM0u+zdxe36lMYtlrOsWUJ52LGV/vIJ186mPz55T6cLdki3sh/edNvhlYe++faOyeNG0sU+8+Za&#13;&#10;ZNaOnU0/vPG22VO/4/SWdatfNbpm4owba84968TjWouHj7tk+crVNAyO/XyfW+vulbNEjqta+JOz&#13;&#10;CRsv/m6911RqS/Foeu3mGP5amnELVeg+pIUNpLBzl/G7I+8RqrzyXgQhNyB37jRtBYF273lo97d3&#13;&#10;7MS15i/vvndE717rX9+EzNq8dduJx1cj3Pnp8d+uwcneuc3Q+04qhGdRkQvHTHTnOXap3/fIE1Nn&#13;&#10;31J24P5JxgHaaqrCFwYBKtX9tdezV6v3y5ni7JUvjDJVLkRABERABESgUAmEV8SzODdLdP/m6efq&#13;&#10;N27m4Ogjqw7pXvbGtka60k/p/wXKAzVPL+lLj9zplVx01dNDv/2dP+N8H1eK0TZYevuNlYd2v2XR&#13;&#10;kkItVOVLBERABERABERABESgsAmEV8TDHbHOFEOmw3KApq8+ojcuy5ve2HbQAaX8WnlId8Q6kt1X&#13;&#10;QnSx09GOxI9bcv2OPrL3ZytwtqHbHjebwi7dILnL47L9QcxTGBEQAREQAREQAREQgVgCoRbxVb0q&#13;&#10;sXjNy6861c70Vnxs6E3nPH3zKPKban9pmzchRs8ZNR6Vj/NDzXlnMW/Vu5qNb48n3OXHfOMCfOu5&#13;&#10;qpirhZbtL+bSV95FQAREQAREQASiSyDUIh45jvs7St1UO5oe/5mT+h1Drzz/5e91U67koM/J5+H+&#13;&#10;jnM82v2ioadzhr9XfbPmKxddbm7x2xrfIqRd5T62E+e02T8t2g1ctWx/dO9bWS4CIiACIiACIlDk&#13;&#10;BPKwOk2REw9J9mm62Bo+jHIEWSwoJGbLjKwS0EoIWcUbzshV6L5yKWwghZ27cN5i7bFK5dUeesVw&#13;&#10;bah74ouhAPKVR8Ylbrr2arcKZ77MULoiIAIiIAIiIAIiIAJpEMhzTzweHd71H70ZYHkZScw0SrSt&#13;&#10;lwRctr+t0YYzPL0a4TRMVomACIiACIiACESdABsq5zILeRbxucyq0opLoKhEvOpAcgIaui3CGqJC&#13;&#10;9xV6YQMp7NwV3v2r8iq8Ms1sjuROk1meik0EREAEREAEREAEREAEsk5AIj7riJWACIiACIiACIiA&#13;&#10;CIiACGSWgER8ZnkqNhEQAREQAREQAREQARHIOgGJ+KwjVgIiIAIikHsCT616akvDltynqxRFQARE&#13;&#10;QARyQ0AiPjecw5vK4T17PFB7PX/Da6IsEwERaAsBtPvMmTM3N2xesWLFvHnzWj7a01ofERABERCB&#13;&#10;AiOg1WkKrECVHRFIn4BWQkifXbuv3NW0a+7cuTt37vTGVFpaOnbs2K4lXRHitQtqN29qXSO1+ujq&#13;&#10;mpoaX4J2+ZAhQ47qexTHzS3NtfNr+/Xrd+pppyY3LVqFXldXt/bltZajESNGkFk79vKp7Fk5auSo&#13;&#10;zh9t0e2l6mCGFsgr615ZuHBhbO5olc2fP7+5uZmfvLnjvw5I+HPX7lskDxGAt7ysPNFN5MqrS5cu&#13;&#10;o0eP7lHh7wuj4BYuWjhi+AjfT967NbS1MQ+4c5Uk5bJ4yeLRo0bzaLU0E91i3vMES1TQuTI8Tjp7&#13;&#10;TZs2LY/JK2kRCBsB1twcfOmV195w6/W3Lep/fPWh3cvDZmH27GlqakIKZC9+xZyEAKJzwMABpw06&#13;&#10;zb4nnHDCunXrUOFHHHmEKdSSkpLxE8YPHDhw9erViIBevXp5Y1tyzxLkeHV1dVl5GVE98utHzjzz&#13;&#10;zFdfe7Vjh46cSZJuhAodRYW1E8ZPOPOsM/v06bNo0aKDDjrIcnf33Xe3tLTw0ymnnPLiSy9u/OPG&#13;&#10;vn37mlSC4bcu/xZICXD//feDyPR9ok++gCAXyNHFF19cM7ymW7duixcvPuywwyh0kxHDhg3jPLnY&#13;&#10;sGEDFaC6b3WnTp0eW/HYa6++NmHChMFDBjdsaVjz3Bo7H8LcRfHetwYSpeC71ywvKHjK6PLLLz9/&#13;&#10;2PnUwyVLlviqFrftXXff1bSz6bjjjqMcE92tycnkqzZGsbwC2mw3FA9Gngz2KEhyi/HTxo0b7Rbj&#13;&#10;7vvyKV/2FWXARLMXTO402WOrmKNHAAV/yZXfv37qdxqeeejxu26ZcXMtZ6KXDVkcfQJLly0tKS0Z&#13;&#10;MGAAWdm+fTu9sEMGD+GYt87AAQPrN9R7nWTQEyh4eolcvr92/tfo/KPD3vVVRx0JirxhcwN5t/cu&#13;&#10;uavqU7V2XWuvPC9asg8ffuLLAf/lZENDA7/yqra824GdDOFn5aqV5MjKi78cc4bj+vr68m7lvXv3&#13;&#10;NpshwHANVQIga9asYezFehPJNXoRiR/CrEXOJNjOmjmrfn0992Ai46l7tKiti53SIaSvaq1atYqS&#13;&#10;im0xxt6tkeMTXYNp986ZM8cnxBPdYmSzsbGRku3cOVmzP780JOLzy1+ph4vA8+teO/v0k22rYOYJ&#13;&#10;0BPPmXCZKGuKgACveQSEqVKyi1AYP368G/nlDHKNfmUjgVp9cOmDQ4cM9Yr4woNE9idNnhS3TUJv&#13;&#10;Jf1q7sVcVlbGgBInCcwlXm6hxUKTDIPx3HAW0qfOGc7jyzFmzJhYLcivuzvsdrkmmxWVFWiO0OYx&#13;&#10;QobROgLm5MmTk4xM0kL2udl44XMLEwl3pS/XRXK3hrOsaZvR9Bo3btygQYO8Fia6xVpF/PZGbrHk&#13;&#10;Y3f5zaxEfH75K/VwEbho6OmTx4302rSxYWu4TJQ1hU4A3WadsrEutmSd99DSpUvpVDZtSmD67E/o&#13;&#10;d0JFRUWhg/lY/qxj3lRv3N6yWDlLRykDGmEbDbdc0SSjYVZe/jHnPW9TzWWeXkNrsfiaLhYAzVFU&#13;&#10;1SBLmUXVxU47SZIWne4UlhvzsZuUQRJfZSvauzVLxdTWaHlm0hsS97nqjcrdYta0xqVq0sRJfKdN&#13;&#10;nRbC9b4k4ttaDRS+WAisfmHdA48+ecHg04olw8pnOAjgKcEoPF4TPnN4o7DUzIwZMzjv5ALqgf+a&#13;&#10;103xfECxqG6RczcKkvHWqWyLFzv/hyCXhDAM/bvLly93LjQhtLDYTKJEkHcUimtXQ4B2NR35saNG&#13;&#10;xXm3RqtKeG8xa1qzkMCs62bxZV4KzvRh0/ES8dGqYLI2FwTwg+9/zmUXjpmIa40W38wFcaXhIUA/&#13;&#10;EIP4+IT4qDCki1sF7xI03OzZs3mX8H12zbPO66ZIKNo0X16uw2uGBxzmtolrDG6kXKsnzAxtLRQ8&#13;&#10;AQpmnkOYaQe0jbLglpw+fTrTVJgIy1UUE2NENoPF+ynOuzUgxpAE891i5sLnxmSY+cDsFJupEp6P&#13;&#10;VqcJT1nIkrAQOKC05JtfP3f8vw9ftealXy1d/uX+X/hk0gUfwmJ3u+3QSgjtRpgiAl7k18++/te/&#13;&#10;/jUruG94fUPsWiIo1BWPrajq3fovUVyM0XMtv77zzjuvvvoqrrfEtnLlSnxF1q5du/2t7SzMEjwj&#13;&#10;0Sp0p+Bt5U3L5vvvvb9u7TrWADFN/+HfP2SBmiOPPNIWrnEKPqCDRL6AvPb717p07uIWQmFABt+Y&#13;&#10;fl/oZ6vNOHnh2iF0E+Lg26eqj/PZYDkj/IviLqXi6kO+che8QuY+JOJ70cJF3ER8WBfIreZkFenA&#13;&#10;Aw9MjhSDKaO9u+zNncgCNYg85lVzPxIbZ6ix/O3YsWN6d6vKq031IeUD1mLj5qKvxK1OYydjbzFf&#13;&#10;0pSyTRxv0wO2TfanE3i3PiIgAgkIbPhjw9CRV/G3SAht2rSpSHIa2mzSwTxzxkwkqddC/stJfrKT&#13;&#10;zR80s3LiiuUrvGHiXhgkmxEqdMs4Hw68WaPjEy8j/tpJ7385nnrNVB+r5FjyBYT1Jfk427z/pQJM&#13;&#10;vHqir1b4SjxgBchX7oJUxbCFiXujJboHfTdpbFVM725VeWWjVsQWVtxbzPdgSVIfsmFkwDjlTpNO&#13;&#10;y0fXFCqBmXMW8C3U3Clf4SfgW3LEDLZJqzja2n99s+jCn6lMWcha+ETlNnJy0TJTrbKyEj70etrc&#13;&#10;Qf7LSeYXIoXxg4+EF03ryqHr6+kOtE5Bjm1ehHnze3e2sowzEEFXIhMoyaZVDyYJuJUoM8Vc8cQl&#13;&#10;wJgPg2V0t5uHtG+6uaBFi0CiW8zWuXL+M+F88GrH1mhVNlmbXQJMZsUV/u5517HK5AfNLRNn3Ni9&#13;&#10;/GDfejXZtSCvsUdr8868ospY4sg1dJhzDvH91yWTcufR4HtA+kwPeaE7IDRv3K6lLgtu+9K4O7ay&#13;&#10;JjQzDn35xac8uabPJZDY0o/dsdW7Sa3Li9P02rE1Y7diTERWqRDrrsL4ystbweLWK+3Ymr3SCRhz&#13;&#10;3Ceq72SSW8z7YAm4KXJAwzIVTCI+UyQVT4EQMB1vmRnzjQuKR8GT31zKlwKpLtHPhgo9Wq2adtY4&#13;&#10;FXc7Aeb4cpVXjoFHLjmJ+MgVmQwWgWwR0AsjW2RDHK8KXSI+xNWz2E3T7VnsNSBV/uUTn4qQfhcB&#13;&#10;ERABERABERABERCBkBGQiA9ZgcgcERABERABERABERABEUhFQCI+FSH9LgIiIAIiIAIiIAIiIAIh&#13;&#10;IyARH7ICkTkiIAIiIAIiIAIiIAIikIqARHwqQvpdBERABERABERABERABEJGQCI+ZAUic0RABERA&#13;&#10;BERABERABEQgFQEtMZmKUDR/Z12qaBouq0VABERABERABEQgkgTYLjqXdkvE55K20hKBUBPQmsSh&#13;&#10;Lp7sGKdC93EtbCCFnbvs3CL5jFXllU/6UUhb7jRRKCXZKAIiIAIiIAIiIAIiIAIeAhLxqg4iIAIi&#13;&#10;IAIiIAIiIAIiEDECEvERKzCZKwIiIAIiIAIiIAIiIAIS8aoDIiACIiACIiACIiACIhAxAhLxESsw&#13;&#10;mSsCIiACIiACIiACIiACWp1GdUAERGAPAa2EELaq8Mq6VxYuXGhWjRgx4qi+R3Hw2IrHli9f7jN1&#13;&#10;0KBBp5526paGLfPnz29ubrZfu3TpMnr06B4VPZLkK4qFTjYXL1k8etToriVdLWvejFf2rBw1clTn&#13;&#10;Lp29ud7VtGvu3LlDhgwxhvkCUldXV15WTknFNSBucROypbmldkHt5k2tCwf7ckeEa19ey/nS0tKx&#13;&#10;Y8c6IIkyGMXiDttdGWsPpcDJmpoa+8lbjr6iUXnltzRd0fiejRm8xXKcwb2mTZuW4ySVnAiEn8CO&#13;&#10;nbvGTJ5x1OcOP6C0JPzWZsrCpqYmpECmYlM87SSAMF20aNHFF19cM7ymW7duixcvPuyww0pKSnr1&#13;&#10;6nXaoNPct2PHjjt27Dj33HORrVyycePGCRMmDB4ymABfPuXLhE9uRuQK3fR6xw4d+/XrZ0rdzgwb&#13;&#10;NgxQ5HrDhg2rV6+u7lvdqVMnl/cl9yxBv1ZXV5eVl+ULiAk4CpESjLUhUXET8u67725paZkwfsIp&#13;&#10;p5zy4ksvbvzjxr59+3Ke5txrr75mxd2wpWHNc2t8uY5NJXLF3c6bKAeXowtpVJd3K7dC4bNu3boP&#13;&#10;//Eh5XXmWWdSIQcMHGAVVeWVg+JIkgQlxVP08ssvP3/Y+QcddNCSJUt4IFjRZPAWy3Ee5U6TY+BK&#13;&#10;LgIEUPAjJ0xdv1EbZkWgsArYxJWrVlb1qbKeY/5yzBlfflF+K1eupIPZumAbGxtLSks6d/5YJ3Qh&#13;&#10;IUIGzZkzx9cyqa+vR0L17t3bcjpwwMCdO3du377dZZyXNwqevrd8oWAcYNbMWfXr6ymdRDYkKm6K&#13;&#10;GOOHDB6C2uDLAf/lJHGuWbPGFT3nm3Y20YDJVx6LM11KYfmK5b5ibdzeSBWNHQtSeeW3kqxdt3bg&#13;&#10;wIE2MsnjglJraGjgONK3mER8fiuVUg8dgdUvrDvmjIt3d+hw8IH7h844GVQ0BBjepdMU1wuXYzpZ&#13;&#10;OcN5d4bjpcuWOqHfKuLjqYeCYYZg4jU8btw4fIe8mcI7ZcyYMT7N5ALwhn5w6YNDhwzNo4hHvVVU&#13;&#10;VkyePDnRSFeS4qbQGXZw7ZaysjIi4SSf3R12u/O04kiCVlzBFHf4M0KpLapbxI3p3aQztigtIyqv&#13;&#10;vBco/k4+Tza7XyJ9i0nE571eyYAQEfiguaXuvofvnnfd7GsmhMgsmVJ8BHCfoGO1vPxfIr71ZbOz&#13;&#10;ifMOBt2ujW820vFsZ0w94LAxaeIkvtOmTkO/FhI5dOr48eOTu/iTXzrmneq1ds4J/U6oqKjIIwqk&#13;&#10;g3OYjmtGkuKOO7rCSZ/ysGhpxeUxm8WW9KpVq8jygAEDvBm3osTBxm5DRmBofMYqRZVXfmsLZUcx&#13;&#10;4ZLXetfEG8CMyi0mEZ/fiqTUw0Vg7y6db7r26hOP2+PaGC7jZI0IfJwA3dJ0wztRa+qh+ujqWdfN&#13;&#10;4ouPOJ7iBabjU1YBc1B2TiZxZVbKSBRABFIS4M56ds2z5ubkDUzjipnlDBbZbYhMZEa16Xh9wkCA&#13;&#10;RwSNK54SFE3KieBhMDi5DRLx4S8jWSgCIiACfgLIgobNDQzlux94IU2aPMn1+OL0iad4rBt9AaO0&#13;&#10;pSfQTzaRIJHMKmACylpuCLgRnthxIc5Mmz7NuW1YXy/+VLkxTKmkJMDDgcbV9OnT6zfU27JCkf5I&#13;&#10;xEe6+GS8CIhAhAmgMnF6sWH3efPmef3dmZzKvCufi7N30qpNyUriJUIHYcqlaSLMLsZ0p+CdfsKv&#13;&#10;hqEJJsKCd8aMGcx2ReKH87WdpLhxqfK5UZF1TlK4+MTT7+sl4Z1EUUiFm5e8JLk9mTaNJ5vzmcGH&#13;&#10;ja/znPFaayXLGZVXXgoxUaI8HnFEpB+E3pBI32IS8aGqVzJGBESgiAhYp50Nu/umZpoE97o44zzj&#13;&#10;XfIi1o8TzTFz5kznP5Nogl1B8jUFz1L63olrHBtbvlOmTGE+KAGS+6bnC06S4vaJP+QjrRFO8sH1&#13;&#10;34l4G5nxTaLIV3YKI90kt6f3J2oXPmx8GQdjNIyq6FXzbraDyiu/tYLnIR0lLG8Va0akbzGJ+PzW&#13;&#10;K6UuAiIgAvEJ0FHEooRoAn7mL8duDitnYheisXVLnP+Md+ZWYSNu3ftp8WK3GVZEM5uouNGLLH7C&#13;&#10;9FxUiHlx8F9Oohdx1Vi6dKn5W3OeHl+3zmZEIRSA2TY45vxnXLmovPJbuLSTq3pXsSCvdXNw13Dv&#13;&#10;mFt8pG8x7dia33ql1ENK4PVNWyZcO5s1ag7vmWy3y5Ban65Z2s0xXXIZuw6xzqvFbb2ZfAtP3km+&#13;&#10;FdO8+w4WxhaePiAG2nfS7YLpLQafpg/Djq1WOt5Sa1Nxa8fWjN1m6UYUtzYSmW/HVqtsDJjwk3bY&#13;&#10;TRd2Zq7zFZl3u2vb5dqSie6OrRLxmakoiqXACEjEF1iBKjuJCKjl5iNT2EAKO3eFd5urvAqvTDOb&#13;&#10;I7nTZJanYisQAnTAP1B7fVF1wxdIySkbIiACIiACIlAcBCTii6OclUsREAEREAEREAEREIECIiAR&#13;&#10;X0CF2cas3PXgoxVf/Kp9OW7j1QouAiIgAiIgAiIgAiKQNwIS8XlDn9+EUe119z780iN3NjzzEH85&#13;&#10;lo7Pb4kodREQAREQAREQAREITkAiPjirwgn5QXPLU2teqjnvrANKu5Ir/nLMGc4XTiaVExEQAREQ&#13;&#10;AREQAREoXAIS8YVbtolztneXzjdde/VFQ08vxswrzyIgAiIgAiIgAiIQfQIS8dEvw3bnwDrmu5cf&#13;&#10;jLhvd2SKQAREQAREQAREQAREIOsEtE581hGHP4GZcxasfn7tgtnTzbumgD+suVvAuVPWREAEREAE&#13;&#10;REAE8kiADZVzmbpEfC5phzEtFPwDjz75ixt/oDXRw1g8ubVJG4vklncoUlOh+4qhsIEUdu5CcUdl&#13;&#10;1AiVV0ZxFmBkcqcpwEINniUp+OCsFFIEREAEREAEREAEwkNAIj48ZZFrS8yLZtkdN6kPPtfolZ4I&#13;&#10;iIAIiIAIiIAItI+ARHz7+EX2alaFLxI/+MgWkQwXAREQAREQAREQgYQEJOKLsXLs2LmL3Z1e/N36&#13;&#10;Y8642G3aes6o8ZwvRhzKswgUIoGnVj21pWFLIeZMeRIBERABEWgloImtqgciIAJ7CGgSVWFUBbT7&#13;&#10;wkULWSShpbn136iRozonXj1Whe4r9MIGUti5K4z715sLlVfhlWlmcyQRn1meik0EIkxAL4y8F94r&#13;&#10;615ZuHChmTFixIij+h5lx4jx2gW1mze1rpFa2bPS6fK453c17UK7186v7dev36mnnZo8U9Eq9Lq6&#13;&#10;urUvr43l4/JoDZgRw0f0qOjBSf47f/785uZmC9ClS5fRo0fbT4k+eQQSpPSrj66uqakx4ynouXPn&#13;&#10;7ty5k+PS0tKxY8d2LUmxTHAec5f3mysNA6hv5WXlcW8i761nMQ8aNMgX0lsbvYXrLPGWZlzzVF5p&#13;&#10;lFqSS+LeYo+teGz58uW+q6w007jFMmtw6th26yMCIuAhsOGPDSeefWmPE87i+/Tza4uKzaZNm4oq&#13;&#10;v2HLbMPmhqnXTF23dh2G8ZdjzpiRixYtQq41f9DMlwP+y0k7tvP8d8XyFe54yeIlXEswiy3JJ0KF&#13;&#10;7iCQHS8rlzsD4uVG9mfOmNm0syl4WecLSKLSjy1xCprskCmyZsdW+kFymq/cBecfnpDUt4lXT3SE&#13;&#10;fYYZ/yT3V2xt9Mbgu8ET5VrllcH6kOQB603F3Urp3WIZNDhIVPKJT93OUYjiIfD6pi2XXPn966d+&#13;&#10;p+GZhx6/65YZN9dypniyr5zml0B9fX15t/LevXtjBn3wVX2qVq5ayTH9eXTIDRk8BK8YvhzwX05u&#13;&#10;376dXlg7T7ABAwbwd8OGDfz92vlfo7+ZLlvXl5/frLU/dbrEeAcPHDDQMkvu4LN23Z5eeYt/1apV&#13;&#10;APH6DjU2NpaUlnTuHIG9qClrcmTl5S19SpmRBEqZ82QNAvUb6ukGbmho4AyDLZZ3O7CT+rSTAJVt&#13;&#10;1sxZ9evrqTyJompqatrdYXdJScIAsbXRRUX8S5cuHThwYPJBoXbmQpf7CCS6xbzBeK6uXLlyyJAh&#13;&#10;DGpF4haTiFc9F4F/EXh+3Wtnn37yicf15RQrb/Y/vpozAiQC+SWAXOjYoaOTC2VlZfhOcNJ3HoVH&#13;&#10;GGRrfq3NUuq8UydNnpSkTcJA+Zo1a4YOGeo1oHF7I0ySTAnIkrVtjRZRTmniueEurO5bzRnOo/PG&#13;&#10;jx/v9ZOhg7ClpQUUAEnpP9NWSxQeAlSkisqKyZMnc6MlEfHeu9IXLG5tdGGWLltK88Ba3frkhkCS&#13;&#10;W8wZQBiKxtuWDv8tJhGfm/qjVKJB4KKhp08eN9Jr68aGrdEwXVZGn0BVVVXjm43WlU6HEB2BKDmO&#13;&#10;43Ynt54sKaEvEKlnWbe3FLI1+iRS58A65p3qta5N+s+8PaMGBB/6SRMn8Z02dVpol+tBlCPNy8v/&#13;&#10;JeJBYGLdy8KySad7rHan15AO+yQdw6mZKsQ/CeAM7SYeJKLCDciwz4wZM6x24VftQsatje5Xu7Xd&#13;&#10;mJKo54ZAkFuMZy9PYIomrknhvMUk4nNTf5RK9AisfmHdA48+ecHg06JnuiyOJgH6XJl2uXjxYjQB&#13;&#10;0zE5Tu4MY13ydB2hVskxbyCb+VrwH/K7qG6Rty8TCHSd+nDZa5u5g7Oum8V32LBhUA2tjk9eamR5&#13;&#10;3rx5SEaCORcary6k2sg9I5c1n9Yyd9+UKVOoWvyl897p+Li10dnm9ZrLpcFKKyUB3PPoho/r48Rz&#13;&#10;I5y3mER8ymJVgKIjgB98/3Muu3DMRFxrtJ1t0RV//jKMCGAu3YQJE5AF/OWYxTGSmIOXCMvUEGDq&#13;&#10;1Knoft5ACNb8mZ+jlG1VENT58Jrh5ieD6wK98uY17v2YB47rUmWyAVMObJpB5D7kdMyYMVQMRhtm&#13;&#10;z57tbYrYCjyIj5QrEUUu12E2mHrlfC2oabSs0PH0wSeqjZYXai9TGqp6V4XfxSvM8LNhmw3u2eCn&#13;&#10;7xPmW0wiPhuVQXFGmwDC/en7b2duK9m44pofffBRN6c+ItB+ArwMcOqw8Xc6Vq0H3T68QhABNqGK&#13;&#10;//KXY14qnMfLItazwlwvnLZD3p3/tfN9ftXtNzhsMTgF711OkdaLc2yYM2cOrPjrdW+wXNicgbDl&#13;&#10;aI9tnTszsOCbzxB3Sq41RejNtQudvEjp/hHOjIfBKprKdkvyRYKnZ5JzhUpeG20yOo5z6aWiq5IT&#13;&#10;SPKAZXZ78lvMprFWVFT4kgj5LSYRr5tCBBISwJdm0xvbtr65XYxEICMEGKidNn2aeXfQsRqwN87n&#13;&#10;+246gJO2hoaTHQWvD0zBUxC+iZ7oV0PKd9y4cbyq+Uu3NG/fmTNnuk7r2JltGSnTjESyZ1KyZz4D&#13;&#10;WtCm5FK+lDJlHZuQyQu8aKTg21MK3voTcDUn827yNhTdxJVEtdEs9E1Gb4/ZujaWQJIHbJJbzOKJ&#13;&#10;O/Uo/LeYRLxuBBH4F4GZcxbwFRERyD0BG5Fn2qLJNZsbh58353kzsf2q+b7b+gn8l5P8RAD8Q3zn&#13;&#10;c298blJccs8SEkq+Aa3XEpsz4PxnWPKPTvpYh/LcGJ8ylda1I9fXW5OMvzb3kWPrGqTQLQaXC2oI&#13;&#10;DlcoeHnRpGSb8QAoQlxizH+GyG1dwiBzVSO05mnGoeU9wkS32B4RH7OSVSRuMe3Ymvd6JQNCRIDJ&#13;&#10;rLjC3z3vOlaZxItm4owbu5cf7FuvJkTmZtoU7Q6YaaKp40OuIdadc4h370DvBpBBdmxNuftjXGtC&#13;&#10;XuiOD12Y3r1XLS/ezWvtjG/HVi+3EO5p6iv9RDu2xt02Msk2k0mqXciLO/UNk8MQVnkQ666ZlORu&#13;&#10;9e6v7Gz01UbO2yyX4CMnKq92FnjAWyy2rEk3vVusnQa39XKJ+LYSU/gCJ2A63jI55hsXFI+CJ796&#13;&#10;YRR45Y6XPRW6j0phAyns3BXe/avyKrwyzWyOJOIzy1OxiUCECeiFEeHCS9d0FbpEfLp1R9dlnYBu&#13;&#10;z6wjjngC8omPeAHKfBEQAREQAREQAREQgeIjIBFffGWuHIuACIiACIiACIiACEScgER8xAtQ5ouA&#13;&#10;CIiACIiACIiACBQfAYn44itz5VgEREAEREAEREAERCDiBCTiI16AMl8EREAEREAEREAERKD4CEjE&#13;&#10;F1+ZK8ciIAIiIAIiIAIiIAIRJ6AlJiNegAnMZ12qwsyYciUCIiACIiACIiACoSTAdtq5tEsiPpe0&#13;&#10;lZYIhJqA1iQOdfFkxzgVuo9rYQMp7Nxl5xbJZ6wqr3zSj0LacqeJQinJRhEQAREQAREQAREQARHw&#13;&#10;EJCIV3UQAREQAREQAREQAREQgYgRkIiPWIHJXBEQAREQAREQAREQARGQiFcdEAEREIECJPDUqqe2&#13;&#10;NGwpwIwpSyIgAiIgAh8RkIhXRRABERCBgiKAdp85c+bmhs0rVqyYN29eS3NLQWVPmREBERABEfiI&#13;&#10;gFanUUUQARHYQ0ArIeSxKuxq2jV37tydO3d6bSgtLR07dmzXkq4I8doFtZs3tS4dW310dU1Njc9U&#13;&#10;u3zIkCFH9T2K4+aW5tr5tf369Tv1tFOTZypahV5XV7f25bWWoxEjRpBZO/byqexZOWrkqM5dOnPe&#13;&#10;S9XBDC2QV9a9snDhwtjc0SqbP39+c3MzP3lzx38dkPDnLo83V1aTpnQWL1k8etRo7lNLKFF5ec8T&#13;&#10;rEuXLqNHj+5R0SOJedG6PbPKOWDk3BHlZeWJnnvuFksEnzJauGjhiOEjfOXifcAGtCQ3wfaaNm1a&#13;&#10;blJSKiIQIQI7du4aM3nGUZ87/IDSkgiZ3U5Tm5qakALtjESXp0cA0Tlg4IDTBp1m3xNOOGHdunWo&#13;&#10;8COOPMIUaklJyfgJ4wcOHLh69WreKL169fImtOSeJbzvq6ury8rLiOqRXz9y5plnvvraqx07dORM&#13;&#10;EpMiVOi8nrF2wvgJZ551Zp8+fRYtWnTQQQdZ7u6+++6WlhZ+OuWUU1586cWNf9zYt29fe+/C8FuX&#13;&#10;fwukBLj//vtBZPo+0SdfQFAP5Ojiiy+uGV7TrVu3xYsXH3bYYRS6Kb9hw4Zxnlxs2LCBClDdt7pT&#13;&#10;p06PrXjstVdfmzBhwuAhgxu2NKx5bo2dD2Hu0rspwn+VlQ53GdXM6lWS8uKnjRs3WnlRlF8+5cuU&#13;&#10;b/I85qs2hp98XAutTcuN43s8WmAUPLfV5Zdffv6w83l0LFmyxPc04El71913Ne1sOu6443xF433A&#13;&#10;hgqO3GlCVRwyJhQEUPAjJ0xdv1EbZoWiOIrTiKXLlpaUlgwYMIDsb9++nV7YIYOHcIxQGDhgYP2G&#13;&#10;eq+TDC8nFDx9S47V187/Gj1JdNi7vuqoY0SRN2xuIO8mlchdVZ+qtetae+XRRmQfPvzElwP+y8mG&#13;&#10;hgZ+RV1Z3u3ATobws3LVSnJk5cVfjjnDcX19fXm38t69e5vNEGC4hioBkDVr1jD2Yh3A5BrxgcQP&#13;&#10;YdYK1SQaUXPmzPGpvUTlBYTGxkZu6s6dk7UhC5VVtvPF7TBr5qz69fUQTpQWjws6QayLnRuKkL6n&#13;&#10;wapVq7i5Yhv5sQ/YbGcnePwS8cFZKWRREFj9wrpjzrh4d4cOBx+4f1FkWJkMHwHeGbyNTJViHW+d&#13;&#10;8ePHu8F6ziDX6Fc2w1GrDy59cOiQoV4RH748tdcisj9p8qS4bRJ6K+kKdVqqrKyMASVOEphLvNza&#13;&#10;a0TWrqdJhsG4AbgU6FPnDOdxDBgzZkyssODX3R12u1yTzYrKCmRi1mxUxB8jgGpEFI4bN27QoEHe&#13;&#10;HxKVV6uI395IeSUfCBLl9AjQoKX+T548OclgMp0aPjcb7/3CU5dIeJD6DAj5A1YiPr0Ko6sKk8AH&#13;&#10;zS119z1897zrZl8zoTBzqFyFngC6zTpl4zrLIh2WLl1Kp7JpUwLTZ39CvxMqKipCn7NMGmgd86Z6&#13;&#10;43ZwxspZet0Y0EjpwJBJKwPHRZOMhll5+b9EvK+p5mKio9daLL6miwVAJgZOUwHbRYAbkKZ1co92&#13;&#10;EnDlZe00nD0mTZzEd9rUaVo8ql0F8PGLUeexM4WSxE+nO3ecG6az5yrjWr7nQ/gfsBLxGaxFiiry&#13;&#10;BPbu0vmma68+8bi+kc+JMhBZAnhKMKSL14QvB7xOWGpmxowZnHfvHl5F/Ne8bornA4pFdYucu1GQ&#13;&#10;jLfOPly82A2mB7kkhGHoLFy+fLlzoQmhhTLJS8BbXtZOY1b6rOtm8WWSA8700vG5rzAUCo0o7iPX&#13;&#10;FYINdIXQkR870Bf+B6xEfO6rkFIUAREQgYQE6LpjRBifEF8IRuFxq+D1j4abPXs2r3++z6551nnd&#13;&#10;FAlTm+aLHhpeMzygZ4LNNWRwI+VaPWFmaAtr4LxRMPMcwky7/bb5ysv8wVxvMT7ZTHWwaQ/65JIA&#13;&#10;tw9P0enTpzOziImwJE1JMaxnk468n0g8YCXic1l5lJYIiIAIJCOAQuXVUtW7Kok8tdc/Wp8PWpap&#13;&#10;dXQs0UNP/z0iz15LhfpxCt5W3rRs4oXinSTgTtqBU/BtGm3PMUAmOzKw4HMB8k6CdIrQtUMY98cn&#13;&#10;Hg8Nr6ler/ocZ0HJeQnElpePDzd4OD27iqQcbYUAtLvNbeDhySOUBymPU3uoMms5Eg9YifgiqbHK&#13;&#10;pgiIQAQIxPWNRhCw8AIvG18G0HM2NM93ypQp9N+zdHqYpWo7C8AUPJH4pvn65Kz5I5lCMgWPF03I&#13;&#10;sZik83q0IyzcJEhThBSudySBX3GOdyJ+zySBj3vVtxO4Lk+PQNzysi3YnP9M7FTm9NLSVQEJmDsi&#13;&#10;0jw2PA8H9yBlpjKNZ/5yr0XiASsRH7ACKJgIiIAIZJ2Ab8kRS88mreK1af/1TcnKuk2hSYClmrHF&#13;&#10;beTk7GJyYWVlJXx4T9tENP7LSXQtK6+j4CPhRdO6cuj6evQf+bLliWxehHnze3e2sowzEIFTL7Px&#13;&#10;rHVna5K6lShDU2hFZ0ii8rJFk5z/TNHexfmqELSTGeFcuXKltaN8KwTky6r2p6sdW9vPUDEUIIHX&#13;&#10;N22ZcO1s1qg5vGey7fQKLOfaHTD3BYpcQ4c55xDff509KXceTXtDwZAXugNC88btWuqwuO1L4+7Y&#13;&#10;Sq8b09d8ZYpPeXJNn0sgsaUfu2Ord5Nalxen6bVjay7v2bi3p+9kkvLy1lLtsJuNgjPCiHV3j/tK&#13;&#10;x/tMiPsoiNyOrRLx2ahIijPyBCTiI1+EykAwArnUrMEsynOowgZS2LnLc9XJQvIqryxALago5U5T&#13;&#10;UMWpzGSKAB3wD9ReX1Td8JlCp3hEQAREQAREQARyQEAiPgeQlYQIiIAIiIAIiIAIiIAIZJKARHwm&#13;&#10;aUYrLjxG+p9zWcUXv8p39QvromW8rBUBERABERABERCBYiYgEV+kpY+Cv+TK718/9TsNzzz0+F23&#13;&#10;zLi5ljNFykLZFgEREAEREAEREIGoEZCIj1qJZcje59e9dvbpJ594XF/iw/O7//HVnMlQ3IpGBERA&#13;&#10;BERABERABEQguwQk4rPLN7SxXzT09MnjRnrN29iwNbTWyjAREAEREAEREAEREAEvAYl41YcOOMQ/&#13;&#10;8OiTFww+TSxEQAREQAREQAREQAQiQUDrxEeimLJlpHnGb31z+5hvXODrmM9WknmNlzV385q+EhcB&#13;&#10;ERABERABEShYAmwXncu8ScTnknZ405o5Z8G2xreum3Ll3l06h9dKWZZlAtpYJMuAwxi9Ct1XKoUN&#13;&#10;pLBzF8YbrH02qbzax6/wr5Y7TeGXcZAc4kuz6Y1tdMkHCawwIiACIiACIiACIiAC+SUgEZ9f/nlL&#13;&#10;na53vnlLXgmLgAiIgAiIgAiIgAi0g4BEfDvgRfnSU/p/Yd7Pf2V7PH3Q3HJT7S9ZZZK1JqOcJ9ku&#13;&#10;AiIgAiIgAiIgAsVCQCK+WEral09WiL973nUXjpnIdq19Tj6ve/nBxTCxtUgLW9kuSgJPrXpqS4N2&#13;&#10;cCvKslemRUAEioOAJrYWRzkrlyIQgIAmUQWAFIEgaPeFixaySEJLc+u/USNHdU48YV2F7ivRwgZS&#13;&#10;2LmLwM3ZRhNVXm0EVnTBJeKLrsiVYRFIREAvjLzXjVfWvbJw4UIzY8SIEUf1PcqOEeO1C2o3b2pd&#13;&#10;I7WyZ6XT5XHP72rahXavnV/br1+/U087NXmmolXodXV1a19eG8vH5dEaMCOGj+hR0eocyH/nz5/f&#13;&#10;3NxsAbp06TJ69Gj7KYR3QZDSrz66uqamxoynoOfOnbtz506OS0tLx44d27WkayEVd97vx+QGxC2v&#13;&#10;x1Y8tnz5ct+FgwYN4k5UeeWgQHlElJeVx33ueZ+WZomVi9cq7wPEW74ujPcGzEF2UiexWx8REAEP&#13;&#10;gTsfeKTHCWfZl+OiYrNp06aiym/YMtuwuWHqNVPXrV2HYfzlmDNm5KJFi5BrzR808+WA/3LSju08&#13;&#10;/12xfIU7XrJ4CdcSzGJL8olQoTsIZMfLyuXOgHi5kf2ZM2Y27WwKXtb5ApKo9GNLnIImO2SKrNmx&#13;&#10;lX6QnOYrd8H5RyVkkrvVmwVXLiqvHJQsj4iJV090N4UvRSuCJI/E2AeINwbfMzkH2QmShHziU7dz&#13;&#10;FKJ4CNz14KN19z780iN3NjzzEH855kzxZF85zS+B+vr68m7lvXv3xgz64Kv6VK1ctZJjOofoLx8y&#13;&#10;eAheMXw54L+c3L59O72wdp5gAwYM4O+GDRv4+7Xzv0Z/8/9v7/2D6yjPPF+7hiopN3ORQkAyd2KJ&#13;&#10;C5G8ydgiQ8YM1EqVZbEJxAIm2ASu5GRie2u4svcmI6UWW9QGyWTKsrMVE6jY2szEcjKRNAMjJ0BE&#13;&#10;AtjOXa7EjTMaAkgEylLKsWUokGaHkbyTRfqD6/sRj3lp+vzQkXROn+4+31OnTvXp06f7eT7P+3Z/&#13;&#10;+32f922abF1bfn5dW/rRacVENtXV1pmzeAef4ZELrfK2/8HBQYB4c4cmJiZKSkuKiiLw+AtijUcW&#13;&#10;L2/0iTI9CUSZ9bgGgdGxUdoUx8fHWUNni/luC7ZSrwAIpIqX99BU0oGBgfr6enpIFK+cBoXzw96O&#13;&#10;vaMnR6nvqQ40PT19ftn5kpKUGySeQNyu2H9/f39dXV36fryc+ph05xLxwTPXEUNKgFl6nht6seHz&#13;&#10;t1xSOtclzSfLrGF9SC2WWYVBgGvP8mXL3bWnrKyM3AlW+taj8NgG2RpLKsigXa270tyT0Pc9NDR0&#13;&#10;a/2tXvcnJidgkmZIQEhYIcqJJmkAzp6aNTWsYT2iobm52ZsnQ4Pi7OwsKAAyb/5MSByMmRlp4uU8&#13;&#10;ZZv+J/u9N2aKV+6KAXW/orKitbWVc2MaEe89kfo2S3oCcdsQSm4PrKEkVC+J+FCFQ8bkkwBPq334&#13;&#10;gXvvuvWmfBqhYxcwgerq6ok3J6wpnTY8WpVQciwnbU6eW1lSQsMSUs+YmbBAthYCQmuYd6rX2slo&#13;&#10;8vQ2sxkQcuh37dzFu72tPbTT9SDKkebl5e+LeIJoYt0bTXOTRvdE7U5DLw32aVoZC6FUBOZjJvGi&#13;&#10;IlOd6TlJapXild1gkdruxoqk2jPnTHrq9uzZYycERi+4LZOeQNyvdjZ23YDZtXyJe5OIXyJA/T22&#13;&#10;BKxhnsk3EfexdVKOhYkAba4Mu+zr6+MCw3BMltMnw1iTPE1EqFX8QDTYyNfYv/C3p7fH2zAGBNrh&#13;&#10;fLhMaTEQbe++vbw3bdoE1dDq+PRRw+XOzk70B5u5FBqvyKDYhLCvP/ZFMY2D5HrRDJ80+4JCqHgF&#13;&#10;XzZo4OCEed9993E24JPGe6fjk55AnIXeRMfgzU5/RIn4sEVE9oSFwLcP9Z557Y17GjeGxSDZEXcC&#13;&#10;XFEYmNXS0sI1hk+WmWkhjdNkiTBNDRu0tbWh+xENCNa4Q7owUQ/qvLGh0fJk6AenVd6yxr0vy8Bx&#13;&#10;7XMMNmDIgQ0ziNwLT5uamigY9Dbs37/feytiM/CgF+ediShyXkfXYOspsp4030vxyldYORW4jCZO&#13;&#10;DtwMo+OJVKoTiNnJ/TOjUKqrqsOZlScRn6/ipOOGmkDHgcNPPPPst+5vsfx4vUQg1wS4lnBFsTFw&#13;&#10;HItPltEBrCfLIjGzwlIvnLZD3m28Y6MvrzrXNge/f5skDhre6RS5e3G95AcOHOBXPr195WanjRkI&#13;&#10;3uZMjsjQWzoWfOMZkg7JtVsRmgZtt04RzptLkIkZ2iZDAvPGy4axVlRU+HaoeGVIOIDNXPZa+hOI&#13;&#10;zR9ArmMAJi3iEBLxi4Cmv8ScgCn4Hz70jY9fkW4+6ZhTkHuhIeDLfbeLCittQgaakczSkF9slo7T&#13;&#10;FDz78Q30RL9awgzvHTt2oH35pFkawdTR0eEarRMHIy7dpGzt4cKgZM94BoSFDcklvkSZWCceyxQh&#13;&#10;WTRS8NkKRIb7SRMv20PScSyKV4Z4c7GZJaR57+1djFKdQMwM3/wBubBtKfuUiF8KPf03hgRQ8Cee&#13;&#10;H37yBw9LwccwuiF2ybp3GbZocs0GWpHnzXrSann8quW+25QXfGUlP7EB+SG+9SH2ckmmHfnREf6f&#13;&#10;/gG03gPYmAGXP8P8cTTSJyaUL8mm7P15bu7Ik6N2S8anDaRj2VpzCbodynlBCSHhCgWvLJrsBWEB&#13;&#10;e0oVL9tF4rRIitcC4OZgU+67SImx/Bl2b7N/ZjJWNeTT1OqJrTkoLNplZAnYPPGH9+8uzCyaaD28&#13;&#10;M7Kl7AOGI9cQ6y45xPu4R+/TBDN5YuviHiUY8qA7PrSHeZ+9ahC9D6+1Nb4ntnq5hfCZpr7op3pi&#13;&#10;a9InfaZ5MmiaqhHycIe8UmcYLyt1SEbv/ZXiFUBwE8mnOcF6H4ntbPOdQFhvA5NC29klER9AudIh&#13;&#10;okHgralzW1raXvj1Sa+5f/SHqwpH0+sCH42SmlUrFXQfzngDibd3Wa0ZodiZ4hWKMITYCIn4EAdH&#13;&#10;polAsAR0wQiWdyiOpqBLxIeiIMqIZARUPVUu0hNQTrxKiAiIgAiIgAiIgAiIgAhEjIBEfMQCJnNF&#13;&#10;QAREQAREQAREQAREQCJeZUAEREAEREAEREAEREAEIkZAIj5iAZO5IiACIiACIiACIiACIiARrzIg&#13;&#10;AiIgAiIgAiIgAiIgAhEjIBEfsYDJXBEQAREQAREQAREQARHI2hSTTIQkmiIgAiIgAiIgAiIgAiJQ&#13;&#10;mAR4nHaQjmdNxAdptI4lAiKQCwKakzgXVEO+TwXdF6B4A4m3dyGva4swT/FaBLSC+ovSaQoq3HJW&#13;&#10;BERABERABERABEQgDgQk4uMQRfkgAiIgAiIgAiIgAiJQUAQk4gsq3HJWBERABERABERABEQgDgQk&#13;&#10;4uMQRfkgAiIgAj4Czw0+d3b8rLCIgAiIgAjElYBEfFwjK79EQAQKlADavaOj48z4mWPHjnV2ds7O&#13;&#10;zBYoCLktAiIgArEmoNlpYh1eOScCCyGgmRAWQisn27488nJ3d7ftevPmzavXrLZlhHjX4a4zp+dm&#13;&#10;8q25uqahocF3+OPHjk9MTtj6c9PnZmZnug51rV279sZ1N6Y3NIpB5y6l70jftq3bLi65eF4+vb29&#13;&#10;wy8Ns1lpaen27dvdX1JhySOQTKJfeUXl1i1bi4qLvPZ7ox+/cOekpmW2UwpPeVl5qkrkipavtrp9&#13;&#10;U1C7e7o3N25eWbHSVkaoNGZGKKpbEQhMTzyR+iJOBA8dOjQzM2N+FhcXb9u2zUUzDM6rJT4MUZAN&#13;&#10;ISLwyE+eqfiTz9mb5RBZJlPiTmBOm/b1od337tvLJ8uWD2MKvqSkhPW7d++enp5GtPk03NGjR90a&#13;&#10;dOrgwGBjYyOyHl0YM2x2WfV2L6ThA6jxM+P33Xcf6CoqK3p6e0LbL5Eq+oTvyI+O8EnoebmvLqz4&#13;&#10;6I1+zMKdR3e8Gj3RDH6lJhIRitaOHTuorb66Rknrf7LfW94iVBrziD2AQxMpu7H3vRIjTogR7nYC&#13;&#10;4d2+uz1UCh77JeIDKDA6RGQIoNp7f/yzF5/+u/Ff/pRPlqXjIxO86Bs6OjpavqK8qqoKV2iDr15V&#13;&#10;PTA4wPLk5CRNQfUb6lmmCbautm50bNTEAZ8kzAwMDJSUlngB3LHxDi42tDO5tvzo45nzABl04MAB&#13;&#10;7me87qTiAxxA0R1hre8AnJ6aHhsbCycKYk3ELV7e6CPu6RzAeELPmwW+uru7pNEPp4MRsoq+rL0d&#13;&#10;e0dPjvqqlXOBDbg5pCZalwh1jdgNj3xAFw4ODk5NTbk+k2iVxggFa6GmErujx476Ipsq4hMTE2xZ&#13;&#10;VPSBjq+FHjGn20vE5xSvdh4lAm/PzD439GLD52+5pHTuks8ny6xhfZTckK2xI4BEaG5u9uaBIEZn&#13;&#10;Z+eKpUnS1tbWgB8TmBfGXGjRSbR6rl+/3mtAGj55sXMRB0Xh0eZH5ob7b82aGtbY+uXLlrv7lrKy&#13;&#10;MvKCWFlo0V8E1UX/ZWhoiH4bqhWok+6EyrirdVeaO2TaetnJrfW3LtoG/TEXBKhQdMdRuXwnzFQR&#13;&#10;pzOTqufLXsuFYYvep0T8otHpj3Ej8KHioocfuPeuW2+Km2PyJyIEqqurJ96cMF1OUysNgVxsfLYj&#13;&#10;ZPv7+13rMjKiqakpzNeYLLJHOXEzk74728sHLNVV1VyeWYkZLPBZUVGRRZOytStuybgxKy9/X8Sz&#13;&#10;Z7tVS9oWyEo2KKjoZwt1JvshCT4xWzrNH61h3t2DWSGsr6/3dhlFqDRmgiii29A9guW1tbU++5NG&#13;&#10;3G6hSbzZtXMX7/a29hDO9yURH9GiKLNzTsAa5i8vvwxxn/OD6QAi8G6nPKOmSK7lgkHaN8vepj7L&#13;&#10;nNmzZw+oEPEC5iOQlA/XZlgBDaSk1vg6NMRQBJZOwBp3Sbpw0pBUeBryE9vpVRqXTnspe0CC/8PQ&#13;&#10;P1hmWib7sVtrJhKwhPhNmzZxWg6bjg9UxP/m9Nnrb/+yDRk88auRTCBmdxvym79y/zeVHZFdqnHd&#13;&#10;27cP9Z557Y17GjfG1UH5FTYCJHz39PS0tLRwweCTZZtCwV5ceGh05yda+Pbv3x+2a0neYSbyMVlP&#13;&#10;h7hdg8lgbmtri99I37yTL2QDbFA1Uq+xodGkIQWMVnkbweJ9qTTmt5zYOONr116b+chUS5pyfTKM&#13;&#10;VmLMko1TCs8rOBGPgv/iV7/+YNvXGDL480e+u+c7XawJDwhZIgJeAh0HDj/xzLPfur/F8uP1EoGs&#13;&#10;EEB50ydrnbO+GdzpgiffA4Fuue98sowasFQQ78uuJYyCzYpJ8duJ40NiEurKySlaRmlU840+DIn7&#13;&#10;jJyjKdeSZNzLRtSRY+OGQLiffIk3IfEiomZwq2xVkveC7vGcgvdOXUoBYzyrdf4wCJvY8cn9eYRK&#13;&#10;Y0TjiNlpTrAMfydZkXmcLNAkyfBm+HLiCTaV+9yk+YbUhwFUcCL++ZFXb7vpM9ddswa3P37Fyus/&#13;&#10;XcOaMCCQDSLgI2AK/ocPfYOCKjgikEUCNAIxSZk1DGeey46wWNDFJosGR2JXMeBj+oBOAwccLWgj&#13;&#10;6vg8v+y8jWTlhRZBI4ZQTESiqCQ1kqZWq5K8M5/NyRQ8O/TlaHn3xiBs7sT4nPdxDdGlFyrL05xg&#13;&#10;vT8RaO7nedPQnubBEfbUPNfnmTj6PAy+ByfiGS/YumOL1+dT46+nQkDGC3kvbnY/2uxv29rsWu7R&#13;&#10;WLztvyxYfg6JOt6mfdJ10s/2bdOBu/2EIRiyIQwEKBInnh9+8gcPS8GHIRyFYwPXErK3GQ9nLUM2&#13;&#10;No7MWtbbWEz6go0GY7No3lNavCsbqfjQJI+EctxscujEscIhKWNzM4eeHLWWYD5ZZg3LiA9m0rAZ&#13;&#10;xy0lgK+ZpwSExLv4mWGT9yc+eCuVp9EqjfGL1yI8spmgXP5MOE+8wYl4L0EUNi2dd25YlworQwn/&#13;&#10;7dpPudn9aLN/8dcn//tbU2z/1tQ5NNYN1/+xCX3WkJ/Dm0Qd0nVMxyPQO77TlWa2bzb49vd6yerx&#13;&#10;3VcsIsz6S5wIUDAoXYf371YWTZzCGmZfvK3I3nFvdMcj0y0dEx1Pfz2pNdYRTNZNJk8eDbPXmduW&#13;&#10;SSt7Kj40Y6OxaMM2bowYpk0086bWzI1c9JZe79DljJzjeb2YyifLTqlvvGNuZA4J/bxYsK96BU/A&#13;&#10;xcsmj+IJykTEpeL4EuR85oW/NAbPM4AjZnICSWWGL2ThPPEuP3/+fAAc3SEsM/71NyebvnRnegHN&#13;&#10;li0P7N9/f8sfrCj7y4e/9/HKj73539/iL9wAINCRWW9NTf/lQ9/b3/Y1p7esWf0vtjXs3PNQw5/e&#13;&#10;Yqk7vNxfjg6c4Mbgj/5w1V/1/ljJEkHGPRLH4v5wS0vbC78+6bWW0lI4mj6PD5yPRAmJpZEKui+s&#13;&#10;8QYSb+/iV0MVr/jFNLseBd0ST4rCLx7/Pg3nuJF+ohi0+xUfu5zWd1rc/8e//u4TVVee/M1pZNaZ&#13;&#10;19+47tM1CHd++vn/O/Spz97t0mY6/+bv2S3bM6nIF5p2uvUsO2qPPf3f2vZ/t+yjH7nkgw84zC5W&#13;&#10;7S2KBChUj3c9aB077s0atcpHMZqyWQREQAREQATiTSBoEe9okktz+rU3aJJPxZeMGqbo/r9/8Y+j&#13;&#10;p86wcPUnq//g8rLX3pigKZ1cGv6FmqeV1HJm3JumelroJ//5Xx7t3JdUinFv0P/9hyo/dvl3e+YS&#13;&#10;2vQSAREQAREQAREQAREQgcgRCE7Ee0ejZogJsU6Ccu9jP2MBTV/ziSpSlpH+l15Syh4q/+ByxDqS&#13;&#10;3bc3mthpaEfiJz3K2qs/WfW/V5BsQ7N9Xuaqz9D3wDajc+PLzW2a7jMw4DqQCIiACIiACIiACCyd&#13;&#10;QHAiHiHudDMZLw93/S2zTKafAKT6yko8HHrpFafaf3jkSXJsaE1nPW3zKHL2Yw9vQozevrUZlU/y&#13;&#10;Q8Pnb2Hcqnc2G1/qDunyJOWTW8+/lg4xunuwLPCTp85E1wVZLgIiIAIiIAIiIAIFSCA4EY9uJsXF&#13;&#10;UtVXfebzZMjMOzMMcpz0d5S6qXY0PfkzzFpDqzxf+dx331dZYG/sk+R4tDsTWbKGz7/4Dw3//q57&#13;&#10;LC3+jYl/Ykv7l3vZkzjb9//Xgn2AKx0RQGNc82Uf/UgBFn25LAIiIAIiIAIiIALRJRD07DTRJRUz&#13;&#10;y7l1sTl86OWwWYA0LXrMQrwIdzQTwiKgRf0vCrovgvEGEm/vol4ZE+1XvOIX0+x6FFxLfHbt1t6W&#13;&#10;SIB+iYcfuNfNwrnEvenvIiACIiACIiACIiACQRLIc0s8GR3e+R+9npN7I4kZQFFw8/EXQks8rRoB&#13;&#10;INUhREAEREAEREAECpAAD1QO0us8i/ggXdWxkhIoKBGvMpCegLpuC7CEKOi+oMcbSLy9i1/9Vbzi&#13;&#10;F9PseqR0muzy1N5EQAREQAREQAREQAREIOcEJOJzjlgHEAEREAEREAEREAEREIHsEpCIzy5P7U0E&#13;&#10;REAEREAEREAEREAEck5AIj7niHUAERABERABERABERABEcguAYn47PKM3t6YlOaJrgcLYWqa6MVG&#13;&#10;FouACIiACIiACIhACgKanUZFQwRE4AIBzYQQtqJwdvzsoUOHZmZmMGz9+vU3rrvRWdjb2zv80jBf&#13;&#10;S0tLt2/ffnHJxV7jjx87PjE50dDQMK9H0Qq68xq/Nm/evHrNanPQC6ryisqtW7YWvfuIbu96vhYX&#13;&#10;F2/btm1lxco0WPII5OWRl7u7u802r3fe9b6IE+ijR49m6Bqb5dG7eYtiCDegvJWXlXvrnddIFxdf&#13;&#10;uZqdme063HXm9NyMxjVX17hq6F3vLaXhLI0hDMfSTUpVxbznVV/EF1rFlm7kwvZwXi8REAEPgbHf&#13;&#10;jl9325+tvPYW3r94frig2Jw+fbqg/A25syPDIzvv3ckndo6fGW+7v82WZ96eOfjuiwW+9vT0uGXz&#13;&#10;6NjRY/yR9Zk4GKGgez31AvEu+4BArGNPx/TUdCYobJt8AfF6gdmEmzUuoL4Q23qAOO8Ieiae5su7&#13;&#10;zPmHZ0vwUo8Am9Qkb4y8xcyqp9U+W7Y9+KotK5PG1HcsxSuL5SFNFXMVyhfxRVSxLBqcya6UTrOw&#13;&#10;ex5tHW8CzJr/xa9+/cG2r43/8qc/f+S7e77TxZp4uyzvwkmARruBwQGa8ayxmcbj6lXVwyNzTe9j&#13;&#10;Y2MTb07Ub6i3xua62rqpqanJyUmW+VdnZ+fAwEBJaUk4/Vq0Veemz3ENxlnz2gtkdHS0fEV5VVWV&#13;&#10;7dwLZGJiAhRFRXN/CfmLcBNiCzefLLPGbKZTpaSkxBx3LzoZRk+O1tfXWyfM2rVr+RwfHw+5m5Ew&#13;&#10;j8K2t2MveNPUIypjXV2d9epQ9tjS4FMT6TqjerJMyCiNo2OjVEzWU09dta2trbW6HAkg8TAyTRVL&#13;&#10;GvFIVDGJ+HgUTnmRHQLPj7x6202fsUcFM07g+k/XsCY7u9ZeRGAhBGZnZ2k/rllT4/5Ep7z1yyNM&#13;&#10;0axlZWX2EzKitbXVxIRpAr4G/NTAhXi2yG2Rqrtad7n8Ge9eyHZoamryaVzbIKn8XaQFufwbIm96&#13;&#10;epp+fHcQQs8a1if+ZNvwK1kcFRUV9jUNn1waHs99Dw0NVVRWUI/IVUvlIZXRl2ZDxbT62Nzc7E1v&#13;&#10;oyLPVefp6eXLlnMzZjukuLJsf9ErAAJpqhhHTxrxSFQxifgACo8OERkCd916U+uOLV5zT42/Hhnr&#13;&#10;ZWiMCHD9OL/sPA7RIrhr5y7epGaafyZMBwcHbT0b0IxkP6FxU8nZGLGZc8Ua5r2q1zlIw7ypJbts&#13;&#10;M3LAQLW3tdO0Fk4Ods9WXv6+iMdOE3/2E4nvvnBbJwOtvOH3LpzM01iFOs9kPInbA5WRGFlniPdF&#13;&#10;Ke3v72c9mp4CSY2mQNoGVjipy5GDE1GD01QxPEoa8UhUMYn4iBZImZ1zAid+NfLEM8/euWFdzo+k&#13;&#10;A4hAMgJc5lEADFrdu2/vjh07SJJxOt6GtLKeN02GJNc6HV8ILCHT09uDhLWcBO+LgWvoXUsyudCb&#13;&#10;cXWNgdq0aROjhEOr41MFDqlHegbDms0LFKELN0MnuWOx9aR2RNG7qBdXyhs3URQ5U+rOHUts27Nn&#13;&#10;D2tM3NN1Rrt+/5P9/MRXOs1s5KteYSYQ/iomER/m8iPb8kOAPPjrb//yF5p2klqjyTfzEwMd9d0O&#13;&#10;98bGRlMG9NGj0ujzNbFOrrzryrfsW34qEGY2xQcNn40Njb4UGpt6Ar1rWTeWYeKaVElcJg3JJZpH&#13;&#10;BRehb9/d7sJtitDCzQwnG+/YaI5wPxNF76IShVR2UtK4g9q9ezddIkxl4zajZNInxk/cT+7fv59b&#13;&#10;R9YwaRIbtLW1oftJqacWR9392Nsf/iomER/7QigHF0wA4f6Lx7/P2Fb++ZX7v/n2uw0neolA1glw&#13;&#10;aSfHw9IhaLezJrpUL1+uxftyoagofsNYU0FwCj5xVk2n4FNNCGhZyFkPYlZ2yNBbgujLkE46JNe2&#13;&#10;TDxomL3LCqLc7QTxbXWQN6VoEQeyAazkdyV2iNmtIx0m7NYpe8Q9d1++URCLOK7+kjmBzKtYqn2G&#13;&#10;s4pJxGdeBrRlwREgl+b0a2+8/ubcvB96iUDWCVgjq6VD+HLZrfPdZdByaDfRihvyaPYkzfXMuqlh&#13;&#10;2KEpeCzxDRxkjSl45lb3KnjukTo6Olz+TKoRomFw7cIwR0+GNC21NiMNrnmHPbhwV1dXk2bD1wvF&#13;&#10;IGFobBj8ioQN9NVYHeSddOR0oheWLePS27wb+OLlfrL5T9xNgk1WQxAjgSgGRqapYqm8i0QVk4iP&#13;&#10;QeGUC1kj0HHgMO+s7U47EoHFErC2PXLirW0PJUpOfHVVNettLkXG0tm+ybLl081SstgDRuB/R350&#13;&#10;BCvdg5ycxcDp6+vzPh3JfrIbIZc/k2r0YUg8n5uL8OSoiTw+WWaNi6xLlyLctMRTBrgDpHPGom/l&#13;&#10;gYlHJQqDiSbVkMpIlbRbRO8AVquJ3rjYmFeSuxi+Qmm0GYfYgCmk0j93LBhfCucoqapYKgKRqGJ6&#13;&#10;YmvhFGB5Oj8BBrOSCv9o5z5mmSSLZueehy4vv8w3X838e4nsFnqaY95Dh3qzwayWCu99vqD3ia3e&#13;&#10;Rz8mfWKrpedmMsNGyIPugNAp4R5e68Jkj71E3NtIX+/LNP28oBIjHiSQNOH23pOgERnMSsMt1vqe&#13;&#10;9OkeYZvJw2j5e5De5b02LdEAKzyIdde944uXe5YnB/JWT2+8vNUz1ZNc09ipeC0xiBlWMTtKYsRZ&#13;&#10;udAqtkSDF/p3ifiFEtP2MSdgOt6cbPrSnYWj4HWBj3nJTuGeVIIPTLyBxNu7+FVhxSt+Mc2uRxLx&#13;&#10;2eWpvYlAhAnoghHh4C3WdAVdIn6xZUf/yzkBVc+cI474AZQTH/EAynwREAEREAEREAEREIHCIyAR&#13;&#10;X3gxl8ciIAIiIAIiIAIiIAIRJyARH/EAynwREAEREAEREAEREIHCIyARX3gxl8ciIAIiIAIiIAIi&#13;&#10;IAIRJyARH/EAynwREAEREAEREAEREIHCIyARX3gxl8ciIAIiIAIiIAIiIAIRJ6ApJiMewBTmMy9V&#13;&#10;PB2TVyIgAiIgAiIgAiIQSgI8iDdIuyTig6StY4lAqAloTuJQhyc3xinoPq7xBhJv73JTRfK5V8Ur&#13;&#10;n/SjcGyl00QhSrJRBERABERABERABERABDwEJOJVHERABERABERABERABEQgYgQk4iMWMJkrAiIg&#13;&#10;AiIgAiIgAiIgAhLxKgMiIAIiEEMCzw0+d3b8bAwdk0siIAIiIALvEpCIV0EQAREQgVgRQLt3dHSc&#13;&#10;GT9z7Nixzs7O2ZnZWLknZ0RABERABN4loNlpVBBEQAQuENBMCHkvCi+PvNzd3W1mbN68efWa1baM&#13;&#10;EO863HXm9NzUsTVX1zQ0NPhMPX7s+MTkhK0/N31uZnbP9JiYAABLAUlEQVSm61DX2rVrb1x3Y3qn&#13;&#10;ohh07lL6jvRt27rt4pKL5+XT29s7/NIwm5WWlm7fvt39JRWWPALJJPqVV1Ru3bK1qLjIa783+vEL&#13;&#10;d95r5bwGUMbYJrFWsr68rNzVQcrtoUOHZmZmbIfFxcXbtm1bWbEyzf7zWBrn9TqcG/iY+4x0ZwPf&#13;&#10;CdZtRoy6e7o3N252cVnoCSRgLGqJDxi4DhcNAm9Nnftyc9tvTisbIRrxioeVc9q0rw/tvnffXj5Z&#13;&#10;tnwYU/AlJSWs37179/T0NKLNp+GOHj3q1qBTBwcGGxsbkfXownjA8V5lUULe7oU0fAA1fmb8vvvu&#13;&#10;A11FZUVPb09o+yVSRR/Hj/zoCJ+Enpf76oDgozf6MQt3+N2hitldYhq9aD9RcxHuVhp5t+9uT6/g&#13;&#10;w+972Cz0avSkESEEVCLg79ixgxOs7/TIyaH/yX7vKSL8JxCJ+LAVQtmTfwIo+C0tbSdP6YFZ+Y9F&#13;&#10;QVkwOjpavqK8qqoKr2mDr15VPTA4wPLk5CStd/Ub6lmmCbautm50bNSuNHySMDMwMFBSWuJldcfG&#13;&#10;O9AHNA26tvx4kOSaeuDAAe5nvO6k4gMcQNEdYa3vAJyemh4bGwsnCmJNxC1e3ugj7mmOxXhCz5sF&#13;&#10;vrq7u6TRD6eDsbSKXq+jx476ah8r93bsHT056ls/MTHBmqKiD/SixBJL8E6lYu4sYQPu5zl5Wi8W&#13;&#10;p0eq2/DIB+6+BgcHp6amXDdXJE4gEvHBFzYdMdQETvxq5FOfvfv8smWXffQjoTZUxhUMAa43zc3N&#13;&#10;3jwQxOjs7JyIN0na2toa8GMC88KeyzAXXZrQ1q9f7zUgDZ+82LmIgyIXaCMk9cL9t2ZNDWts/fJl&#13;&#10;y919S1lZGXlBrCy06C+Caq7/QnTo2yFSvto3NDREtw+1kkh5baBnjDj6UqFybWSB7D8Vc+c+589d&#13;&#10;rbvSNGrQKs9Obq2/NVrEJOKjFS9Zm1sCb8/M9j72s0c79+2/vyW3R9LeRSCBQHV19cSbE6bLaWql&#13;&#10;JQ994NsKIdvf3+9al7kmNTU1FYgs4DLMzUz6DAQvH7BUV1VzYWYlGFngs6KiIoRFj1sybszKy98X&#13;&#10;8Rhpt2pJm29ZyQYFFf0QRo2GW6yqra312UYSfGJ+vN2PkXiza+cu3u1t7Zo8KosxTco8zf6tYd7d&#13;&#10;Ntt5o76+3tvLF4kTiER8FkuRdhV5Ah8qLnr4gXuvu2ZN5D2RAxEkgDxloBuZmlzjSftm2dtuZJkz&#13;&#10;e/bswTNEfAT9y63JSflwaYcV0EBKao2vQyO3BmnvsSaABP+HoX+wNKdMHLX7NEalW0L8pk2bqOPS&#13;&#10;8Zmgy/o21oVCapO7ASMVns6TxHb68J9AJOKzXjy0QxEQARFYDAESvnt6elpaWrjG88myzXphL7QC&#13;&#10;je78RHPR/v37dfn3IU7kY7KeHAaTTaTDtrW1xW+k72KKmv6zNAI2AvLatddmPjLV0jlcCz1DXxgA&#13;&#10;Y4Ne9AqSgI2D54aqsaHRbsA4J9Aqb4OOvK9InEAk4oMsPDqWCIiACCQnQH8u+R4IdMt955NlLi2W&#13;&#10;CuJ92eWfUbBCmZSA40NiEpdqd22mmY12UN9QtpAwZLAj7YKWJONeNgiSHBs3BML95Eu8CYkXhWMG&#13;&#10;Y6nJfGNSIMuNIUmGN4NZE2trKibIR9/47MKhl0dPnYL3zjbLOYHxrNZfx7h5qhufNKlE4gQiEZ/H&#13;&#10;4qRDi4AIiMD8BGgoWpA+mH+P8doiBnxM0tFp4CKDsLBBkHyeX3beRrLyQj4iOKT/8luEaYBngkjr&#13;&#10;4eHNzSFvGtrTPIXAHsHmOtAShzLn16NCOLopeDz1pdXRPeJCybh5bp75nPcJGyEhJhEfkkDIDBEQ&#13;&#10;gYImwOWf7G0GV1ljng20Ik2T9TYWk+57A8RwOtqKlBbviksqPjTJcz123Gw+78SxwiEpdnMzh54c&#13;&#10;tWwfPllmDcvoRSY/semrLYuDr5lncYTEO5lh0wq5/BnV4uCLhD1vIfFZaaksicQJRE9sDb4g6YgR&#13;&#10;IMBjnloe2M8cNR+/It3j9CLgyUJM1NMBF0IrO9si1xDrrm/X++AeJlJ0rUFo+oMHD9IEy1GTPnk0&#13;&#10;1TMj57Uy5EH38TF3Elem4uN90m0mD8hk50EC8Tmy6Ce2Zh79IL2bt+xFboOkpREvkvK3ssf8SK4W&#13;&#10;e0tj+J8fHLnoYHAicxcy+rK8j8s17xKff+x7YusiTiABc5OIDxi4DhcNAhLx0YiTrFwyAak6H8J4&#13;&#10;A4m3d0uuDaHbgeIVupCEzCCl04QsIDInHARogH+i68GCaoYPB3hZIQIiIAIiIAIikBEBifiMMGkj&#13;&#10;ERABERABERABERABEQgPAYn48MQiaEse+ckzFX/yOXuzHPThdTwREAEREAEREAEREIHFEpCIXyy5&#13;&#10;iP8P1d7745+9+PTfjf/yp3yyLB0f8ZDKfBEQAREQAREQgQIiIBFfQMF2rr49M/vc0IsNn7/lktK5&#13;&#10;x8rwyTJrWF+IOOSzCIiACIiACIiACESNgER81CKWDXs/VFz08AP33nXrTdnYmfYhAiIgAiIgAiIg&#13;&#10;AiIQNAGJ+KCJh/B41jB/eflliPsQmieTREAEREAEREAEREAEfAQ0T7yKxLKOA4dPPD98eP9uy66J&#13;&#10;8Ys5d2PsnVwTAREQAREQARHIIwEeqBzk0SXig6QdxmOh4J945tkfPvQNzYkexvAEa5MeLBIs71Ac&#13;&#10;TUH3hSHeQOLtXShqVFaNULyyijOGO1M6TQyDmrlLUvCZs9KWIiACIiACIiACIhAeAhLx4YlF0JZY&#13;&#10;Fs2TP3hYbfBBo9fxREAEREAEREAERGBpBCTil8Yvsv9mVvgCyYOPbIhkuAiIgAiIgAiIgAikJCAR&#13;&#10;X4iF462pczzd6YVfn/zUZ+92D229fWsz6wsRh3wWAREQAREQAREQgagR0MDWqEVM9opAzghoEFXO&#13;&#10;0IZ3xwq6LzbxBhJv78JbzRZrmeK1WHKF8j+J+EKJtPwUgXkJ6IIxL6K8bHB2/Gzfkb5tW7ddXDI3&#13;&#10;CezxY8ePHj3qs2T9+vU3rruRlb29vcMvDbNQWlq6fft2+0uaV7SC7rzDo82bN69eszo9kHPT5w4e&#13;&#10;PDg1NRUSINhfXlZukUp8vTzycnd3t6133rE8OzPbdbjrzOm5GXIrr6jcumVr0XvP9Ih3uPNS3TI/&#13;&#10;KBXz0KFDMzMz/MVVQJa9cfQVPMUrc7y52NKdPIuLi7dt27ayYqUdxXuiqLm6pqGhwR19oSHLhdlp&#13;&#10;9ikRHzBwHS7sBH5z+uwXv/r119+cxNBHO/ddd82asFucPfuipeey53eo92RCgUtOKkXOZWloaMh+&#13;&#10;9S5z7ZmenvYKvqR+RijoXo8My6ZNm0zHe18OAitR8GvXrjXR7IWTJuS5A2JqwKv2vGZ4PUIF9vX1&#13;&#10;OZHhHGd71HxJSYmJjHiHO9TV8j2lbvdavtJIXEbHRhOrnuKV35jCf2BgwKoVIevu6d7cuJllU/AV&#13;&#10;lRVWrahufC66igXso3LiAwauw4WagCn4B9u+Nv7Ln/78ke/u+U4Xa0JtsYyLNQGuOgcOHEC0pfKS&#13;&#10;SxGXpfr6ehQ8lyLUvC2zff2G+ump6bGxsXgQwrvxM+N1tXXWCM2lt3pV9fDIXJ+DTwo7IOPj4/yE&#13;&#10;iLcNbMFWBvzC+L0de0dPjpaUpgzlwOAAHtk9CZ8ss4ZlQsx9BdHEcd4s8JWV8Q53wAFa6OHoGyE6&#13;&#10;NNlavHylcWJygjrrekts54rXQiFnd3tCxp1VXV2dtb7zee3aa62K2TmBmmVHZGFiYiIqVUwiPrvl&#13;&#10;RHuLNoHnR1697abPWOs7M29e/+ka1kTbJVkfWQJc9RGpO3bsoO02qRNclvqf7HfKj3b388vOO8WP&#13;&#10;lKdtiatRZAF8wHDc2dW6K7Hd3buRDwgb85d5E4oC4MPNFbFobW0lxylVKAkfmTbu15o1NazBIz6X&#13;&#10;L1vuwlpWVsZOWBnvcAcQlKUcYnZ2ljtkYuR2QsOttd1ayLyhtG0Ur6UAX/p/LWTl5e9XMZatinGS&#13;&#10;5O66qGiudYAXC/R8RqWKScQvvWxoD/EhcNetN7Xu2OL159T46/FxT55EigDqs7m52WVtJtpOK/vE&#13;&#10;mxM0TjuV4FV7tpJGwUg5namx1jDvk0o+IL590d5G+nKabo1Mj73w7cjn8WbZJu4gUWHMyb6padb7&#13;&#10;FMaFsE5M+MR9vMO9cOS5/Ycpco5BB8uunbt402lmh7RQMmrF1rMBZXUumh+8GVO8chuhhL0jzVHq&#13;&#10;3kYNlq2Kzan5dxe8EZz7NQohk4gPuCDpcJEhcOJXI0888+ydG9ZFxmIZWmAEaKenGT6Nyo8rDxrP&#13;&#10;enp7uCTX1tZ6fUwDZG5wcF+f60yPKxn5FRiBuW6f/n7Gouzdt5fuMpK4TMej/LhXpPeM9bxJ4iLf&#13;&#10;2nS8XnkkQHZTdVU1YeJUgBmW3WT2VFRU8Emvpn1lvQ2Fj8RLIj4SYZKRgRIgD/7627/8haadpNbo&#13;&#10;cbaBotfBMiZgTdHeDv2M/xrtDW2qFlrOGhsavWnHaYDYuENueFJNCxNtIrI+HwQoe42NjZasxY00&#13;&#10;94eIPwohy+27211Js5EYTi/mw1Id8wIBgkKYGGVEDwl3VizbDwSRmzFOp9Z5MjM7wxxQUaEmER+V&#13;&#10;SMnO4Agg3H/x+PcZ28ohv3L/N9+eudDLFpwFOpIIzEfABmNZG5K9SBShi5+GQO9fE3Nz59txqH93&#13;&#10;Cj5xrp5EIOaJU/DpE1ry63ZiX/9cQN/N0/X19ZudrCyEcOc3KJSc9rZ2E3adnZ2UvTT2eJOtvZtZ&#13;&#10;ZAukeuY3XpkcHR1vPSSMlplLrnsvFd6G3NhPJCha9nwkqphEfCZx1zYFSoBcmtOvvWHTTeolAqEi&#13;&#10;kJgqzSWHnHgn4i9kjXsGcoXK/kUYYwqePzJUIHG4atLccVPwNLmFWcHjEc26hM87gIHUIJvhxKck&#13;&#10;Jicn6etnZezDvYgSkt2/WJu6CbumpiZvt48bXuyO6Iof04O6PHh+daMdFK/sRmcRe2PuSJs+ci4u&#13;&#10;705WQ4INYeUs0dHRYWk2vFxzQCRCJhG/iJKgv8SWQMeBw7xj654cixGBxGns0LX03ZOnawm4pHjS&#13;&#10;zlRVVRUbp4/86Ai+pJr5PhEIHHp6elDwkciiof2POSiRgPjIJ8s2ZBkpWVlZSTSRHTb9Dl9ZGftw&#13;&#10;h7ncovyIjqtrNtOrKULrHHP5M64aKl55DyjJh1QrE+uDg4M0t1uyk92S2XSTnDQIK+uJVyRCpoc9&#13;&#10;5b1cyYAQEWAwK6nw9ownsmh27nno8vLLfPPVhMjcbJuSu8fcZNvS2O4P9Waj5bwtzYkrrU0a0ZAo&#13;&#10;Txf6fMGQB935Tg+DezqmC797fGlSIOkfbZuqDOUOSKKRvsjqia0hr9hp4uV9hpf38Z96wm5+Y+oL&#13;&#10;mTsn+B5o7Q2Z73FsCz2jBuyvRHzAwHW4sBMwHW9WNn3pzsJR8PibO/kS9qgXsH0Kui/48QYSb+/i&#13;&#10;V48Vr/jFNLseScRnl6f2JgIRJqALRoSDt1jTFXSJ+MWWHf0v5wRUPXOOOOIHUE58xAMo80VABERA&#13;&#10;BERABERABAqPgER84cVcHouACIiACIiACIiACEScgER8xAMo80VABERABERABERABAqPgER84cVc&#13;&#10;HouACIiACIiACIiACEScgER8xAMo80VABERABERABERABAqPgER84cVcHouACIiACIiACIiACESc&#13;&#10;gKaYjHgAU5jPvFTxdExeiYAIiIAIiIAIiEAoCfBA5SDtkogPkraOJQKhJqA5iUMdntwYp6D7uMYb&#13;&#10;SLy9y00VyedeFa980o/CsZVOE4UoyUYREAEREAEREAEREAER8BCQiFdxEAEREAEREAEREAEREIGI&#13;&#10;EZCIj1jAZK4IiIAIiIAIiIAIiIAISMSrDIiACIiACIiACIiACIhAxAhIxEcsYDJXBERABERABERA&#13;&#10;BERABDQ7jcqACIjABQKaCSFsReHs+NlDhw7NzMxg2Pr1629cd6OzsLe3d/ilYb6WlpZu37794pKL&#13;&#10;vcYfP3Z8YnKioaFhXo+iFXTnNX5t3rx59ZrV5qAXVOUVlVu3bC0qLvKt52txcfG2bdtWVqxMgyWP&#13;&#10;QF4eebm7u9ts83rnXe+LOIE+evRohq6xWR69m7coRm6DVPHyVtLysnJvtVW8ch1lThE+5t4jupD5&#13;&#10;TgWzM7Ndh7vOnJ6bm7vm6hp35vSu955Ycu1F5vv/vfb29sy31pYiUCAE3po619S6Z/W/+fglpSUF&#13;&#10;4jJuTk9PowgLx9+Qe8r1BgV/9913NzQ2rFq16rHHHrv00kvLysu4rvz1X//17OxsS3PLzbfcPH52&#13;&#10;fOgfh2rW1Fx00UXmkQmF8hXla9asmdfHCAWdyzPWmtcA6enpMSCm4Ddt2gSodevXjY2NnThxwoDw&#13;&#10;06lTp1paWjbUb+Cnf3fDvyspmadG5wsIpuKRhXvFihV9fX1XXXWVWTsyMvLO//eOOY4XtXW1dosC&#13;&#10;kFdfedW8e+edd5566qmamhr7KdUrX97NWw4jt0GaeJkvdsNJEK+88kq3RvHKaaATmXsPxxmVanXP&#13;&#10;Pfds3LSRU8eRI0esvphSp641tzTX1dVx9jg3fY6o2Xr2YFWPlceOH/OeaXPqS4Y7VzpNhqC0WQER&#13;&#10;QMFvaWk7eUoPzCqgoIfNVa4fA4MDtAlZYzONx9WrqodH5preEakTb07Ub6g3uVZXWzc1NTU5Ocky&#13;&#10;/+rs7BwYGCiJ3c0nV9DxM+M4a157gYyOjnLHUlVVZUH0ApmYmABFUVE6XRuS0BNuQmzh5pNl1pht&#13;&#10;dKqgMHzqHBE5enK0vr7eOmHWrl3L5/j4eEjcib0ZaeJFWd3bsZfoeKuh4pXTIpGUue+InD/R6NYR&#13;&#10;x+mC6Fh94eRJbydnVJapZZxARsdGOZeynlOrO9PW1tba6Tenjix05xLxCyWm7WNO4MSvRj712bvP&#13;&#10;L1t22Uc/EnNX5V6ICdDQPj01TauPs5EeXuvkRZiiWcvKyuwnrkmtra12ZbILDF8DfmpgACCRqrta&#13;&#10;d7n8Ge8RSVdoampK2gKdVP4GYO1CD4FioI2cNAD3R0LPGtYn/mTb8CspARUVFfY1DZ+FGqPt5yWQ&#13;&#10;Jl78d2hoqKKygmro7dhUvOalupQNkjL37ZDzpze1yc6ldgptbm72ZiRy7p07A09PL1+23PXdcYZh&#13;&#10;2f4SnpdEfHhiIUvyT+Dtmdnex372aOe+/fe35N8aWVDABLh+nF/GveQymvR27dzFmyQZ42HCdHBw&#13;&#10;0NazAa1Q9hMaN5WcjRlLa5j3ql7nIA3zduk1pUVKg4Fqb2unNTScHOyerbz8fRGPnaYk7Cfyo3zh&#13;&#10;tk4GmgzD7104mS/FqjTxYrcoxcThKIrXUoDP+9+kzNP8i/Mn1cr6r7wvTiz9/f2sR9NzDuEkzDnE&#13;&#10;NrDzCaffeY0JcgOJ+CBp61hhJ/Ch4qKHH7j3umvmzyQOuyeyL/oEuGZwOWHQ6t59e3fs2EGSjNPx&#13;&#10;NqSV9bxp8zt48KDT8dH3e34PINPT24OEtQ5u74u0V/SuJZlc6M24usZAkTRP6nxodXwqt9EN9PUz&#13;&#10;rNm8QF64cDMOjzsWW0+eQBS9mz/YMdpC8QpDMDlFcN/LWcKUujPJchH37NnDGhP39HbSl9L/ZD8/&#13;&#10;8ZV+Thv5GqqXRHyowiFjREAEROACAXpvGxsb7TJDhy8qjS5jE+vkyrt+YUvl5KcCAWejzWhFa2xo&#13;&#10;9KXQ2NQT6F3LurEME9cmShYsaUgu0TwquAh9++52F26TFxZupsvYeMdGc4T7mSh6F5UoZMVOxSsr&#13;&#10;GJe4E04O3PTu3r2bXiwGwrq9cTKhG5OfaALYv38/d/usYZ4rNmhra0P3k1LPiXeJR8/63yXis45U&#13;&#10;OxQBERCB7BPw5Vq8f+0pKorfMNZU+JyCT5xV0yl4X9qr9yI979Q02Q9bZntk6C1B9KXbJh2Sa1sm&#13;&#10;7tUSdjM7mrbKiAAyjhQsy1aijdaaY+2VebxSHUnxyigGOdvIBrCSkpfYh2l3+/RxzQX6PWWPuOeG&#13;&#10;2TdwJWfWLWDHEvELgKVNRUAERCAYAtaT69IxOaibaMUNeTRLkqbnBmNkwEdxM775RqFhhil45lb3&#13;&#10;KnhEWEdHh8ufSTVCNGAvkh7uwpg5T7otzX42Iw2ueYc9uHBXV1eTZsPXC8UgYWhsGPyKtA3WB2LZ&#13;&#10;Sr6hJmnilcplxSu/hcGyZVxGotcYXxVzP9mMN/xqa2yyGuKYX0d8R5eID1U4ZIwIiIAIzBGwhiJy&#13;&#10;4q2hCCVKTnx1VTXrbS5FBmYZKVI2+XSzlMQY35EfHcE79yAn5ylwmP7Z+3Qk+8luhFz+TKqhbCEh&#13;&#10;Njex3clRUwx8sswaF1mXLkW4aYmnDCAx6Zyx6Ft5YOLRsCmMkLDNhRmp4pXqWIpXLqKQ+T45c3L+&#13;&#10;5Cxqd/XeAax28vRWJRvzSj4eI444gdgkUWzArF/pHxWXuT3Z2lJPbM0WSe0nVgR+c/psywP7maPm&#13;&#10;41eke7hjrHzW0xxDEE7Umw1mtVR47yMhvU9s9T5HMOkTWy3XMwZPbHVA6JRwD691gbJnKCLubaSv&#13;&#10;92Wafl5QiTEP8pmmacLtvSdBcDCYlVZArPU9NtI9wjaTh9Hy9yC9C0F9yrIJGcbLjmplD+GY9EHL&#13;&#10;ileWY5OCuS9k7om5bO49o3qrmPeMmupJrrkwfnH7lIhfHDf9K+YEJOJjHmC59x4BqTpfWYg3kHh7&#13;&#10;F79qrXjFL6bZ9UjpNNnlqb3FhAAN8E90PVhQzfAxiZzcEAEREAEREIHCICARXxhxlpciIAIiIAIi&#13;&#10;IAIiIAIxIiARH6NgLtAVMkauv/3LFX/yOd4nfjWywH9rcxEQAREQAREQAREQgbwRkIjPG/r8HhgF&#13;&#10;/8Wvfv3Btq+N//KnP3/ku3u+08Wa/Jqko4uACIiACIiACIiACGRIQCI+Q1Bx2+z5kVdvu+kz112z&#13;&#10;BsfI/L7+0zWsiZuT8kcEREAEREAEREAEYkpAIj6mgZ3Prbtuval1xxbvVqfGX5/vT/pdBERABERA&#13;&#10;BERABEQgFAQk4kMRhvwaQUL8E888e+eGdfk1Q0cXAREQAREQAREQARHIkIDmic8QVDw3s8z419+c&#13;&#10;bPrSnb6G+Vg6zJy7sfRLTomACIiACIiACOSdAE91DdIGifggaYf3WB0HDr8x8U/77vvqh4qLwmul&#13;&#10;LMsxAT1YJMeAw7h7Bd0XlXgDibd3YaxgS7NJ8Voav/j/W+k08Y9xJh6SS3P6tTdoks9kY20jAiIg&#13;&#10;AiIgAiIgAiKQXwIS8fnln7ej0/TOO2+H14FFQAREQAREQAREQASWQEAifgnwovzXG67/486/+Xt7&#13;&#10;xtPbM7MPd/0ts0wy12SUfZLtIiACIiACIiACIlAoBCTiCyXSPj+ZIf7Rzn1faNrJ41pXfebzl5df&#13;&#10;VggDWws02HJbBERABERABEQgdgQ0sDV2IZVDIrBYAhpEtVhyEf6fgu4LXryBxNu7CNfDFKYrXvGL&#13;&#10;aXY9kojPLk/tTQQiTEAXjHAG7+z42b4jfdu2bru45GIsPH7s+NGjR32mrl+//sZ1N7Kyt7d3+KVh&#13;&#10;FkpLS7dv325/SfOKVtCdd3i0efPm1WtWpwdybvrcwYMHp6amQgIE+8vLyi1Sia+XR17u7u629c47&#13;&#10;lmdnZrsOd505PTdDbuUVlVu3bC16bxqxeIc7nPXRWeVqYnFx8bZt21ZWXMhH9Za6mqtrGhoa3F8U&#13;&#10;r/zGlHPpoUOHZmZmMMOdM1n2Vj3fuWKhIQvYQYn4gIHrcGEn8MhPnvlPf/lts/K//Oe/4NG2Ybc4&#13;&#10;e/ZFS89lz+9Q78muOqiEVIocJTE0NGS/epe59kxPT3sFX1I/IxR0r0eGZdOmTabjvS8HgZUo+LVr&#13;&#10;15po9sJJE/LcATE14JUOXjO8HiEp+vr6nC50jrM9ar6kpMR0YbzDHepq+S78gYEBixGx6+7p3ty4&#13;&#10;mWVT8BWVFRYjYsen4hWGaJpSt9tj3wmEaI6OjSaeLRdRxQL2VDnxAQPX4UJNAAXf++Ofvfj0343/&#13;&#10;8qd8ssyaUFss42JNgEvIgQMHEG2pvORShJKor69HwaMeUPO2zPb1G+qnp6bHxsbiQQjvxs+M19XW&#13;&#10;WSM0aql6VfXwyFyfg08KOyDj4+P8hIi3DWzBVgb8wvi9HXtHT46WlKYM5cDgAB7ZPQmfLLOGZULM&#13;&#10;fQXRxHHeLPCVlfEOd8ABWujh6BtB89XV1VnrO5/Xrr3W4mUFjDDZPlmYmJhQvBZKOOvbEzICRMeI&#13;&#10;VTHfCWRicoLTrOvgsqNHoopJxGe9qGiHUSXALD3PDb3Y8PlbLimd00B8sswa1kfVJdkdZQJcQhCp&#13;&#10;O3bsoO02qR9clvqf7HfKj3b388vOO8WPlKc5EAERZQbv2447u1p3Jba7e73zAWFj/jJvQlEAfLi5&#13;&#10;Ihatra3kOKUKJeEj08b9WrOmhjV4xOfyZctdWMvKytgJK+Md7gCCspRDzM7OcodcXv5+vFi2eFHj&#13;&#10;uFUrKrrw2EQW6EZTvJZCOyv/tZBRrdze6B6xHhKrZd7aZ9tEoopJxGeleGgncSDA02offuDegsqf&#13;&#10;iUPY4usD6rO5udkl2iY6Siv7xJsTNE67S45X7dlKWphiScga5n3XXR8Qn+M0kZILm6ZbI3egyOfx&#13;&#10;JkYnHihRFM5piKlp1vtE4YWwTkz4xH28w5270Cxuz0hzlLr3Dplli9ecmn93wfZskZ379YM3Y4rX&#13;&#10;4sgv+l+myPk7fWK7du7iTT+nN0YMNLL1bMDpxUR8+M+oEvGLLhL6Y8wJWMM8k28i7mPuqtyLJgHa&#13;&#10;6WmGT6Pyo+nW/FbTctbT24OKqq2t9W6dBsjc4OC+Ppf/MP8xtIUIpCZA3kV1VTWJW5QrtrK8C9u8&#13;&#10;oqKCT7rI7CvrbVy1XnknMNdT19/P8KG9+/bSw0n4TMcj1rm9p8OT9bzJu2NUg+n48L8k4sMfI1mY&#13;&#10;HwLfPtR75rU37mncmJ/D66gikJaANUV7e4cLBJhN1ULrZmNDozeHNQ0QG8TGDU+qaWEKBJ3czCIB&#13;&#10;yhL3hAxZoe0Wzcey7ZwONGQiddOadWdmZ5hQKIvH1a4WTYDTRWNjo+XX0fZByLjF4rzBcvvudndy&#13;&#10;sMEz7q5s0YcL5o8S8cFw1lEiRqDjwOEnnnn2W/e3WH68XiKQCwKIy/a2drvYd3Z2Ik8zP4qNn7Nm&#13;&#10;P3uRKEJ/Ma1K3p0kJnpmfogQbukUfOJcPYlAzH6n4NMntOTX2cT0jLmAvpta7UvPMDtZWQjhzm9Q&#13;&#10;5q2eyD5ru2XoxVym1nup8DZ+w34i282y5xWv/EYz8ejeIQ3eX60yRuWMKhEftnIle/JPwBT8Dx/6&#13;&#10;xsevuDDvb/5tkgVxJGAtQHaxb2pq8s2NkN7jxFRpVAIZnE7EX8ga94y9izpCU/B4wVCBxOGqSXPH&#13;&#10;TcHT5BZmBY9HhJ7weQcwkBpk02X4xN/k5CTpGayMfbjzXlzTV0/mjrTpI3nZZDUk2BAvilxHR4el&#13;&#10;2fBy95aKV34D6kaEOzPcGYOpJ10e/Fw03xu1HImQScTnt1zp6KEjgII/8fzwkz94WAo+dLGRQR4C&#13;&#10;iXOioWvpCCbp07I5ycqlPamqqio22I786Ai+pJr5PhEIHHp6elDwkciiocmWOSjRE/jIJ8s2ZBkp&#13;&#10;WVlZSTRRijb9Dl9ZGftwh7zckslGjEysDw4O0txuaRgmFm26SUog9ZH1BEvxym9Aub+iQrnTo03O&#13;&#10;a/dd1p/p8mfcmTMSIdPDnvJbrnT0cBGweeIP799dmFk0uXvMTbjCHGJrUG829Mrb0py40tqkuQIl&#13;&#10;ytOFPl8w5EF3vtPD4B616ALoHl+aFEj6R9umKgW5A5JopC+yemJriKvmnGm+eLkC5ns6sveJrb5n&#13;&#10;e8WseoY8Xokh81Yxb2i8IVviQ5EDZiIRHzBwHS68BN6aOrelpe2FX5/0mvhHf7iqcDR97uRLeKNe&#13;&#10;8JYp6L4iEG8g8fYufrVZ8YpfTLPrkUR8dnlqbyIQYQK6YEQ4eIs1XUGXiF9s2dH/ck5A1TPniCN+&#13;&#10;AOXERzyAMl8EREAEREAEREAERKDwCEjEF17M5bEIiIAIiIAIiIAIiEDECUjERzyAMl8EREAEREAE&#13;&#10;REAERKDwCEjEF17M5bEIiIAIiIAIiIAIiEDECUjERzyAMl8EREAEREAEREAERKDwCEjEF17M5bEI&#13;&#10;iIAIiIAIiIAIiEDECWRtikkmQoo4CpkvAiIgAiIgAiIgAiIgAoskwAOVF/nPRf0tayJ+UUfXn0RA&#13;&#10;BEJEQHMShygYQZmioPtIxxtIvL0LqtIEdxzFKzjW0TyS0mmiGTdZLQIiIAIiIAIiIAIiUMAEJOIL&#13;&#10;OPhyXQREQAREQAREQAREIJoEJOKjGTdZLQIiIAIiIAIiIAIiUMAEJOILOPhyXQREIL4Enht87uz4&#13;&#10;2fj6J89EQAREoNAJSMQXegmQ/yIgAjEjgHbv6Og4M37m2LFjnZ2dszOzMXNQ7oiACIiACEBAs9Oo&#13;&#10;GIiACFwgoJkQ8lgUzk2fO3jw4NTUlNeG0tLS7du3X1xyMUK863DXmdNzM/nWXF3T0NDgNuvt7R1+&#13;&#10;aZivbmN2NTM703Woa+3atTeuuzG9UxENOj4e6jq0aeOmlRUrvQ5Co7ys3Ov18WPHjx49yjbFxcXb&#13;&#10;tm3zbZ8IJ49AXh55ubu720zavHnz6jWrbdkb/corKrdu2VpUXOS1HB8nJie8pSJV0PPoXR4r16IP&#13;&#10;nVicvLtaaLzmjWOoSuOioYX5jy5kvrNBmtAknmBD5eDvtbe3h8ogGSMC+SXwyE+e+dyX/q8Hv9fD&#13;&#10;+39bcdnqVVfl154gjz49PY0QDPKIOpYjgCyrratdt36dva+99tqRkRFU+Cc++Qm7wJSUlDS3NNfV&#13;&#10;1Z04cQIJe+WVV/Jf1Nurr7za0tKyoX7D+NnxoX8cqllT8+Hf//DTTz198803v/LqK8uXLS8rL0vD&#13;&#10;OYpBtxue3/3r76655hqwOO/scnvVVVcZHF6scXzeeeedp556qqamxqeAfXDyBYT+k56enrvvvruh&#13;&#10;sWHFihV9fX04Yt49+uijs7OzLc0tN9xwwwsvvnDqt6fWrFnjzLa7lPIV5d6VqSKeL++iWNMTi5PX&#13;&#10;i4XGy2oxeyCON99yM2X42PFj1NaLLrooZtUztLFGwVOt7rnnno2bNl566aVHjhxxZ4NUVSzpCTZ9&#13;&#10;yAJ2X+k0AQPX4UJNAAXf++Ofvfj0343/8qd8ssyaUFss42JKoP/J/pLSktraWvybnJycmZmp31DP&#13;&#10;MgK0rrZudGwUTcCbBYQ+TfX8xAbTU9NjY2Ms37HxDpqcaZp1rbmx4cSVeM+ePeeXnfdqcSTR3o69&#13;&#10;oydHgeY8RWaxpr6+3vgAis/x8fFwohgYHKheVW3x4pNl1rCMFzSfE1z85c0CX220AwWAdKmBgQGv&#13;&#10;1+H0LlpWJS1OPhdSxYv/jp8Zp5L64kUtpp/N4siurGpbbdUrGALDI8M0glhfXFVVFbXGzgapQpbm&#13;&#10;BBuMwZkcRSI+E0rapiAIvD0z+9zQiw2fv+WS0rlLPp8ss4b1BeG/nAwNAXTqnPp873rPVae5udmU&#13;&#10;qL0Q6zTNhsbe4Azhsop4ItVkc+Nm71GHhoYqKitaW1u9XUm0OtNpXlFRYVsCcFfrrnDe1eAX1pII&#13;&#10;5JyijZY1tp7uFNfhUFZWho+sdBIQrwN+SGRw8c7TkZIWJ68taeKVymRfHJHyxHRiYiJPLhbiYWnU&#13;&#10;8KUXxoC/RHwhFmX5nJTAh4qLHn7g3rtuvUl8RCCPBEyn0hCbNHubRqP+/n5rfUcHVFdVIzhYicEs&#13;&#10;8Ok0ax5dyN2hcbmpqSlRiHNtTswI5wpNYxudFbt27uLd3tYe2ul6uCXjxqy8/H0R727VzIuiog8k&#13;&#10;wZv4gAM00mcH5S4WMd5z0uL0ARGfOl5UTO4nqcI2oJwFbrq49UKy031kd1+87DaAkQwxxhhm1wYH&#13;&#10;B6lx1juXKmSROMFKxIe5mMm2fBKwhvnLyy9D3OfTDh27wAhYtzvd8T6/LXeCTBLW27WHF2qDZVYi&#13;&#10;UlGrvgb7AiOXxF2GAo+Oju7dt5c3PemHDh0KrY5XsGJDgPtJJHtbWxu1EqfsRsu6UEiTM3FPIo2N&#13;&#10;U9crYAL0cxIXhpG4REQMSBqySJxg8yDi35o69+Xmtt+cfn8CY9TSV+7/ZsWffI53x4HDAUeUw2HS&#13;&#10;7VubT/xqJPhD64ihJfDtQ71nXnvjnsaNobVQhsWSAKLTmu583lkjNGKUJO/9+/cjRk3W05h3QaTW&#13;&#10;1qEbuETFEsvinGIul413XKjCZCEz+tMSzfUSgRwRsHx6MqOsVrJgXUDUX6YV4qAm7snPZpqpHNmg&#13;&#10;3aYhQP8Vcdm9ezetHoxdZstUIYvECTZoEY9c3tLSdvLU+zegKPidex6ivZOhhCef/fEbE/+koYSq&#13;&#10;gXknwM3kE888+637Wyw/Xi8RyAoBruVc0S27I+kM7jaUiiSZNDkSDMlCjKL1acyjR9gGvPLi4oQs&#13;&#10;QBxkxdT47cSykMPpF9ky5Mz4MnQti4Ycm8QhEL7Em3A6FRWrUHJWJXlneA+cJl5ktbkh6RCwW0dq&#13;&#10;K8vuPhwRyb2lbxREVHCF2c55T7DOeJshgCHIKPhUIYvECTZQEU9T96c+e/f5Zcsu++hHHMrX35w8&#13;&#10;9z9+Z+2d5C00/KmGEoa5jhSEbabgf/jQNz5+xQemoC4I5+VkLgmQ5t6+u92a6JJmMyfNjUZY0LZn&#13;&#10;ie96ZU6gurqaWX3cCODEwYiZ7yrXW14Y5ujJkOZmjFsOW+/NpbZsq9DejeQaVC72TyqFVUneGY57&#13;&#10;ThOvVBZac6+7SbA4UkRz4VHB7jPNCdaa1ZkyMmZwghPxtLj3PvazRzv37b+/xQsRnfT9B3d72zvJ&#13;&#10;YUgzHwh3AqS+0KJvO0FvuQwcUnRu29psiTpsZvk5vL1N+/x6/e1fTpO6Y6k1bMOW3jwfWxOz8Mud&#13;&#10;RAIUpxPPDz/5g4el4FU8gidA4xyKzSfRbKwq2bRmjxuSZbOkufXoA2ZJZ1aT4M0O5xG5otNi7eU2&#13;&#10;8eZEaGXT3MyhJ0dN5Nn0RDYuAi+YfMZyqXmzwNd5H1kVzojEyapU8SLTmp4TKqmrrVbqvKMnFcfg&#13;&#10;S4KNUmU+VhsV450hIFXIInGCzcMTW5HCLQ/sR8oniiRLtmFevzQzhNg2rf9x63XXrLHlyo9dvu++&#13;&#10;r9KKj1hnJCLLTxx9lhm+D++fuzfw7hNl37z7W9bC6tJ4WndscfusvrKSHV736RpW2h0Cn7bsdq5h&#13;&#10;jsFXv8COaPPEW8kJ7KDhOZCe5hh8LJBrzDZjj2U19eb96uzxPs/VPZmVX70PGszwiaQ+H8Mf9KRM&#13;&#10;uBJ393Qz0aRXzhoNLtXeieTcAxcz5BMkkMToL+6JrZbaqye2Zrf+JhanDOOVSW31PXc5leVBlsbs&#13;&#10;0gvJ3nwhc89vxrz169e7E0UmIcvwBBKw42ER8SapH3v6v/3RH66aV0I5bY0o/8mx/wdkW75w2x+s&#13;&#10;KGMP/3btp25b/xkWSMtB5RtNNuv4The7/W7PkSsr/sDdIbjbiUtKS9Duf954x1/1/MgpeK/KDzgq&#13;&#10;OlxeCNi93Au/Puk9eiYFMi/W5uKgumDkgmrI96mgR+6uZiklSuFeCr3g/6t4Bc88WkcMLp0mPReb&#13;&#10;opuxrTSxb/izr6RPXLnh+j9m/Csi+8zrb9R8our3P/y/PD/yKl/Jrf/0mk/MrX/tjS807XTpNCxz&#13;&#10;dLoi+dd/+stvu/X//q57/umf/8UZ1nRfBwIOlW9rLEG/82/+nu2VSxOtYr04a2l9f7zrQQqh982a&#13;&#10;wmyVXxxD/UsEREAEREAERCAYAmER8c7bqz9ZvfbqTyLK0/h/6SWlp197Y+y348OvjqHa0fSnxl8f&#13;&#10;PXXm4v/1w7THvzU1PfnP/0LyvU+K8chqxP1/+c9/4V3/i8e/77J6mr50J//69vd63S0Ebfk2Zw4m&#13;&#10;ofgl5YMplDqKCIiACIiACIiACIhAegL5F/G+gaqZBAylfsXHLrfhqiyTyE4TO6Nm7bk85MaUffQj&#13;&#10;NNL7dsVPZM8j91MdgpsBu4V4uOtvvSNrrZfApHz6u4tMjA/bNonT9ofNQtkjAiIgAiIgAiIgAiLg&#13;&#10;I5B/EY8Exyay1c0yxqTSXr6+7ro0oUJVk/v+wyNPkkjDso00JZ8eFc4CyQ8MjfU2qJNDz8Ok+MnS&#13;&#10;Y9xDnbgN8E50wwbs6itb/4+hl17BDJuaxk19w1SYNP/T8B+nMpQ4bX+cvJMvIiACIiACIiACIhBX&#13;&#10;AvkX8WhuhpwyqZ+lqmc4NwhimjZ4U+2m6RmAaPcDvBi6+hf/oYEEGNsn7fQ2fQ3pMSTMuHT5pMci&#13;&#10;u4b/kjr/0iuj7S3/pzOMvd33H7fGadrBpNP2x7Wgyy8REAEREAEREAERiBOBPMxOEyd80fXF5t6h&#13;&#10;a4IBBqlm/Iyud7J8cQQ0E8LiuEX6Xwq6L3zxBhJv7yJdE5Mar3jFL6bZ9Sj/LfHZ9Ud7y5CAJfq7&#13;&#10;WTgz/Jc2EwEREAEREAEREAERCAOBkLbEMz/MF7/6ddLQExkxvUyaR0GFgWm0bEjz7K1oOZKJtbRq&#13;&#10;ZLKZthEBERABERABERCBhRLggcoL/ctStg+piF+KS/rvgggUlIhfEJkC3Fhdtwp6ARLwuRzvWhBv&#13;&#10;7+JXehWv+MU0ux4pnSa7PLU3ERABERABERABERABEcg5AYn4nCPWAURABERABERABERABEQguwQk&#13;&#10;4rPLU3sTAREQAREQAREQAREQgZwTkIjPOWIdQAREQASCJ/Dc4HNnx88Gf1wdUQREQAREIBgCEvHB&#13;&#10;cA7vUXh81RNdD8bpIVbhZS3LRCAQAmj3jo6OM+Nnjh071tnZOTszG8hhdRAREAEREIFACWh2mkBx&#13;&#10;62AiEGYCmgkh79FBfx86dGhmZgZL1q9ff+O6G1k4fuz40aNHfba5X3t7e4dfGubXyisqt27ZWlRc&#13;&#10;dG763MzsTNehrrVr19oe0ryiGHQo9R3p27Z128UlF5tr3Kh0He46c3puDlnHIc36cAJ5eeTl7u5u&#13;&#10;s23z5s2r16y2ZW+p8HpHoA8ePDg1NcU2paWl27dvd0BSORjFcOexVlK5ysvKU1UiV/V88XIGE7ju&#13;&#10;nu7NjZtXVqy0lYm1NX7VM4/xyvDQmZ9AFhGyDG3I1ma/197enq19aT8iEAMCzLm54c+++sC3/+rB&#13;&#10;7/Vc/+maj11eHgOnMnRhenoaKZDhxtos6wTQcCj4u+++u6GxYdWqVY899till15aVl525ZVXrlu/&#13;&#10;zr2XL1/+1ltv/emf/il6HU1A1FqaW26+5eaxsbFXX311zZo1rH/6qadvvvnmV159Zfmy5ewhjamR&#13;&#10;C7opWvziFgVPzbVHH310dnYWDjfccMMLL75w6ren4GDKnl+ND5L32PFjNWtqLrroohACwa+enh6L&#13;&#10;/ooVK/r6+q666qqSkhLzd9OmTaynDBDlEydO4MX//N3/RMED4c/v+XPW4/7jjz9eU1PjmCT1MXLh&#13;&#10;znoty3yHJriJAhUw8V/eqkdtJXZWW92WFL9HHn1kemr6mmuuIY4mBxNra3p7FK/M45XhlpmfQBYX&#13;&#10;sgzNyNZmSqfJFkntJw4E7CljD7Z9bfyXP/35I9/d850u1sTBMfkQegJc8gcGB2qurrH2V5ruqldV&#13;&#10;D4/MNbF7X1yBBgYG6uvraXNFlU5MTNRvqDfdVldbx1dWsnzHxjvYQ0NDg2vNDT2AjAykU+LAgQMm&#13;&#10;idwLl8fPjOM+HHgDhPZmQE1OTtJK7fjU1tbyF0RwRkcKfCOiT8QtXnyyzBqWR0dHy1eUV1VVmUW4&#13;&#10;iVO4Nj4+zldEvK23BVup1xIJUKL2duwdPTlaUvqBkpa0yLEyaW0dHBwkUu6eKk1tXaK1+nvmBJKe&#13;&#10;QDhXcMawE4X3BBKJkEnEZx59bRl/As+PvHrbTZ+57po1uMo4AVriWRN/t+VhCAjQkkqjHS2szhYk&#13;&#10;OC+vaQj9/if7ndRDxzc3N7ueerYkD4emuxB4kxMTuKZyV7Njxw5SiTI5AChosHeKn8szy9znZPLf&#13;&#10;gLchslhL5oY7LiWBNawnl6OpqSmxfR2hv6t117z5MwE7Eo/DDQ0NVVRWtLa2puqZBDvw09wh06vG&#13;&#10;Tm6tv9UBKbTaGsKSkOoE4jtRlJWVEXdWRiJkEvEhLGkyKW8E7rr1ptYdW7yHPzX+et6s0YELiQDX&#13;&#10;jPPLzuMxTYC7du7iTaORDwCtyBNvTtAWmwjG9D1P/PZq+pjxS7ymmoOsR3LRbm1DeFngGsyVGMkO&#13;&#10;UndXY0J5YjKUIv7dW7jy8g8k77GGWztfEGmY996ZuF9pg+cWztdHEbMCEJg73Dj57p/TH9r6gtw9&#13;&#10;GF/7+/vpLksVjkKorYEFK/MDpTqBcGNPl0tR0YXcPNuh724/tCGTiM+8AGjLwiJw4lcjTzzz7J0b&#13;&#10;1hWW2/I2fwTmrhP9/QxP3LtvL+3NpM34dDzt0DTDJ8p0cm3b2tpS6fv8ORTckZFcCCYgcPPDUa3p&#13;&#10;2lrUuLcxcc8tkI18je6L9l2GOFsyldeLuYF6fX11dXUxvoULbdQoXT29PahAy9fiRZHjrjJVO71q&#13;&#10;a2hDmcqwMIdMIj5yxUkG55wAefDX3/7lLzTtJLVGk2/mHLcO8B4BdGdjY6PpM9QYmoweectx52Wt&#13;&#10;fd58G0cOCYvu37ZtGyMg0XmFRtQymGkHBQJvFtrb2tG18GS6HmiYuOcWiCEH0YVjc9eQSuRThzZQ&#13;&#10;j7u7eWciiq7vobXcBk/TZ9LY0GgpT4SJekqCdSqbC7y2hjaUaQwLc8gk4qNYomRzbgkg3H/x+PcZ&#13;&#10;28phvnL/N9/WNNu55V1Ae0dvoS8tW2beGdx9yRU2ZrGioiIVr1RjYWPPl1sdbzsoDaKMBCXtBMfR&#13;&#10;VbTKm7jfeMdGX955eMjQlY8Lvh58bxe/U/A+pe4U/ILSP8LjeBgsoZ3VqiTvBd0DOwXvndyTe0XG&#13;&#10;s+7Zs4e9MQgbfc9nYmpcwdbWnEZ8QSdYZwln2sTUNd/p1xpWkk42kFOP5t25RPy8iLRB4RIgl+b0&#13;&#10;a2+8/uZk4SKQ51klwGWgfXe7aUrfaEU3msod0JepmZi4aQ910mNZU4XIWuidLLPJaqqrq7Ma0uzs&#13;&#10;7MKgW0++PlqQBCHXuEsbPDPHJ1Xw9NhIwS8lDNbOau/MZ3NyE5gyuNyb3eTdG0lx3InxSeBUW5cS&#13;&#10;owz/m+YEm2YPvsEzdqKw2V3Df4KViM+wbGizgiDQceAw74JwVU6GjAByjRGr5MRb/oxNJVldVe2m&#13;&#10;JWFEplN1Zrsv5xu1yqR4SYe9hszXLJvD7Io0pDGjn+2XBYYHINa9A15DOy7NsSBwhM9uObyhtHx3&#13;&#10;77Of7C+UE+YmR8EriybL5Smz3R350RE2tMerZfIP1dZMKOVlG6Q/UwLY4BnviSISIdMTW/NSZnTQ&#13;&#10;kBJgMCup8I927mOWSbJodu556PLyy3zz1YTU9GyYpac5ZoPiwvaBXLPBrNaY531mp3smK+ut2Q9N&#13;&#10;71Ns3ieVFhcXkxa/0KGNIQ+6j4/BTVyZ6tmlXj4kxGfSYh0kkDTRd6rd+1hQV7b4lZ6ZNM/xTVUK&#13;&#10;g/RuYTUhfFsnVjoXL/Ky3JOVneHeh+naSt8TWxdRWxWvJZaLDE8gmTzyeXEn2CXaP+/fJeLnRaQN&#13;&#10;CouA6XjzuelLdxaOgsdfXTAKq6y/662C7gt6vIHE27v41V/FK34xza5HEvHZ5am9iUCECeiCEeHg&#13;&#10;LdZ0BV0ifrFlR//LOQFVz5wjjvgBlBMf8QDKfBEQAREQAREQAREQgcIjIBFfeDGXxyIgAiIgAiIg&#13;&#10;AiIgAhEnIBEf8QDKfBEQAREQAREQAREQgcIjIBFfeDGXxyIgAiIgAiIgAiIgAhEnIBEf8QDKfBEQ&#13;&#10;AREQAREQAREQgcIjIBFfeDGXxyIgAiIgAiIgAiIgAhEnoCkmIx7AFOYzL1U8HZNXIiACIiACIiAC&#13;&#10;IhBKAjz8NUi7JOKDpK1jiUCoCWhO4lCHJzfGKeg+rvEGEm/vclNF8rlXxSuf9KNwbKXTRCFKslEE&#13;&#10;REAEREAEREAEREAEPAQk4lUcREAEREAEREAEREAERCBiBCTiIxYwmSsCIiACIiACIiACIiACEvEq&#13;&#10;AyIgAiIQQwLPDT53dvxsDB2TSyIgAiIgAu8SkIhXQRABERCBWBFAu3d0dJwZP3Ps2LHOzs7ZmdlY&#13;&#10;uSdnREAEREAE3iWg2WlUEERABC4Q0EwIeSwK56bPHTx4cGpqymtDaWnp9u3bLy65GCHedbjrzOm5&#13;&#10;qWNrrq5paGhwm/X29g6/NMxXtzG7mpmd6TrUtXbt2hvX3ZjeqYgGHR8PdR3atHHTyoqVXgehUV5W&#13;&#10;7vX6+LHjR48eZZvi4uJt27b5tk+Ek0cgL4+83N3dbSZt3rx59ZrVtuyNfuUVlVu3bC0qLvJajo8T&#13;&#10;kxPeUpEq6Hn0Lo+VK0eHdvHyFa008UqsrbGsnjkCnsluE88A3n8ttIrNW/UyMSmn2/xee3t7Tg+g&#13;&#10;nYtAFAm8NXWuqXXP6n/z8UtKS6Jo/+Jsnp6eRggu7r/61xIJIMtq62rXrV9n72uvvXZkZAQV/olP&#13;&#10;fsIuJCUlJc0tzXV1dSdOnEDCXnnllRwR9fbqK6+2tLRsqN8wfnZ86B+HatbUfPj3P/z0U0/ffPPN&#13;&#10;r7z6yvJly8vKy9LYFsWg2w3P7/71d9dccw1YnHemkK666iqDw4s1js8777zz1FNP1dTU+BSwD06+&#13;&#10;gNB/0tPTc/fddzc0NqxYsaKvrw9HzLtHH310dna2pbnlhhtueOHFF0799tSaNWuc2XaXUr6i3Lsy&#13;&#10;VcTz5d0Sa0cI/44cJEb33HPPxk0bL7300iNHjriilSpeSWvrRRddFLPqmcdgJZ4BvMYstIrZiZc9&#13;&#10;UPVuvuVmTjvHjh/jBJs+ZAG7r3SagIHrcBEggILf0tJ28pQemBWBYMXVxP4n+0tKS2pra3FwcnJy&#13;&#10;ZmamfkM9ywjQutq60bFRLjC8WUDo01TPT2wwPTU9NjbG8h0b76DJmaZZ15obG1CIpz179pxfdt6r&#13;&#10;xbm+7u3YO3pyFGjOU67ZrKmvrzc+gOJzfHw8nCgGBgeqV1VbvPhkmTUs4wXN5wQXf3mzwFcb7UAB&#13;&#10;IF1qYGDA63U4vYufVcMjw9xRW8dOVVUVIbCiRVEcPzNOJfXFK01tjR+c4D1KegbwmZGqiqUKGSde&#13;&#10;ukat6rErOxvbCTY8L4n48MRCloSCwIlfjXzqs3efX7bsso9+JBQGyYjCI4BOnVOf7108EArNzc2m&#13;&#10;RO2FWKdptvDAzMlWrsSkmmxu3Ox1f2hoqKKyorW11duVRKszeQ4VFRW2JQB3te4K510NfmEtiUDO&#13;&#10;KRr8WGPr6U5xHQ5lZWX4yEqnJ/A64IdEFmDBS3SZO2RfrtrExITI5ItA0jOA15g0VSyVzb6qh5Sn&#13;&#10;GoYtyhLx+SpyOm4YCbw9M9v72M8e7dy3//6WMNonmwqAgOlUGmKTZm/TaNTf32+t71xUqququXqx&#13;&#10;EjAs8Ok0ayxR4XJTU1OiEEdOJWaEc7mlfZTOil07d/Fub2sP7XQ93JJxY1Ze/r6Id7dq5kVR0QeS&#13;&#10;4E1JwAEa6bODYlkMwubU4OAg4bOuHiom95NUYRtQzgI3Xdx6FWBtDTJMSc8AHxDxqatYqpAh2enx&#13;&#10;sxtmXnYbwOCTIP2a91gS8fMi0gYFROBDxUUPP3Dvdde8n29aQM7L1XAQsD5cuuN95ljuBJkkrDe5&#13;&#10;wItLF8usRKSiVn0N9uFwKJ9WMBR4dHR07769vEl+OHToUGh1fD4x6diLJUCnGVWPMQkuq409cT+J&#13;&#10;/mtra+MnvrobLdXWxWLO+f+Shsx6vchstPsxEmlsaoFQvSTiQxUOGSMCIlDoBBCd1nTnA2GN0IhR&#13;&#10;krz379+PGDVZT8vQBZFaW4duQFUUOkGP/8zlsvGOjbaClFZGf1qiuV4ikBUCdIZQ+3bv3s0tNKMq&#13;&#10;2aclZ5MZZbWSBesCUm3NCvBc7CRVyDjlMhMUR7T7MUZBMDNYLgxYyj4l4pdCT/8VAREQgWwSsNFv&#13;&#10;JMmkyZFgFB1iFK1PyxCd+DbglRd6gmsMV5psGhSjfVlKazgdIluGnBlfuq1l0ZBjkzgEwpd4E06n&#13;&#10;CscqG27OeFbkIFltbki6u3VUbc17YUhTxVKFDJtd0wn3YzQH+Aau5N0pDJCID0MUZIMIiIAIzBFI&#13;&#10;mhtN4zpte5b4rlfmBKqrq5nVx40AThzZlvmucr3lhTFznnRbbsa45bD13sRcy7YK7d1IrkGFZP/W&#13;&#10;rM6UkSGxR2bMSyBNFUv1X2uhd32bVvU4q8x7rCA3kIgPkraOJQIiIALpCNDSg2LzSTQbq0pqpv3T&#13;&#10;jaKzie3cei42zJLOrCZCbAQYGUyLtZfbxJsTYbsGu2DNzRx6ctQUg01PZOMi8ILJZywxlzcLfJ33&#13;&#10;kVUqAzklYKNUmdzThlh4h5uTHE/PCZXU1VYrdaqtOY1IJjtPVcVShcw74DW0VU9PbM0k9Nqm4Aj8&#13;&#10;5vTZlgf2M0fNx6/4wPMg4w1CT3MMPr7INWabsceymnrzfnX2eJ/n6p7Myq/eBwpm+ERSn4/hD3pS&#13;&#10;Join7p5uJpr0ylmjgbryzv3nnpGZIZ8ggSRGf3FPbLVsbD2xNdf11xcv9zBgjrt+/XpX6rJYW4Ms&#13;&#10;jbmmF8D+E88AGVaxTELme1R2AO5kcgiJ+EwoaZuCIyARX3AhL1SHpRIid1ezlKKqcC+FXvD/VbyC&#13;&#10;Zx6tIyqdJlrxkrUBEaAB/omuBwuqGT4gsjqMCIiACIiACIhANghIxGeDovYhAiIgAiIgAiIgAiIg&#13;&#10;AgESkIgPEHbIDvXIT56p+JPP2ZvlkFknc0RABERABERABERABFISkIgv0MKBau/98c9efPrvxn/5&#13;&#10;Uz5Zlo4v0KIgt0VABERABERABCJIQCI+gkFbsslvz8w+N/Riw+dvuaR0bkIMPllmDeuXvG/tQARE&#13;&#10;QAREQAREQAREIOcEJOJzjjiEB/hQcdHDD9x71603hdA2mSQCIiACIiACIiACIjAvAYn4eRHFfwNr&#13;&#10;mL+8/DLEffy9lYciIAIiIAIiIAIiEH0Cmic++jFcsgcdBw6feH748P7dll0T4xdz7sbYO7kmAiIg&#13;&#10;AiIgAiKQRwI8UDnIo0vEB0k7jMdCwT/xzLM/fOgbmhM9jOEJ1iY9WCRY3qE4moLuC0O8gcTbu1DU&#13;&#10;qKwaoXhlFWcMd6Z0mhgGNXOXpOAzZ6UtRUAEREAEREAERCA8BCTiwxOLoC2xLJonf/Cw2uCDRq/j&#13;&#10;iYAIiIAIiIAIiMDSCEjEL41fZP/NrPAFkgcf2RDJcBEQAREQAREQARFISUAivhALx1tT53i60wu/&#13;&#10;Pvmpz97tHtp6+9Zm1hciDvksAiIgAiIgAiIgAlEjoIGtUYuY7BWBnBHQIKqcoQ3vjhV0X2ziDSTe&#13;&#10;3oW3mi3WMsVrseQK5X8S8YUSafkpAvMS0AVjXkQBb/DyyMvd3d120M2bN69es9oZ0NvbO/zSMF9L&#13;&#10;S0u3b99+ccnc/LBnx88eOnRoZmbGNisuLt62bdvKipVpzI5W0J3XPiBexyuvqNy6ZWvRu0+9mJ2Z&#13;&#10;7Trcdeb03Nyy3vX5AoL95WXlN667MakBqcKdxoukxSBf3gVcO/J+OG+pW79+vQtrqtIY++qZ94ik&#13;&#10;MeDc9LmDBw9OTU15t3EnT2/V855UFxGyoCGc10sERMBDYOy349fd9mcrr72F9y+eHy4oNqdPny4o&#13;&#10;f0Pu7PiZ8bb720aGR7CTT5ZZw/LM2zNcjXixwNeenh63zGYdezqmp6Yzdy1CQfd66oXjXfYC8YE6&#13;&#10;dvSYA5WGT+6AYP/Oe3diRtKjpwp3okfsx/bArly4vXDy4l3mRS4eW1LXiKZVz0xKo9XiGFfPaIWV&#13;&#10;kySxcJUx1clhESELmINy4oO+a9LxwkzgN6fPfvGrX3+w7Wvjv/zpzx/57p7vdLEmzAbLthgTGBgc&#13;&#10;qF5Vba3vfLLMGpbHxsYm3pyo31Bvjc11tXU0L01OTrI8MTFRUlpSVBTDRy/TkIZUwlnzmu4FgAyP&#13;&#10;zPVFjI6Olq8or6qqssLggMAEMg5UbW2t0Qu+zGD83o69oydHiU6qo6cKN22B9JaYF7xZ4Csr2efQ&#13;&#10;0FB9fb11wrAeXZIX74Lnmfcj0jdCvGqurrHqmUlpjHf1zHtEFmpA/5P9VEY7J8yFZnKipKTEzi3e&#13;&#10;V/jPqBLxCw29to8zgedHXr3tps9cd80anGTmzes/XcOaODss38JKAJUwPT1N6oUzsGZNDWtYz3UF&#13;&#10;zVpWVmY/ISBaW1stZybVpSisXi7ALqTqrtZd3oQi92fSGJqamhIvwOBavmw512bbkg1Yht4Cjpql&#13;&#10;TVHbFZUVhInu+6S7TBNunxfEnZ2wktf5Zeedd/DhEHnxLkuQorSb2dlZbpmoks7ohndffE1VGuNd&#13;&#10;PaMUvGXLSJ7hjtrd3ifWPudO+M+oEvHRKnuyNrcE7rr1ptYdW7zHODX+em4Pqb2LQDICphLKy98X&#13;&#10;8WzFGtbbdWVwcHDXzl28aeKlUZZf7VJEorytb29rp702rnStYd57k+M8pWHetDsvZC5M7CfjA73g&#13;&#10;mSDsTOGleqULd7LeFcS6T9zbnvPiXfA8835Eu4PCDGqfVbfjx44ntcqVxoKqnnkPULq69m4vCv14&#13;&#10;brCQ1b6jR49G8YwqER/mwibb8kngxK9Gnnjm2Ts3rMunETq2CCQjYENa9+7by5v2V1K9EbUXWgev&#13;&#10;rrH1mzZtYpBrLHU8eqint8fbG+4g0cbGxdiSTKzRmn5ztmcDUk1shKteIrB0AhSq/v5+xpRT13bs&#13;&#10;2DEwMJCo472lsXCq59LZ5nQPlmVH0p07CrdkTAbA0GQ7c65duzZCZ1SJ+JyWFu08kgTIg7/+9i9/&#13;&#10;oWknqTV6nG0kQxh3o0nGdVNh0CmMuyRsWMKJa/ElR5ysG0ujj9PLpmqh5ayxodGXQmNTTHAxtqwb&#13;&#10;fmWaGhba2tpoYyOBHm5xQiFf8kiA0tXY2GgDEmjTraurow5an5i9fKWxQKpnHiOS4aHpG+He3qUj&#13;&#10;Wvjad7e7MyoiPkJnVIn4DOOuzQqIAML9F49/n7Gt+PyV+7/59rvNeHqJQJAEGJxKS7MvxTnpoFXb&#13;&#10;MtE2SwEP0uYAjuUUvJtVM1EzeSdwBALp8tbAtvGOjb5hBgEYnOEh0oSblCpLo/LuipW+ZCH7NWl+&#13;&#10;UYY2aDMfAXqxyEmzFIvOzk7rz0n18mW+OQWfajrRWFbP8Bchgjg6NlpdVZ04hMYZH60zqkR8+Eud&#13;&#10;LMwbAXJpTr/2xutvzs37oZcIBEngwihMTwI3Dck2f4Ib4Wr2uHRqNEdHR4fLn0kzWitIR7J4LFPw&#13;&#10;7LC5udlaQN3LNBNT6Xs1k80Jw0+2mXWjV1dXZ9GkbO0qTbh9Yt28sIx/Uv9dxv+FQQIfHESRLfMK&#13;&#10;cz/WQGt3gL6R0254sSPjncYkaWmMffWMRCFJOviEeLmRRZE7o0rER6LgyciACHQcOMw7oIPpMCKQ&#13;&#10;lgBZm0yhYBrUplOwPE6bS5GBrfZvcr75rKioMGHh8mfYgBZc6xqOx+vIj47giHuQk3MKedTX1+d7&#13;&#10;GBa/2oQtAEH9z2UwP9lfWVmZ/tFXeQSVKtwYjNmW2e/1Au8ILmnZlsJhU+a5eTbz6EghHJqbLuLl&#13;&#10;4FMCyYm39t1UpTH21TMScffN6WQ2c/Lkk2wod0a1qhSJkOmJrZEoeDIyIAIMZiUV/tHOfcwySRbN&#13;&#10;zj0PXV5+mW++moBMycdhovXwznwQyvkxEes2Ws5amjN5hKf3ia3eR3t616exO+RBd0C4+nofRmse&#13;&#10;2UNYEfc20tf7Mk3vBUJCfPopYuzvuQNixiD1XHfBIsLte+6sntia8zrpOUCaeLkntnofKuz+mlga&#13;&#10;41E9g4S/uGMlhsx7gnX79D7PNdUjnzMM2eLsXPS//n8FZU0b+TPzmAAAAABJRU5ErkJgglBLAwQU&#13;&#10;AAYACAAAACEAYdAgaOEAAAAKAQAADwAAAGRycy9kb3ducmV2LnhtbEyPT2vCQBDF74V+h2UKvdVN&#13;&#10;tNUasxGxf05SqAqltzU7JsHsbMiuSfz2HXtpLw8ej3nzfulysLXosPWVIwXxKAKBlDtTUaFgv3t7&#13;&#10;eAbhgyaja0eo4IIeltntTaoT43r6xG4bCsEl5BOtoAyhSaT0eYlW+5FrkDg7utbqwLYtpGl1z+W2&#13;&#10;luMomkqrK+IPpW5wXWJ+2p6tgvde96tJ/NptTsf15Xv39PG1iVGp+7vhZcGyWoAIOIS/C7gy8H7I&#13;&#10;eNjBncl4UStgmvCrnM0nU7YHBY/z2Rhklsr/CNkPAAAA//8DAFBLAwQUAAYACAAAACEAqiYOvrwA&#13;&#10;AAAhAQAAGQAAAGRycy9fcmVscy9lMm9Eb2MueG1sLnJlbHOEj0FqwzAQRfeF3EHMPpadRSjFsjeh&#13;&#10;4G1IDjBIY1nEGglJLfXtI8gmgUCX8z//PaYf//wqfillF1hB17QgiHUwjq2C6+V7/wkiF2SDa2BS&#13;&#10;sFGGcdh99GdasdRRXlzMolI4K1hKiV9SZr2Qx9yESFybOSSPpZ7Jyoj6hpbkoW2PMj0zYHhhisko&#13;&#10;SJPpQFy2WM3/s8M8O02noH88cXmjkM5XdwVislQUeDIOH2HXRLYgh16+PDbcAQAA//8DAFBLAQIt&#13;&#10;ABQABgAIAAAAIQCxgme2CgEAABMCAAATAAAAAAAAAAAAAAAAAAAAAABbQ29udGVudF9UeXBlc10u&#13;&#10;eG1sUEsBAi0AFAAGAAgAAAAhADj9If/WAAAAlAEAAAsAAAAAAAAAAAAAAAAAOwEAAF9yZWxzLy5y&#13;&#10;ZWxzUEsBAi0AFAAGAAgAAAAhAEONlgNgAwAASAgAAA4AAAAAAAAAAAAAAAAAOgIAAGRycy9lMm9E&#13;&#10;b2MueG1sUEsBAi0ACgAAAAAAAAAhAAsu09QdSwEAHUsBABQAAAAAAAAAAAAAAAAAxgUAAGRycy9t&#13;&#10;ZWRpYS9pbWFnZTEucG5nUEsBAi0AFAAGAAgAAAAhAGHQIGjhAAAACgEAAA8AAAAAAAAAAAAAAAAA&#13;&#10;FVEBAGRycy9kb3ducmV2LnhtbFBLAQItABQABgAIAAAAIQCqJg6+vAAAACEBAAAZAAAAAAAAAAAA&#13;&#10;AAAAACNSAQBkcnMvX3JlbHMvZTJvRG9jLnhtbC5yZWxzUEsFBgAAAAAGAAYAfAEAABZTAQAAAA=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" o:spid="_x0000_s1027" type="#_x0000_t75" style="position:absolute;width:76861;height:3333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5wKOxQAAAOAAAAAPAAAAZHJzL2Rvd25yZXYueG1sRI/BasMw&#13;&#10;DIbvg76DUaG31V4PZUvrlrDS0dNGsz2AiLUkLJZD7NZZn746DHYRvxD6fr7tfvK9utIYu8AWnpYG&#13;&#10;FHEdXMeNha/P4+MzqJiQHfaBycIvRdjvZg9bLFzIfKZrlRolEI4FWmhTGgqtY92Sx7gMA7HcvsPo&#13;&#10;Mck6NtqNmAXue70yZq09diwNLQ702lL9U128hVzmEkP1cjmYc3w7fdze+2zI2sV8OmxklBtQiab0&#13;&#10;//GHODlxEAURkgB6dwcAAP//AwBQSwECLQAUAAYACAAAACEA2+H2y+4AAACFAQAAEwAAAAAAAAAA&#13;&#10;AAAAAAAAAAAAW0NvbnRlbnRfVHlwZXNdLnhtbFBLAQItABQABgAIAAAAIQBa9CxbvwAAABUBAAAL&#13;&#10;AAAAAAAAAAAAAAAAAB8BAABfcmVscy8ucmVsc1BLAQItABQABgAIAAAAIQAs5wKOxQAAAOAAAAAP&#13;&#10;AAAAAAAAAAAAAAAAAAcCAABkcnMvZG93bnJldi54bWxQSwUGAAAAAAMAAwC3AAAA+QIAAAAA&#13;&#10;" stroked="t" strokecolor="black [3213]" strokeweight="1.5pt">
                  <v:imagedata r:id="rId8" o:title="" croptop="26822f" cropbottom="-1209f"/>
                  <v:path arrowok="t"/>
                </v:shape>
                <v:oval id="Oval 11" o:spid="_x0000_s1028" style="position:absolute;left:47741;top:26157;width:5111;height:5066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2JDAkxQAAAOAAAAAPAAAAZHJzL2Rvd25yZXYueG1sRI9Ni8Iw&#13;&#10;EIbvwv6HMAveNFV0K9Uoogjqbf3Y89DMtsVmUpu01n9vFha8DDO8vM/wLFadKUVLtSssKxgNIxDE&#13;&#10;qdUFZwou591gBsJ5ZI2lZVLwJAer5UdvgYm2D/6m9uQzESDsElSQe18lUro0J4NuaCvikP3a2qAP&#13;&#10;Z51JXeMjwE0px1H0JQ0WHD7kWNEmp/R2aoyC+HC8/lDTuns7jSf3xk9ufLZK9T+77TyM9RyEp86/&#13;&#10;G/+IvQ4OI/gTCgvI5QsAAP//AwBQSwECLQAUAAYACAAAACEA2+H2y+4AAACFAQAAEwAAAAAAAAAA&#13;&#10;AAAAAAAAAAAAW0NvbnRlbnRfVHlwZXNdLnhtbFBLAQItABQABgAIAAAAIQBa9CxbvwAAABUBAAAL&#13;&#10;AAAAAAAAAAAAAAAAAB8BAABfcmVscy8ucmVsc1BLAQItABQABgAIAAAAIQA2JDAkxQAAAOAAAAAP&#13;&#10;AAAAAAAAAAAAAAAAAAcCAABkcnMvZG93bnJldi54bWxQSwUGAAAAAAMAAwC3AAAA+QIAAAAA&#13;&#10;" filled="f" strokecolor="red" strokeweight="1.5pt">
                  <v:stroke joinstyle="miter"/>
                  <v:textbox>
                    <w:txbxContent>
                      <w:p w14:paraId="153506E6" w14:textId="77777777" w:rsidR="004B2681" w:rsidRDefault="004B2681" w:rsidP="004B2681">
                        <w:pPr>
                          <w:rPr>
                            <w:rFonts w:eastAsia="Times New Roman" w:cs="Times New Roman"/>
                          </w:rPr>
                        </w:pPr>
                      </w:p>
                    </w:txbxContent>
                  </v:textbox>
                </v:oval>
                <w10:anchorlock/>
              </v:group>
            </w:pict>
          </mc:Fallback>
        </mc:AlternateContent>
      </w:r>
    </w:p>
    <w:p w14:paraId="4584ECD5" w14:textId="77777777" w:rsidR="004B2681" w:rsidRDefault="004B2681" w:rsidP="004B2681">
      <w:pPr>
        <w:spacing w:after="160" w:line="259" w:lineRule="auto"/>
        <w:rPr>
          <w:rFonts w:cstheme="minorHAnsi"/>
          <w:bCs/>
          <w:color w:val="000000" w:themeColor="text1"/>
        </w:rPr>
      </w:pPr>
      <w:r w:rsidRPr="00C93B42">
        <w:rPr>
          <w:rFonts w:cstheme="minorHAnsi"/>
          <w:b/>
          <w:color w:val="000000" w:themeColor="text1"/>
        </w:rPr>
        <w:t xml:space="preserve">Supplementary </w:t>
      </w:r>
      <w:r>
        <w:rPr>
          <w:rFonts w:cstheme="minorHAnsi"/>
          <w:b/>
          <w:color w:val="000000" w:themeColor="text1"/>
        </w:rPr>
        <w:t>Table 13</w:t>
      </w:r>
      <w:r w:rsidRPr="00C93B42">
        <w:rPr>
          <w:rFonts w:cstheme="minorHAnsi"/>
          <w:b/>
          <w:color w:val="000000" w:themeColor="text1"/>
        </w:rPr>
        <w:t xml:space="preserve">: </w:t>
      </w:r>
      <w:r>
        <w:rPr>
          <w:rFonts w:cstheme="minorHAnsi"/>
          <w:b/>
          <w:color w:val="000000" w:themeColor="text1"/>
        </w:rPr>
        <w:t xml:space="preserve"> SPSS based analysis of group differences at different time points based on Generalized linear model with Baseline as covariate. </w:t>
      </w:r>
      <w:r w:rsidRPr="000A2724">
        <w:rPr>
          <w:rFonts w:cstheme="minorHAnsi"/>
          <w:bCs/>
          <w:color w:val="000000" w:themeColor="text1"/>
        </w:rPr>
        <w:t>Va</w:t>
      </w:r>
      <w:r>
        <w:rPr>
          <w:rFonts w:cstheme="minorHAnsi"/>
          <w:bCs/>
          <w:color w:val="000000" w:themeColor="text1"/>
        </w:rPr>
        <w:t>lue=M1*Group + M2*Baseline +constant. The encircled significance values show higher values of</w:t>
      </w:r>
      <w:r w:rsidRPr="002F00DD">
        <w:rPr>
          <w:rFonts w:cstheme="minorHAnsi"/>
          <w:bCs/>
          <w:color w:val="000000" w:themeColor="text1"/>
        </w:rPr>
        <w:t xml:space="preserve"> Vector copy/ng of DNA </w:t>
      </w:r>
      <w:r>
        <w:rPr>
          <w:rFonts w:cstheme="minorHAnsi"/>
          <w:bCs/>
          <w:color w:val="000000" w:themeColor="text1"/>
        </w:rPr>
        <w:t>in Feces a</w:t>
      </w:r>
      <w:r w:rsidRPr="00523324">
        <w:rPr>
          <w:rFonts w:cstheme="minorHAnsi"/>
          <w:bCs/>
          <w:color w:val="000000" w:themeColor="text1"/>
        </w:rPr>
        <w:t>t 13</w:t>
      </w:r>
      <w:r w:rsidRPr="00523324">
        <w:rPr>
          <w:rFonts w:cstheme="minorHAnsi"/>
          <w:bCs/>
          <w:color w:val="000000" w:themeColor="text1"/>
          <w:vertAlign w:val="superscript"/>
        </w:rPr>
        <w:t>th</w:t>
      </w:r>
      <w:r w:rsidRPr="00523324">
        <w:rPr>
          <w:rFonts w:cstheme="minorHAnsi"/>
          <w:bCs/>
          <w:color w:val="000000" w:themeColor="text1"/>
        </w:rPr>
        <w:t xml:space="preserve"> week</w:t>
      </w:r>
      <w:r>
        <w:rPr>
          <w:rFonts w:cstheme="minorHAnsi"/>
          <w:bCs/>
          <w:color w:val="000000" w:themeColor="text1"/>
        </w:rPr>
        <w:t xml:space="preserve"> after injection in</w:t>
      </w:r>
      <w:r w:rsidRPr="00523324">
        <w:rPr>
          <w:rFonts w:cstheme="minorHAnsi"/>
          <w:bCs/>
          <w:color w:val="000000" w:themeColor="text1"/>
        </w:rPr>
        <w:t xml:space="preserve"> the Group</w:t>
      </w:r>
      <w:r>
        <w:rPr>
          <w:rFonts w:cstheme="minorHAnsi"/>
          <w:bCs/>
          <w:color w:val="000000" w:themeColor="text1"/>
        </w:rPr>
        <w:t>s</w:t>
      </w:r>
      <w:r w:rsidRPr="00523324">
        <w:rPr>
          <w:rFonts w:cstheme="minorHAnsi"/>
          <w:bCs/>
          <w:color w:val="000000" w:themeColor="text1"/>
        </w:rPr>
        <w:t xml:space="preserve"> 2 and 3</w:t>
      </w:r>
      <w:r>
        <w:rPr>
          <w:rFonts w:cstheme="minorHAnsi"/>
          <w:bCs/>
          <w:color w:val="000000" w:themeColor="text1"/>
        </w:rPr>
        <w:t xml:space="preserve"> as compared to </w:t>
      </w:r>
      <w:r w:rsidRPr="00523324">
        <w:rPr>
          <w:rFonts w:cstheme="minorHAnsi"/>
          <w:bCs/>
          <w:color w:val="000000" w:themeColor="text1"/>
        </w:rPr>
        <w:t>group 1.</w:t>
      </w:r>
    </w:p>
    <w:p w14:paraId="3F2234E8" w14:textId="77777777" w:rsidR="00DB6B21" w:rsidRPr="004B2681" w:rsidRDefault="00DB6B21" w:rsidP="004B2681"/>
    <w:sectPr w:rsidR="00DB6B21" w:rsidRPr="004B2681" w:rsidSect="00CF645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B1CCA4" w14:textId="77777777" w:rsidR="00CD6B8E" w:rsidRDefault="00CD6B8E">
      <w:pPr>
        <w:spacing w:after="0" w:line="240" w:lineRule="auto"/>
      </w:pPr>
      <w:r>
        <w:separator/>
      </w:r>
    </w:p>
  </w:endnote>
  <w:endnote w:type="continuationSeparator" w:id="0">
    <w:p w14:paraId="6E024E9D" w14:textId="77777777" w:rsidR="00CD6B8E" w:rsidRDefault="00CD6B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B6B33E" w14:textId="77777777" w:rsidR="00CD6B8E" w:rsidRDefault="00CD6B8E">
      <w:pPr>
        <w:spacing w:after="0" w:line="240" w:lineRule="auto"/>
      </w:pPr>
      <w:r>
        <w:separator/>
      </w:r>
    </w:p>
  </w:footnote>
  <w:footnote w:type="continuationSeparator" w:id="0">
    <w:p w14:paraId="3EFD561C" w14:textId="77777777" w:rsidR="00CD6B8E" w:rsidRDefault="00CD6B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4306672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30465FD" w14:textId="77777777" w:rsidR="00096DED" w:rsidRDefault="00DC1FC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AC96F5B" w14:textId="77777777" w:rsidR="00096DED" w:rsidRDefault="00CD6B8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320319"/>
    <w:multiLevelType w:val="hybridMultilevel"/>
    <w:tmpl w:val="11625C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771EB"/>
    <w:multiLevelType w:val="hybridMultilevel"/>
    <w:tmpl w:val="342ABB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4B50BC7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3" w15:restartNumberingAfterBreak="0">
    <w:nsid w:val="1C786746"/>
    <w:multiLevelType w:val="hybridMultilevel"/>
    <w:tmpl w:val="C0422880"/>
    <w:lvl w:ilvl="0" w:tplc="D02255D8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4" w15:restartNumberingAfterBreak="0">
    <w:nsid w:val="1D12047F"/>
    <w:multiLevelType w:val="multilevel"/>
    <w:tmpl w:val="BB38D2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  <w:rPr>
        <w:b w:val="0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25C77579"/>
    <w:multiLevelType w:val="hybridMultilevel"/>
    <w:tmpl w:val="EA902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03150"/>
    <w:multiLevelType w:val="hybridMultilevel"/>
    <w:tmpl w:val="02663B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493007BE"/>
    <w:multiLevelType w:val="hybridMultilevel"/>
    <w:tmpl w:val="509241F2"/>
    <w:lvl w:ilvl="0" w:tplc="75FA6E1C">
      <w:start w:val="1"/>
      <w:numFmt w:val="upperRoman"/>
      <w:lvlText w:val="%1-"/>
      <w:lvlJc w:val="left"/>
      <w:pPr>
        <w:ind w:left="873" w:hanging="234"/>
      </w:pPr>
      <w:rPr>
        <w:rFonts w:hint="default"/>
        <w:b/>
        <w:bCs/>
        <w:spacing w:val="-1"/>
        <w:w w:val="100"/>
        <w:lang w:val="en-US" w:eastAsia="en-US" w:bidi="en-US"/>
      </w:rPr>
    </w:lvl>
    <w:lvl w:ilvl="1" w:tplc="8A10FF22">
      <w:numFmt w:val="bullet"/>
      <w:lvlText w:val="•"/>
      <w:lvlJc w:val="left"/>
      <w:pPr>
        <w:ind w:left="1858" w:hanging="234"/>
      </w:pPr>
      <w:rPr>
        <w:rFonts w:hint="default"/>
        <w:lang w:val="en-US" w:eastAsia="en-US" w:bidi="en-US"/>
      </w:rPr>
    </w:lvl>
    <w:lvl w:ilvl="2" w:tplc="69A8D8AC">
      <w:numFmt w:val="bullet"/>
      <w:lvlText w:val="•"/>
      <w:lvlJc w:val="left"/>
      <w:pPr>
        <w:ind w:left="2836" w:hanging="234"/>
      </w:pPr>
      <w:rPr>
        <w:rFonts w:hint="default"/>
        <w:lang w:val="en-US" w:eastAsia="en-US" w:bidi="en-US"/>
      </w:rPr>
    </w:lvl>
    <w:lvl w:ilvl="3" w:tplc="C23AB410">
      <w:numFmt w:val="bullet"/>
      <w:lvlText w:val="•"/>
      <w:lvlJc w:val="left"/>
      <w:pPr>
        <w:ind w:left="3814" w:hanging="234"/>
      </w:pPr>
      <w:rPr>
        <w:rFonts w:hint="default"/>
        <w:lang w:val="en-US" w:eastAsia="en-US" w:bidi="en-US"/>
      </w:rPr>
    </w:lvl>
    <w:lvl w:ilvl="4" w:tplc="476ED8A2">
      <w:numFmt w:val="bullet"/>
      <w:lvlText w:val="•"/>
      <w:lvlJc w:val="left"/>
      <w:pPr>
        <w:ind w:left="4792" w:hanging="234"/>
      </w:pPr>
      <w:rPr>
        <w:rFonts w:hint="default"/>
        <w:lang w:val="en-US" w:eastAsia="en-US" w:bidi="en-US"/>
      </w:rPr>
    </w:lvl>
    <w:lvl w:ilvl="5" w:tplc="61A42F16">
      <w:numFmt w:val="bullet"/>
      <w:lvlText w:val="•"/>
      <w:lvlJc w:val="left"/>
      <w:pPr>
        <w:ind w:left="5770" w:hanging="234"/>
      </w:pPr>
      <w:rPr>
        <w:rFonts w:hint="default"/>
        <w:lang w:val="en-US" w:eastAsia="en-US" w:bidi="en-US"/>
      </w:rPr>
    </w:lvl>
    <w:lvl w:ilvl="6" w:tplc="E4425FF0">
      <w:numFmt w:val="bullet"/>
      <w:lvlText w:val="•"/>
      <w:lvlJc w:val="left"/>
      <w:pPr>
        <w:ind w:left="6748" w:hanging="234"/>
      </w:pPr>
      <w:rPr>
        <w:rFonts w:hint="default"/>
        <w:lang w:val="en-US" w:eastAsia="en-US" w:bidi="en-US"/>
      </w:rPr>
    </w:lvl>
    <w:lvl w:ilvl="7" w:tplc="E3606126">
      <w:numFmt w:val="bullet"/>
      <w:lvlText w:val="•"/>
      <w:lvlJc w:val="left"/>
      <w:pPr>
        <w:ind w:left="7726" w:hanging="234"/>
      </w:pPr>
      <w:rPr>
        <w:rFonts w:hint="default"/>
        <w:lang w:val="en-US" w:eastAsia="en-US" w:bidi="en-US"/>
      </w:rPr>
    </w:lvl>
    <w:lvl w:ilvl="8" w:tplc="8510252E">
      <w:numFmt w:val="bullet"/>
      <w:lvlText w:val="•"/>
      <w:lvlJc w:val="left"/>
      <w:pPr>
        <w:ind w:left="8704" w:hanging="234"/>
      </w:pPr>
      <w:rPr>
        <w:rFonts w:hint="default"/>
        <w:lang w:val="en-US" w:eastAsia="en-US" w:bidi="en-US"/>
      </w:rPr>
    </w:lvl>
  </w:abstractNum>
  <w:abstractNum w:abstractNumId="8" w15:restartNumberingAfterBreak="0">
    <w:nsid w:val="5745360A"/>
    <w:multiLevelType w:val="multilevel"/>
    <w:tmpl w:val="C96CB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DC4912"/>
    <w:multiLevelType w:val="hybridMultilevel"/>
    <w:tmpl w:val="D5CEBE48"/>
    <w:lvl w:ilvl="0" w:tplc="E7DEF092">
      <w:start w:val="1"/>
      <w:numFmt w:val="upperRoman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B552427"/>
    <w:multiLevelType w:val="hybridMultilevel"/>
    <w:tmpl w:val="19400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0"/>
  </w:num>
  <w:num w:numId="4">
    <w:abstractNumId w:val="9"/>
  </w:num>
  <w:num w:numId="5">
    <w:abstractNumId w:val="8"/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2"/>
  </w:num>
  <w:num w:numId="8">
    <w:abstractNumId w:val="1"/>
  </w:num>
  <w:num w:numId="9">
    <w:abstractNumId w:val="6"/>
  </w:num>
  <w:num w:numId="10">
    <w:abstractNumId w:val="4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FC0"/>
    <w:rsid w:val="000760D3"/>
    <w:rsid w:val="0009523E"/>
    <w:rsid w:val="000A5D84"/>
    <w:rsid w:val="000C0F36"/>
    <w:rsid w:val="000D3518"/>
    <w:rsid w:val="0010013C"/>
    <w:rsid w:val="00115041"/>
    <w:rsid w:val="00122E33"/>
    <w:rsid w:val="00126A9C"/>
    <w:rsid w:val="00130E31"/>
    <w:rsid w:val="001852A0"/>
    <w:rsid w:val="001853BB"/>
    <w:rsid w:val="00190563"/>
    <w:rsid w:val="001B6512"/>
    <w:rsid w:val="001E7DE0"/>
    <w:rsid w:val="00211280"/>
    <w:rsid w:val="00234697"/>
    <w:rsid w:val="002521BD"/>
    <w:rsid w:val="002847A3"/>
    <w:rsid w:val="002863B1"/>
    <w:rsid w:val="002A0002"/>
    <w:rsid w:val="002F7349"/>
    <w:rsid w:val="00331AC8"/>
    <w:rsid w:val="0034460D"/>
    <w:rsid w:val="00392195"/>
    <w:rsid w:val="003B2EED"/>
    <w:rsid w:val="00402183"/>
    <w:rsid w:val="00413DE1"/>
    <w:rsid w:val="00417BC5"/>
    <w:rsid w:val="004660C8"/>
    <w:rsid w:val="0047761D"/>
    <w:rsid w:val="00480290"/>
    <w:rsid w:val="004B2681"/>
    <w:rsid w:val="004C091C"/>
    <w:rsid w:val="004D129D"/>
    <w:rsid w:val="00543F59"/>
    <w:rsid w:val="00567998"/>
    <w:rsid w:val="005A1CA1"/>
    <w:rsid w:val="005C6984"/>
    <w:rsid w:val="005E6D51"/>
    <w:rsid w:val="005F1565"/>
    <w:rsid w:val="006051D0"/>
    <w:rsid w:val="00680BD8"/>
    <w:rsid w:val="00684169"/>
    <w:rsid w:val="006857BA"/>
    <w:rsid w:val="00722078"/>
    <w:rsid w:val="007254C3"/>
    <w:rsid w:val="00747566"/>
    <w:rsid w:val="00780978"/>
    <w:rsid w:val="00784BCD"/>
    <w:rsid w:val="00807476"/>
    <w:rsid w:val="00840A7B"/>
    <w:rsid w:val="00867250"/>
    <w:rsid w:val="008914E6"/>
    <w:rsid w:val="008A1D57"/>
    <w:rsid w:val="008A2184"/>
    <w:rsid w:val="008B71C0"/>
    <w:rsid w:val="00910462"/>
    <w:rsid w:val="0099211A"/>
    <w:rsid w:val="009A6A6B"/>
    <w:rsid w:val="009C43BC"/>
    <w:rsid w:val="009D5EF4"/>
    <w:rsid w:val="009F3DBD"/>
    <w:rsid w:val="009F5A37"/>
    <w:rsid w:val="00A13025"/>
    <w:rsid w:val="00A607FB"/>
    <w:rsid w:val="00A63482"/>
    <w:rsid w:val="00A77758"/>
    <w:rsid w:val="00AD7CCA"/>
    <w:rsid w:val="00AE611F"/>
    <w:rsid w:val="00B110B6"/>
    <w:rsid w:val="00B12382"/>
    <w:rsid w:val="00B35326"/>
    <w:rsid w:val="00B41C24"/>
    <w:rsid w:val="00B729A2"/>
    <w:rsid w:val="00B862C9"/>
    <w:rsid w:val="00BA5184"/>
    <w:rsid w:val="00C373A1"/>
    <w:rsid w:val="00C6671A"/>
    <w:rsid w:val="00CB1EC2"/>
    <w:rsid w:val="00CC256B"/>
    <w:rsid w:val="00CD18CA"/>
    <w:rsid w:val="00CD35C4"/>
    <w:rsid w:val="00CD6B8E"/>
    <w:rsid w:val="00CE03B1"/>
    <w:rsid w:val="00D053F8"/>
    <w:rsid w:val="00D2609E"/>
    <w:rsid w:val="00D74E0F"/>
    <w:rsid w:val="00D966BD"/>
    <w:rsid w:val="00DA4069"/>
    <w:rsid w:val="00DA67B5"/>
    <w:rsid w:val="00DB6B21"/>
    <w:rsid w:val="00DC1FC0"/>
    <w:rsid w:val="00DC66F5"/>
    <w:rsid w:val="00DD2983"/>
    <w:rsid w:val="00DD5D6D"/>
    <w:rsid w:val="00E44092"/>
    <w:rsid w:val="00E472A9"/>
    <w:rsid w:val="00E57D1D"/>
    <w:rsid w:val="00EB1CED"/>
    <w:rsid w:val="00EC4A21"/>
    <w:rsid w:val="00F02921"/>
    <w:rsid w:val="00F07422"/>
    <w:rsid w:val="00F37ECD"/>
    <w:rsid w:val="00F456AD"/>
    <w:rsid w:val="00F72CF4"/>
    <w:rsid w:val="00FC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7B632C"/>
  <w15:chartTrackingRefBased/>
  <w15:docId w15:val="{C4964DE1-2A19-1740-AF2D-D3CB902F4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FC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FC0"/>
    <w:pPr>
      <w:keepNext/>
      <w:tabs>
        <w:tab w:val="left" w:pos="432"/>
        <w:tab w:val="left" w:pos="576"/>
        <w:tab w:val="left" w:pos="720"/>
      </w:tabs>
      <w:spacing w:before="240" w:after="120" w:line="480" w:lineRule="auto"/>
      <w:outlineLvl w:val="0"/>
    </w:pPr>
    <w:rPr>
      <w:rFonts w:ascii="Times New Roman" w:eastAsia="Times New Roman" w:hAnsi="Times New Roman" w:cs="Times New Roman"/>
      <w:b/>
      <w:bCs/>
      <w:i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1FC0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FC0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FC0"/>
    <w:pPr>
      <w:keepNext/>
      <w:keepLines/>
      <w:spacing w:before="4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FC0"/>
    <w:pPr>
      <w:keepNext/>
      <w:keepLines/>
      <w:spacing w:before="4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FC0"/>
    <w:rPr>
      <w:rFonts w:ascii="Times New Roman" w:eastAsia="Times New Roman" w:hAnsi="Times New Roman" w:cs="Times New Roman"/>
      <w:b/>
      <w:bCs/>
      <w:iCs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1FC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DC1FC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FC0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F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FC0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FC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FC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DC1FC0"/>
    <w:rPr>
      <w:i/>
      <w:iCs/>
    </w:rPr>
  </w:style>
  <w:style w:type="character" w:styleId="Hyperlink">
    <w:name w:val="Hyperlink"/>
    <w:basedOn w:val="DefaultParagraphFont"/>
    <w:uiPriority w:val="99"/>
    <w:unhideWhenUsed/>
    <w:rsid w:val="00DC1FC0"/>
    <w:rPr>
      <w:color w:val="0000FF"/>
      <w:u w:val="single"/>
    </w:rPr>
  </w:style>
  <w:style w:type="table" w:styleId="TableGrid">
    <w:name w:val="Table Grid"/>
    <w:basedOn w:val="TableNormal"/>
    <w:uiPriority w:val="59"/>
    <w:rsid w:val="00DC1FC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C1F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C1FC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FC0"/>
    <w:rPr>
      <w:rFonts w:ascii="Segoe UI" w:hAnsi="Segoe UI" w:cs="Segoe UI"/>
      <w:sz w:val="18"/>
      <w:szCs w:val="18"/>
    </w:rPr>
  </w:style>
  <w:style w:type="paragraph" w:customStyle="1" w:styleId="p">
    <w:name w:val="p"/>
    <w:basedOn w:val="Normal"/>
    <w:rsid w:val="00DC1F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FC0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C1F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FC0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DC1FC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C1FC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C1F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C1FC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DC1F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FC0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F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C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C1FC0"/>
    <w:rPr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DC1FC0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DC1FC0"/>
    <w:rPr>
      <w:rFonts w:ascii="Cambria" w:eastAsia="Cambria" w:hAnsi="Cambria" w:cs="Cambria"/>
      <w:lang w:bidi="en-US"/>
    </w:rPr>
  </w:style>
  <w:style w:type="paragraph" w:customStyle="1" w:styleId="TableParagraph">
    <w:name w:val="Table Paragraph"/>
    <w:basedOn w:val="Normal"/>
    <w:uiPriority w:val="1"/>
    <w:qFormat/>
    <w:rsid w:val="00DC1FC0"/>
    <w:pPr>
      <w:widowControl w:val="0"/>
      <w:autoSpaceDE w:val="0"/>
      <w:autoSpaceDN w:val="0"/>
      <w:spacing w:before="11" w:after="0" w:line="240" w:lineRule="auto"/>
      <w:ind w:left="105"/>
    </w:pPr>
    <w:rPr>
      <w:rFonts w:ascii="Cambria" w:eastAsia="Cambria" w:hAnsi="Cambria" w:cs="Cambria"/>
      <w:lang w:bidi="en-US"/>
    </w:rPr>
  </w:style>
  <w:style w:type="paragraph" w:customStyle="1" w:styleId="StyleFACorrespondingAuthorFootnote7pt">
    <w:name w:val="Style FA_Corresponding_Author_Footnote + 7 pt"/>
    <w:basedOn w:val="Normal"/>
    <w:next w:val="Normal"/>
    <w:link w:val="StyleFACorrespondingAuthorFootnote7ptChar"/>
    <w:autoRedefine/>
    <w:rsid w:val="00DC1FC0"/>
    <w:pPr>
      <w:spacing w:after="0" w:line="360" w:lineRule="auto"/>
      <w:jc w:val="both"/>
    </w:pPr>
    <w:rPr>
      <w:rFonts w:ascii="Book Antiqua" w:eastAsia="Times New Roman" w:hAnsi="Book Antiqua" w:cs="Times New Roman"/>
      <w:kern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DC1FC0"/>
    <w:rPr>
      <w:rFonts w:ascii="Book Antiqua" w:eastAsia="Times New Roman" w:hAnsi="Book Antiqua" w:cs="Times New Roman"/>
      <w:kern w:val="20"/>
      <w:sz w:val="22"/>
      <w:szCs w:val="22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C1FC0"/>
    <w:pPr>
      <w:spacing w:before="120" w:after="60" w:line="360" w:lineRule="auto"/>
      <w:jc w:val="both"/>
      <w:outlineLvl w:val="0"/>
    </w:pPr>
    <w:rPr>
      <w:rFonts w:ascii="Times" w:eastAsia="Times New Roman" w:hAnsi="Times" w:cs="Arial"/>
      <w:b/>
      <w:color w:val="000000" w:themeColor="text1"/>
      <w:kern w:val="21"/>
      <w:sz w:val="24"/>
      <w:szCs w:val="24"/>
    </w:rPr>
  </w:style>
  <w:style w:type="character" w:customStyle="1" w:styleId="FAAuthorInfoSubtitleChar">
    <w:name w:val="FA_Author_Info_Subtitle Char"/>
    <w:link w:val="FAAuthorInfoSubtitle"/>
    <w:rsid w:val="00DC1FC0"/>
    <w:rPr>
      <w:rFonts w:ascii="Times" w:eastAsia="Times New Roman" w:hAnsi="Times" w:cs="Arial"/>
      <w:b/>
      <w:color w:val="000000" w:themeColor="text1"/>
      <w:kern w:val="21"/>
    </w:rPr>
  </w:style>
  <w:style w:type="paragraph" w:customStyle="1" w:styleId="AuthorAffiliations">
    <w:name w:val="Author Affiliations"/>
    <w:basedOn w:val="Normal"/>
    <w:qFormat/>
    <w:rsid w:val="00DC1FC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DC1FC0"/>
    <w:pPr>
      <w:spacing w:after="0"/>
      <w:jc w:val="center"/>
    </w:pPr>
    <w:rPr>
      <w:rFonts w:ascii="Times" w:hAnsi="Times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FC0"/>
    <w:rPr>
      <w:rFonts w:ascii="Times" w:hAnsi="Times"/>
      <w:sz w:val="20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DC1FC0"/>
    <w:pPr>
      <w:spacing w:line="240" w:lineRule="auto"/>
      <w:jc w:val="both"/>
    </w:pPr>
    <w:rPr>
      <w:rFonts w:ascii="Times" w:hAnsi="Times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DC1FC0"/>
    <w:rPr>
      <w:rFonts w:ascii="Times" w:hAnsi="Times"/>
      <w:sz w:val="20"/>
      <w:szCs w:val="22"/>
    </w:rPr>
  </w:style>
  <w:style w:type="paragraph" w:customStyle="1" w:styleId="Normal18">
    <w:name w:val="Normal18"/>
    <w:basedOn w:val="Normal"/>
    <w:link w:val="Normal18Char"/>
    <w:rsid w:val="00DC1FC0"/>
    <w:pPr>
      <w:spacing w:before="120" w:after="120" w:line="360" w:lineRule="atLeast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Normal18Char">
    <w:name w:val="Normal18 Char"/>
    <w:link w:val="Normal18"/>
    <w:rsid w:val="00DC1FC0"/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77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endra mohanty</dc:creator>
  <cp:keywords/>
  <dc:description/>
  <cp:lastModifiedBy>subrata batabyal</cp:lastModifiedBy>
  <cp:revision>4</cp:revision>
  <dcterms:created xsi:type="dcterms:W3CDTF">2021-01-18T18:00:00Z</dcterms:created>
  <dcterms:modified xsi:type="dcterms:W3CDTF">2021-07-22T00:27:00Z</dcterms:modified>
</cp:coreProperties>
</file>